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5270ED" w14:textId="77777777" w:rsidR="00362A5A" w:rsidRPr="00362A5A" w:rsidRDefault="00362A5A" w:rsidP="00362A5A">
      <w:pPr>
        <w:spacing w:line="360" w:lineRule="auto"/>
        <w:jc w:val="center"/>
        <w:rPr>
          <w:b/>
          <w:bCs/>
          <w:sz w:val="30"/>
          <w:szCs w:val="30"/>
        </w:rPr>
      </w:pPr>
      <w:r w:rsidRPr="00362A5A">
        <w:rPr>
          <w:rFonts w:hint="eastAsia"/>
          <w:b/>
          <w:bCs/>
          <w:sz w:val="30"/>
          <w:szCs w:val="30"/>
        </w:rPr>
        <w:t>M</w:t>
      </w:r>
      <w:r w:rsidRPr="00362A5A">
        <w:rPr>
          <w:b/>
          <w:bCs/>
          <w:sz w:val="30"/>
          <w:szCs w:val="30"/>
        </w:rPr>
        <w:t xml:space="preserve">ulti-organ immune-related adverse </w:t>
      </w:r>
      <w:r w:rsidRPr="00362A5A">
        <w:rPr>
          <w:rFonts w:hint="eastAsia"/>
          <w:b/>
          <w:bCs/>
          <w:sz w:val="30"/>
          <w:szCs w:val="30"/>
        </w:rPr>
        <w:t>event</w:t>
      </w:r>
      <w:r w:rsidRPr="00362A5A">
        <w:rPr>
          <w:b/>
          <w:bCs/>
          <w:sz w:val="30"/>
          <w:szCs w:val="30"/>
        </w:rPr>
        <w:t xml:space="preserve"> </w:t>
      </w:r>
      <w:r w:rsidRPr="00362A5A">
        <w:rPr>
          <w:rFonts w:hint="eastAsia"/>
          <w:b/>
          <w:bCs/>
          <w:sz w:val="30"/>
          <w:szCs w:val="30"/>
        </w:rPr>
        <w:t>is a risk factor</w:t>
      </w:r>
      <w:r w:rsidRPr="00362A5A">
        <w:rPr>
          <w:b/>
          <w:bCs/>
          <w:sz w:val="30"/>
          <w:szCs w:val="30"/>
        </w:rPr>
        <w:t xml:space="preserve"> of immune checkpoint inhibitor-associated myocarditis in cancer patients: a multi-center study</w:t>
      </w:r>
    </w:p>
    <w:p w14:paraId="48434728" w14:textId="77777777" w:rsidR="00537343" w:rsidRDefault="00537343">
      <w:pPr>
        <w:spacing w:line="480" w:lineRule="auto"/>
      </w:pPr>
    </w:p>
    <w:p w14:paraId="580DB414" w14:textId="77777777" w:rsidR="00537343" w:rsidRDefault="00537343">
      <w:pPr>
        <w:spacing w:line="480" w:lineRule="auto"/>
        <w:rPr>
          <w:b/>
        </w:rPr>
      </w:pPr>
    </w:p>
    <w:p w14:paraId="20C24859" w14:textId="77777777" w:rsidR="00537343" w:rsidRDefault="00537343">
      <w:pPr>
        <w:spacing w:line="480" w:lineRule="auto"/>
        <w:rPr>
          <w:b/>
        </w:rPr>
      </w:pPr>
    </w:p>
    <w:p w14:paraId="585E3315" w14:textId="77777777" w:rsidR="00537343" w:rsidRDefault="00537343">
      <w:pPr>
        <w:spacing w:line="480" w:lineRule="auto"/>
        <w:rPr>
          <w:b/>
        </w:rPr>
      </w:pPr>
    </w:p>
    <w:p w14:paraId="30DA81AC" w14:textId="77777777" w:rsidR="00537343" w:rsidRDefault="00537343">
      <w:pPr>
        <w:spacing w:line="480" w:lineRule="auto"/>
        <w:jc w:val="center"/>
        <w:rPr>
          <w:b/>
        </w:rPr>
      </w:pPr>
    </w:p>
    <w:p w14:paraId="49AD838B" w14:textId="77777777" w:rsidR="00537343" w:rsidRDefault="00537343">
      <w:pPr>
        <w:spacing w:line="480" w:lineRule="auto"/>
        <w:jc w:val="center"/>
        <w:rPr>
          <w:b/>
        </w:rPr>
      </w:pPr>
    </w:p>
    <w:p w14:paraId="209C4018" w14:textId="77777777" w:rsidR="00537343" w:rsidRDefault="00537343">
      <w:pPr>
        <w:spacing w:line="480" w:lineRule="auto"/>
        <w:jc w:val="center"/>
        <w:rPr>
          <w:b/>
        </w:rPr>
      </w:pPr>
    </w:p>
    <w:p w14:paraId="25538EF8" w14:textId="77777777" w:rsidR="00537343" w:rsidRDefault="00537343">
      <w:pPr>
        <w:spacing w:line="480" w:lineRule="auto"/>
        <w:jc w:val="center"/>
        <w:rPr>
          <w:b/>
        </w:rPr>
      </w:pPr>
    </w:p>
    <w:p w14:paraId="11A0870E" w14:textId="1D1DCB05" w:rsidR="00537343" w:rsidRDefault="0092556B">
      <w:pPr>
        <w:spacing w:line="480" w:lineRule="auto"/>
        <w:jc w:val="center"/>
        <w:rPr>
          <w:b/>
        </w:rPr>
      </w:pPr>
      <w:r>
        <w:rPr>
          <w:rFonts w:hint="eastAsia"/>
          <w:b/>
          <w:lang w:eastAsia="zh-CN"/>
        </w:rPr>
        <w:t>SUPPLEMENTARY</w:t>
      </w:r>
      <w:r>
        <w:rPr>
          <w:b/>
        </w:rPr>
        <w:t xml:space="preserve"> MATERIAL</w:t>
      </w:r>
      <w:r w:rsidR="00C07306">
        <w:rPr>
          <w:b/>
        </w:rPr>
        <w:t>S</w:t>
      </w:r>
    </w:p>
    <w:p w14:paraId="5669D816" w14:textId="77777777" w:rsidR="00537343" w:rsidRDefault="0092556B">
      <w:pPr>
        <w:spacing w:line="480" w:lineRule="auto"/>
        <w:rPr>
          <w:b/>
        </w:rPr>
      </w:pPr>
      <w:r>
        <w:rPr>
          <w:b/>
        </w:rPr>
        <w:br w:type="page"/>
      </w:r>
    </w:p>
    <w:p w14:paraId="24F5C048" w14:textId="77777777" w:rsidR="00537343" w:rsidRDefault="00537343">
      <w:pPr>
        <w:spacing w:line="480" w:lineRule="auto"/>
      </w:pPr>
    </w:p>
    <w:p w14:paraId="02DE56E3" w14:textId="124E1198" w:rsidR="00537343" w:rsidRDefault="0092556B">
      <w:pPr>
        <w:pStyle w:val="Subtitle"/>
        <w:spacing w:line="480" w:lineRule="auto"/>
        <w:jc w:val="center"/>
        <w:rPr>
          <w:rStyle w:val="Strong"/>
          <w:i w:val="0"/>
          <w:sz w:val="28"/>
          <w:szCs w:val="28"/>
        </w:rPr>
      </w:pPr>
      <w:r w:rsidRPr="00D3160C">
        <w:rPr>
          <w:rStyle w:val="Strong"/>
          <w:i w:val="0"/>
          <w:sz w:val="28"/>
          <w:szCs w:val="28"/>
        </w:rPr>
        <w:t>Table of Contents</w:t>
      </w:r>
    </w:p>
    <w:p w14:paraId="58059FE7" w14:textId="77777777" w:rsidR="00D3160C" w:rsidRPr="00D3160C" w:rsidRDefault="00D3160C" w:rsidP="00D3160C"/>
    <w:p w14:paraId="26B7F5F1" w14:textId="43067A13" w:rsidR="00537343" w:rsidRDefault="0092556B">
      <w:pPr>
        <w:pStyle w:val="NoSpacing"/>
        <w:spacing w:line="480" w:lineRule="auto"/>
        <w:rPr>
          <w:b/>
        </w:rPr>
      </w:pPr>
      <w:r>
        <w:rPr>
          <w:rStyle w:val="Strong"/>
          <w:rFonts w:hint="eastAsia"/>
          <w:b w:val="0"/>
          <w:lang w:eastAsia="zh-CN"/>
        </w:rPr>
        <w:t>Supplementary</w:t>
      </w:r>
      <w:r>
        <w:rPr>
          <w:rStyle w:val="Strong"/>
          <w:b w:val="0"/>
        </w:rPr>
        <w:t xml:space="preserve"> Table 1</w:t>
      </w:r>
      <w:r w:rsidR="000B76C8">
        <w:rPr>
          <w:rStyle w:val="Strong"/>
          <w:b w:val="0"/>
        </w:rPr>
        <w:t>.</w:t>
      </w:r>
      <w:r>
        <w:rPr>
          <w:rStyle w:val="Strong"/>
          <w:b w:val="0"/>
        </w:rPr>
        <w:t xml:space="preserve"> </w:t>
      </w:r>
      <w:r w:rsidR="00D631CF">
        <w:rPr>
          <w:lang w:eastAsia="zh-CN"/>
        </w:rPr>
        <w:t>Medical centers</w:t>
      </w:r>
      <w:r w:rsidR="00D631CF">
        <w:t xml:space="preserve"> and </w:t>
      </w:r>
      <w:r w:rsidR="00D631CF">
        <w:rPr>
          <w:lang w:eastAsia="zh-CN"/>
        </w:rPr>
        <w:t>n</w:t>
      </w:r>
      <w:r w:rsidR="00D631CF">
        <w:t xml:space="preserve">umber of </w:t>
      </w:r>
      <w:r w:rsidR="00D631CF">
        <w:rPr>
          <w:lang w:eastAsia="zh-CN"/>
        </w:rPr>
        <w:t>c</w:t>
      </w:r>
      <w:r w:rsidR="00D631CF">
        <w:t>ases</w:t>
      </w:r>
      <w:r>
        <w:rPr>
          <w:rFonts w:hint="eastAsia"/>
          <w:lang w:eastAsia="zh-CN"/>
        </w:rPr>
        <w:t>...</w:t>
      </w:r>
      <w:r>
        <w:t>...…….…</w:t>
      </w:r>
      <w:r>
        <w:rPr>
          <w:rStyle w:val="Strong"/>
          <w:b w:val="0"/>
        </w:rPr>
        <w:t>…</w:t>
      </w:r>
      <w:r>
        <w:t>……</w:t>
      </w:r>
      <w:r>
        <w:rPr>
          <w:rFonts w:hint="eastAsia"/>
          <w:lang w:eastAsia="zh-CN"/>
        </w:rPr>
        <w:t>.</w:t>
      </w:r>
      <w:r>
        <w:t>…</w:t>
      </w:r>
      <w:r w:rsidR="005E5987">
        <w:t>…..</w:t>
      </w:r>
      <w:r>
        <w:t>.3</w:t>
      </w:r>
    </w:p>
    <w:p w14:paraId="7A62F039" w14:textId="3735C39E" w:rsidR="00537343" w:rsidRDefault="0092556B">
      <w:pPr>
        <w:spacing w:line="480" w:lineRule="auto"/>
        <w:rPr>
          <w:rStyle w:val="Strong"/>
          <w:rFonts w:eastAsia="SimSun"/>
          <w:b w:val="0"/>
          <w:lang w:eastAsia="zh-CN"/>
        </w:rPr>
      </w:pPr>
      <w:r>
        <w:rPr>
          <w:rStyle w:val="Strong"/>
          <w:rFonts w:hint="eastAsia"/>
          <w:b w:val="0"/>
          <w:lang w:eastAsia="zh-CN"/>
        </w:rPr>
        <w:t>Supplementary</w:t>
      </w:r>
      <w:r>
        <w:rPr>
          <w:rStyle w:val="Strong"/>
          <w:b w:val="0"/>
        </w:rPr>
        <w:t xml:space="preserve"> Table 2</w:t>
      </w:r>
      <w:r w:rsidR="000B76C8">
        <w:rPr>
          <w:rStyle w:val="Strong"/>
          <w:b w:val="0"/>
        </w:rPr>
        <w:t>.</w:t>
      </w:r>
      <w:r>
        <w:rPr>
          <w:rStyle w:val="Strong"/>
          <w:rFonts w:eastAsia="SimSun" w:hint="eastAsia"/>
          <w:b w:val="0"/>
          <w:lang w:eastAsia="zh-CN"/>
        </w:rPr>
        <w:t xml:space="preserve"> </w:t>
      </w:r>
      <w:r w:rsidR="00D631CF" w:rsidRPr="004B5498">
        <w:rPr>
          <w:rStyle w:val="Strong"/>
          <w:b w:val="0"/>
          <w:bCs w:val="0"/>
        </w:rPr>
        <w:t>The kinds of ICI</w:t>
      </w:r>
      <w:r w:rsidR="00D631CF" w:rsidRPr="004B5498">
        <w:rPr>
          <w:rStyle w:val="Strong"/>
          <w:rFonts w:hint="eastAsia"/>
          <w:b w:val="0"/>
          <w:bCs w:val="0"/>
        </w:rPr>
        <w:t xml:space="preserve"> and</w:t>
      </w:r>
      <w:r w:rsidR="00D631CF" w:rsidRPr="004B5498">
        <w:rPr>
          <w:b/>
          <w:bCs/>
        </w:rPr>
        <w:t xml:space="preserve"> </w:t>
      </w:r>
      <w:r w:rsidR="00D631CF" w:rsidRPr="004B5498">
        <w:rPr>
          <w:rStyle w:val="Strong"/>
          <w:b w:val="0"/>
          <w:bCs w:val="0"/>
        </w:rPr>
        <w:t>diagnosis of myocarditis &amp;</w:t>
      </w:r>
      <w:r w:rsidR="00D631CF" w:rsidRPr="004B5498">
        <w:rPr>
          <w:b/>
          <w:bCs/>
        </w:rPr>
        <w:t xml:space="preserve"> </w:t>
      </w:r>
      <w:r w:rsidR="00D631CF" w:rsidRPr="004B5498">
        <w:rPr>
          <w:rStyle w:val="Strong"/>
          <w:b w:val="0"/>
          <w:bCs w:val="0"/>
        </w:rPr>
        <w:t>myositis</w:t>
      </w:r>
      <w:r>
        <w:rPr>
          <w:rStyle w:val="Strong"/>
          <w:rFonts w:eastAsia="SimSun" w:hint="eastAsia"/>
          <w:b w:val="0"/>
          <w:lang w:eastAsia="zh-CN"/>
        </w:rPr>
        <w:t>..........4</w:t>
      </w:r>
    </w:p>
    <w:p w14:paraId="40A6AB1A" w14:textId="01B76FF1" w:rsidR="00537343" w:rsidRDefault="0092556B">
      <w:pPr>
        <w:spacing w:line="480" w:lineRule="auto"/>
        <w:rPr>
          <w:rStyle w:val="Strong"/>
          <w:rFonts w:eastAsia="SimSun"/>
          <w:b w:val="0"/>
          <w:lang w:eastAsia="zh-CN"/>
        </w:rPr>
      </w:pPr>
      <w:r>
        <w:rPr>
          <w:rStyle w:val="Strong"/>
          <w:rFonts w:eastAsia="SimSun"/>
          <w:b w:val="0"/>
          <w:lang w:eastAsia="zh-CN"/>
        </w:rPr>
        <w:t>Supplementary Table 3</w:t>
      </w:r>
      <w:r w:rsidR="000B76C8">
        <w:rPr>
          <w:rStyle w:val="Strong"/>
          <w:rFonts w:eastAsia="SimSun"/>
          <w:b w:val="0"/>
          <w:lang w:eastAsia="zh-CN"/>
        </w:rPr>
        <w:t xml:space="preserve">. </w:t>
      </w:r>
      <w:r>
        <w:rPr>
          <w:rStyle w:val="Strong"/>
          <w:rFonts w:eastAsia="SimSun"/>
          <w:b w:val="0"/>
          <w:lang w:eastAsia="zh-CN"/>
        </w:rPr>
        <w:t xml:space="preserve">Features of </w:t>
      </w:r>
      <w:r w:rsidR="00D631CF">
        <w:rPr>
          <w:rStyle w:val="Strong"/>
          <w:rFonts w:eastAsia="SimSun"/>
          <w:b w:val="0"/>
          <w:lang w:eastAsia="zh-CN"/>
        </w:rPr>
        <w:t>c</w:t>
      </w:r>
      <w:r>
        <w:rPr>
          <w:rStyle w:val="Strong"/>
          <w:rFonts w:eastAsia="SimSun"/>
          <w:b w:val="0"/>
          <w:lang w:eastAsia="zh-CN"/>
        </w:rPr>
        <w:t>ardiac MRI</w:t>
      </w:r>
      <w:r>
        <w:rPr>
          <w:rStyle w:val="Strong"/>
          <w:rFonts w:eastAsia="SimSun" w:hint="eastAsia"/>
          <w:b w:val="0"/>
          <w:lang w:eastAsia="zh-CN"/>
        </w:rPr>
        <w:t>............................................................</w:t>
      </w:r>
      <w:r w:rsidR="005E5987">
        <w:rPr>
          <w:rStyle w:val="Strong"/>
          <w:rFonts w:eastAsia="SimSun"/>
          <w:b w:val="0"/>
          <w:lang w:eastAsia="zh-CN"/>
        </w:rPr>
        <w:t>...</w:t>
      </w:r>
      <w:r>
        <w:rPr>
          <w:rStyle w:val="Strong"/>
          <w:rFonts w:eastAsia="SimSun" w:hint="eastAsia"/>
          <w:b w:val="0"/>
          <w:lang w:eastAsia="zh-CN"/>
        </w:rPr>
        <w:t>5</w:t>
      </w:r>
    </w:p>
    <w:p w14:paraId="54FEC99A" w14:textId="3BD28EDF" w:rsidR="00537343" w:rsidRDefault="0092556B">
      <w:pPr>
        <w:spacing w:line="480" w:lineRule="auto"/>
        <w:rPr>
          <w:rStyle w:val="Strong"/>
          <w:rFonts w:eastAsia="SimSun"/>
          <w:b w:val="0"/>
          <w:lang w:eastAsia="zh-CN"/>
        </w:rPr>
      </w:pPr>
      <w:r>
        <w:rPr>
          <w:rStyle w:val="Strong"/>
          <w:rFonts w:hint="eastAsia"/>
          <w:b w:val="0"/>
          <w:lang w:eastAsia="zh-CN"/>
        </w:rPr>
        <w:t>Supplementary</w:t>
      </w:r>
      <w:r>
        <w:rPr>
          <w:rStyle w:val="Strong"/>
          <w:b w:val="0"/>
        </w:rPr>
        <w:t xml:space="preserve"> Table </w:t>
      </w:r>
      <w:r>
        <w:rPr>
          <w:rStyle w:val="Strong"/>
          <w:rFonts w:eastAsia="SimSun" w:hint="eastAsia"/>
          <w:b w:val="0"/>
          <w:lang w:eastAsia="zh-CN"/>
        </w:rPr>
        <w:t>4</w:t>
      </w:r>
      <w:r w:rsidR="000B76C8">
        <w:rPr>
          <w:rStyle w:val="Strong"/>
          <w:rFonts w:eastAsia="SimSun"/>
          <w:b w:val="0"/>
          <w:lang w:eastAsia="zh-CN"/>
        </w:rPr>
        <w:t xml:space="preserve">. </w:t>
      </w:r>
      <w:r w:rsidR="005E5987">
        <w:rPr>
          <w:rStyle w:val="Strong"/>
          <w:b w:val="0"/>
        </w:rPr>
        <w:t>Blood tests on baseline and onset of</w:t>
      </w:r>
      <w:r w:rsidR="005E5987">
        <w:rPr>
          <w:rStyle w:val="Strong"/>
          <w:rFonts w:eastAsia="SimSun"/>
          <w:b w:val="0"/>
          <w:lang w:eastAsia="zh-CN"/>
        </w:rPr>
        <w:t xml:space="preserve"> </w:t>
      </w:r>
      <w:r w:rsidR="005E5987">
        <w:rPr>
          <w:rStyle w:val="Strong"/>
          <w:b w:val="0"/>
        </w:rPr>
        <w:t>myocarditis</w:t>
      </w:r>
      <w:r>
        <w:rPr>
          <w:rStyle w:val="Strong"/>
          <w:b w:val="0"/>
          <w:i/>
        </w:rPr>
        <w:t>…</w:t>
      </w:r>
      <w:r>
        <w:rPr>
          <w:rStyle w:val="Strong"/>
          <w:rFonts w:eastAsia="SimSun" w:hint="eastAsia"/>
          <w:b w:val="0"/>
          <w:i/>
          <w:lang w:eastAsia="zh-CN"/>
        </w:rPr>
        <w:t>..........</w:t>
      </w:r>
      <w:r>
        <w:rPr>
          <w:rStyle w:val="Strong"/>
          <w:b w:val="0"/>
        </w:rPr>
        <w:t>…</w:t>
      </w:r>
      <w:r w:rsidR="005E5987">
        <w:rPr>
          <w:rStyle w:val="Strong"/>
          <w:b w:val="0"/>
        </w:rPr>
        <w:t>…...</w:t>
      </w:r>
      <w:r>
        <w:rPr>
          <w:rStyle w:val="Strong"/>
          <w:rFonts w:eastAsia="SimSun" w:hint="eastAsia"/>
          <w:b w:val="0"/>
          <w:lang w:eastAsia="zh-CN"/>
        </w:rPr>
        <w:t>6</w:t>
      </w:r>
    </w:p>
    <w:p w14:paraId="4D890BE3" w14:textId="44A67C8A" w:rsidR="00537343" w:rsidRDefault="0092556B">
      <w:pPr>
        <w:pStyle w:val="NoSpacing"/>
        <w:spacing w:line="480" w:lineRule="auto"/>
        <w:rPr>
          <w:rStyle w:val="Strong"/>
          <w:b w:val="0"/>
          <w:lang w:eastAsia="zh-CN"/>
        </w:rPr>
      </w:pPr>
      <w:r>
        <w:rPr>
          <w:rStyle w:val="Strong"/>
          <w:rFonts w:hint="eastAsia"/>
          <w:b w:val="0"/>
          <w:lang w:eastAsia="zh-CN"/>
        </w:rPr>
        <w:t>Supplementary</w:t>
      </w:r>
      <w:r>
        <w:rPr>
          <w:rStyle w:val="Strong"/>
          <w:b w:val="0"/>
        </w:rPr>
        <w:t xml:space="preserve"> Table </w:t>
      </w:r>
      <w:r>
        <w:rPr>
          <w:rStyle w:val="Strong"/>
          <w:rFonts w:hint="eastAsia"/>
          <w:b w:val="0"/>
          <w:lang w:eastAsia="zh-CN"/>
        </w:rPr>
        <w:t>5</w:t>
      </w:r>
      <w:r w:rsidR="000B76C8">
        <w:rPr>
          <w:rStyle w:val="Strong"/>
          <w:b w:val="0"/>
        </w:rPr>
        <w:t>.</w:t>
      </w:r>
      <w:r>
        <w:rPr>
          <w:rStyle w:val="Strong"/>
          <w:b w:val="0"/>
        </w:rPr>
        <w:t xml:space="preserve"> </w:t>
      </w:r>
      <w:r w:rsidR="000B76C8" w:rsidRPr="000B76C8">
        <w:rPr>
          <w:rStyle w:val="Strong"/>
          <w:rFonts w:hint="eastAsia"/>
          <w:b w:val="0"/>
          <w:bCs w:val="0"/>
        </w:rPr>
        <w:t xml:space="preserve">Survival analysis and cause of death analysis by stratification of age, </w:t>
      </w:r>
      <w:proofErr w:type="spellStart"/>
      <w:r w:rsidR="000B76C8" w:rsidRPr="000B76C8">
        <w:rPr>
          <w:rStyle w:val="Strong"/>
          <w:rFonts w:hint="eastAsia"/>
          <w:b w:val="0"/>
          <w:bCs w:val="0"/>
        </w:rPr>
        <w:t>irAEs</w:t>
      </w:r>
      <w:proofErr w:type="spellEnd"/>
      <w:r w:rsidR="000B76C8" w:rsidRPr="000B76C8">
        <w:rPr>
          <w:rStyle w:val="Strong"/>
          <w:rFonts w:hint="eastAsia"/>
          <w:b w:val="0"/>
          <w:bCs w:val="0"/>
        </w:rPr>
        <w:t xml:space="preserve">, grade of myocarditis, grade of heart failure, severe disease, and multi-organ </w:t>
      </w:r>
      <w:proofErr w:type="spellStart"/>
      <w:r w:rsidR="000B76C8" w:rsidRPr="000B76C8">
        <w:rPr>
          <w:rStyle w:val="Strong"/>
          <w:rFonts w:hint="eastAsia"/>
          <w:b w:val="0"/>
          <w:bCs w:val="0"/>
        </w:rPr>
        <w:t>irAEs</w:t>
      </w:r>
      <w:proofErr w:type="spellEnd"/>
      <w:r w:rsidR="000B76C8" w:rsidRPr="000B76C8">
        <w:rPr>
          <w:rStyle w:val="Strong"/>
          <w:rFonts w:hint="eastAsia"/>
          <w:b w:val="0"/>
          <w:bCs w:val="0"/>
        </w:rPr>
        <w:t xml:space="preserve"> with or without</w:t>
      </w:r>
      <w:r w:rsidR="000B76C8">
        <w:rPr>
          <w:rStyle w:val="Strong"/>
          <w:b w:val="0"/>
          <w:bCs w:val="0"/>
        </w:rPr>
        <w:t xml:space="preserve"> </w:t>
      </w:r>
      <w:r w:rsidR="000B76C8" w:rsidRPr="000B76C8">
        <w:rPr>
          <w:rStyle w:val="Strong"/>
          <w:b w:val="0"/>
          <w:bCs w:val="0"/>
        </w:rPr>
        <w:t>myocarditis</w:t>
      </w:r>
      <w:r w:rsidR="000B76C8" w:rsidRPr="000B76C8">
        <w:rPr>
          <w:rStyle w:val="Strong"/>
          <w:rFonts w:eastAsia="SimSun"/>
          <w:b w:val="0"/>
          <w:bCs w:val="0"/>
          <w:lang w:eastAsia="zh-CN"/>
        </w:rPr>
        <w:t>.</w:t>
      </w:r>
      <w:r>
        <w:rPr>
          <w:rStyle w:val="Strong"/>
          <w:b w:val="0"/>
        </w:rPr>
        <w:t>……</w:t>
      </w:r>
      <w:r>
        <w:rPr>
          <w:rStyle w:val="Strong"/>
          <w:rFonts w:hint="eastAsia"/>
          <w:b w:val="0"/>
          <w:lang w:eastAsia="zh-CN"/>
        </w:rPr>
        <w:t>...................................................................</w:t>
      </w:r>
      <w:r>
        <w:rPr>
          <w:rStyle w:val="Strong"/>
          <w:b w:val="0"/>
        </w:rPr>
        <w:t>.</w:t>
      </w:r>
      <w:r>
        <w:rPr>
          <w:rStyle w:val="Strong"/>
          <w:rFonts w:hint="eastAsia"/>
          <w:b w:val="0"/>
          <w:lang w:eastAsia="zh-CN"/>
        </w:rPr>
        <w:t>.</w:t>
      </w:r>
      <w:r>
        <w:rPr>
          <w:rStyle w:val="Strong"/>
          <w:b w:val="0"/>
        </w:rPr>
        <w:t>.…</w:t>
      </w:r>
      <w:r>
        <w:rPr>
          <w:rStyle w:val="Strong"/>
          <w:rFonts w:hint="eastAsia"/>
          <w:b w:val="0"/>
          <w:lang w:eastAsia="zh-CN"/>
        </w:rPr>
        <w:t>.</w:t>
      </w:r>
      <w:r w:rsidR="005E5987">
        <w:rPr>
          <w:rStyle w:val="Strong"/>
          <w:b w:val="0"/>
          <w:lang w:eastAsia="zh-CN"/>
        </w:rPr>
        <w:t>..</w:t>
      </w:r>
      <w:r>
        <w:rPr>
          <w:rStyle w:val="Strong"/>
          <w:rFonts w:hint="eastAsia"/>
          <w:b w:val="0"/>
          <w:lang w:eastAsia="zh-CN"/>
        </w:rPr>
        <w:t>7</w:t>
      </w:r>
    </w:p>
    <w:p w14:paraId="1D99CF5F" w14:textId="1A8EDC84" w:rsidR="00537343" w:rsidRDefault="0092556B">
      <w:pPr>
        <w:pStyle w:val="NoSpacing"/>
        <w:spacing w:line="480" w:lineRule="auto"/>
        <w:rPr>
          <w:rStyle w:val="Strong"/>
          <w:b w:val="0"/>
          <w:lang w:eastAsia="zh-CN"/>
        </w:rPr>
      </w:pPr>
      <w:r>
        <w:rPr>
          <w:rStyle w:val="Strong"/>
          <w:rFonts w:hint="eastAsia"/>
          <w:b w:val="0"/>
          <w:lang w:eastAsia="zh-CN"/>
        </w:rPr>
        <w:t>Supplementary Table 6</w:t>
      </w:r>
      <w:r w:rsidR="000B76C8">
        <w:rPr>
          <w:rStyle w:val="Strong"/>
          <w:b w:val="0"/>
          <w:lang w:eastAsia="zh-CN"/>
        </w:rPr>
        <w:t>.</w:t>
      </w:r>
      <w:r>
        <w:rPr>
          <w:rStyle w:val="Strong"/>
          <w:rFonts w:hint="eastAsia"/>
          <w:b w:val="0"/>
          <w:lang w:eastAsia="zh-CN"/>
        </w:rPr>
        <w:t xml:space="preserve"> </w:t>
      </w:r>
      <w:r w:rsidR="000B76C8">
        <w:rPr>
          <w:rStyle w:val="Strong"/>
          <w:b w:val="0"/>
          <w:lang w:eastAsia="zh-CN"/>
        </w:rPr>
        <w:t xml:space="preserve">Characteristics of the in multi-organ </w:t>
      </w:r>
      <w:proofErr w:type="spellStart"/>
      <w:r w:rsidR="000B76C8" w:rsidRPr="000B76C8">
        <w:rPr>
          <w:rStyle w:val="Strong"/>
          <w:rFonts w:hint="eastAsia"/>
          <w:b w:val="0"/>
          <w:bCs w:val="0"/>
        </w:rPr>
        <w:t>irAEs</w:t>
      </w:r>
      <w:proofErr w:type="spellEnd"/>
      <w:r w:rsidR="000B76C8">
        <w:rPr>
          <w:rStyle w:val="Strong"/>
          <w:b w:val="0"/>
          <w:lang w:eastAsia="zh-CN"/>
        </w:rPr>
        <w:t xml:space="preserve"> patients with or without </w:t>
      </w:r>
      <w:r w:rsidR="005A3D94">
        <w:rPr>
          <w:rFonts w:eastAsia="DengXian"/>
          <w:color w:val="000000"/>
          <w:szCs w:val="21"/>
          <w:lang w:bidi="ar"/>
        </w:rPr>
        <w:t>myositis</w:t>
      </w:r>
      <w:r>
        <w:rPr>
          <w:rStyle w:val="Strong"/>
          <w:rFonts w:hint="eastAsia"/>
          <w:b w:val="0"/>
          <w:lang w:eastAsia="zh-CN"/>
        </w:rPr>
        <w:t>............................................................................................................</w:t>
      </w:r>
      <w:r w:rsidR="005E5987">
        <w:rPr>
          <w:rStyle w:val="Strong"/>
          <w:b w:val="0"/>
          <w:lang w:eastAsia="zh-CN"/>
        </w:rPr>
        <w:t>.</w:t>
      </w:r>
      <w:r w:rsidR="00C07306">
        <w:rPr>
          <w:rStyle w:val="Strong"/>
          <w:b w:val="0"/>
          <w:lang w:eastAsia="zh-CN"/>
        </w:rPr>
        <w:t>.....</w:t>
      </w:r>
      <w:r>
        <w:rPr>
          <w:rStyle w:val="Strong"/>
          <w:rFonts w:hint="eastAsia"/>
          <w:b w:val="0"/>
          <w:lang w:eastAsia="zh-CN"/>
        </w:rPr>
        <w:t>8</w:t>
      </w:r>
    </w:p>
    <w:p w14:paraId="30B52310" w14:textId="72E3D541" w:rsidR="00537343" w:rsidRDefault="0092556B">
      <w:pPr>
        <w:pStyle w:val="NoSpacing"/>
        <w:spacing w:line="480" w:lineRule="auto"/>
        <w:rPr>
          <w:rStyle w:val="Strong"/>
          <w:b w:val="0"/>
          <w:lang w:eastAsia="zh-CN"/>
        </w:rPr>
      </w:pPr>
      <w:r>
        <w:rPr>
          <w:rStyle w:val="Strong"/>
          <w:rFonts w:hint="eastAsia"/>
          <w:b w:val="0"/>
          <w:lang w:eastAsia="zh-CN"/>
        </w:rPr>
        <w:t>Supplementary</w:t>
      </w:r>
      <w:r>
        <w:rPr>
          <w:rStyle w:val="Strong"/>
          <w:b w:val="0"/>
        </w:rPr>
        <w:t xml:space="preserve"> Table </w:t>
      </w:r>
      <w:r>
        <w:rPr>
          <w:rStyle w:val="Strong"/>
          <w:rFonts w:hint="eastAsia"/>
          <w:b w:val="0"/>
          <w:lang w:eastAsia="zh-CN"/>
        </w:rPr>
        <w:t>7</w:t>
      </w:r>
      <w:r w:rsidR="000B76C8">
        <w:rPr>
          <w:rStyle w:val="Strong"/>
          <w:b w:val="0"/>
          <w:lang w:eastAsia="zh-CN"/>
        </w:rPr>
        <w:t>.</w:t>
      </w:r>
      <w:r>
        <w:rPr>
          <w:rStyle w:val="Strong"/>
          <w:rFonts w:hint="eastAsia"/>
          <w:b w:val="0"/>
          <w:lang w:eastAsia="zh-CN"/>
        </w:rPr>
        <w:t xml:space="preserve"> Partial clinical data of all </w:t>
      </w:r>
      <w:r w:rsidR="000B76C8">
        <w:rPr>
          <w:lang w:eastAsia="zh-CN"/>
        </w:rPr>
        <w:t>c</w:t>
      </w:r>
      <w:r>
        <w:t>ases</w:t>
      </w:r>
      <w:r>
        <w:rPr>
          <w:rStyle w:val="Strong"/>
          <w:rFonts w:hint="eastAsia"/>
          <w:b w:val="0"/>
          <w:lang w:eastAsia="zh-CN"/>
        </w:rPr>
        <w:t>..................................................</w:t>
      </w:r>
      <w:r w:rsidR="000B76C8">
        <w:rPr>
          <w:rStyle w:val="Strong"/>
          <w:b w:val="0"/>
          <w:lang w:eastAsia="zh-CN"/>
        </w:rPr>
        <w:t>.</w:t>
      </w:r>
      <w:r w:rsidR="005E5987">
        <w:rPr>
          <w:rStyle w:val="Strong"/>
          <w:b w:val="0"/>
          <w:lang w:eastAsia="zh-CN"/>
        </w:rPr>
        <w:t>.</w:t>
      </w:r>
      <w:r w:rsidR="00910793">
        <w:rPr>
          <w:rStyle w:val="Strong"/>
          <w:b w:val="0"/>
          <w:lang w:eastAsia="zh-CN"/>
        </w:rPr>
        <w:t>9</w:t>
      </w:r>
    </w:p>
    <w:p w14:paraId="300EF574" w14:textId="77777777" w:rsidR="00537343" w:rsidRDefault="00537343">
      <w:pPr>
        <w:pStyle w:val="NoSpacing"/>
        <w:spacing w:line="480" w:lineRule="auto"/>
        <w:rPr>
          <w:rStyle w:val="Strong"/>
          <w:b w:val="0"/>
          <w:lang w:eastAsia="zh-CN"/>
        </w:rPr>
      </w:pPr>
    </w:p>
    <w:p w14:paraId="48EB3869" w14:textId="77777777" w:rsidR="00537343" w:rsidRDefault="00537343">
      <w:pPr>
        <w:pStyle w:val="Subtitle"/>
        <w:spacing w:line="480" w:lineRule="auto"/>
        <w:rPr>
          <w:rStyle w:val="Strong"/>
          <w:i w:val="0"/>
        </w:rPr>
      </w:pPr>
    </w:p>
    <w:p w14:paraId="02DFE2C0" w14:textId="77777777" w:rsidR="00537343" w:rsidRDefault="0092556B">
      <w:pPr>
        <w:spacing w:line="480" w:lineRule="auto"/>
        <w:rPr>
          <w:rStyle w:val="Strong"/>
          <w:i/>
        </w:rPr>
      </w:pPr>
      <w:r>
        <w:rPr>
          <w:rStyle w:val="Strong"/>
          <w:i/>
        </w:rPr>
        <w:br w:type="page"/>
      </w:r>
    </w:p>
    <w:p w14:paraId="39D77391" w14:textId="6749617E" w:rsidR="0096374C" w:rsidRPr="004F24E5" w:rsidRDefault="0096374C" w:rsidP="0096374C">
      <w:pPr>
        <w:spacing w:line="480" w:lineRule="auto"/>
        <w:rPr>
          <w:rStyle w:val="Strong"/>
          <w:i/>
        </w:rPr>
      </w:pPr>
      <w:r>
        <w:rPr>
          <w:rFonts w:eastAsia="SimSun"/>
          <w:b/>
          <w:color w:val="000000"/>
          <w:sz w:val="22"/>
          <w:szCs w:val="22"/>
          <w:lang w:eastAsia="zh-CN" w:bidi="ar"/>
        </w:rPr>
        <w:lastRenderedPageBreak/>
        <w:t>Supplementary</w:t>
      </w:r>
      <w:r>
        <w:rPr>
          <w:rStyle w:val="Strong"/>
        </w:rPr>
        <w:t xml:space="preserve"> Table 1</w:t>
      </w:r>
      <w:r>
        <w:rPr>
          <w:rStyle w:val="Strong"/>
          <w:rFonts w:asciiTheme="minorEastAsia" w:eastAsiaTheme="minorEastAsia" w:hAnsiTheme="minorEastAsia" w:hint="eastAsia"/>
          <w:lang w:eastAsia="zh-CN"/>
        </w:rPr>
        <w:t>.</w:t>
      </w:r>
      <w:r>
        <w:rPr>
          <w:rStyle w:val="Strong"/>
        </w:rPr>
        <w:t xml:space="preserve"> </w:t>
      </w:r>
      <w:r w:rsidR="00731304" w:rsidRPr="0042784C">
        <w:rPr>
          <w:rStyle w:val="Strong"/>
          <w:b w:val="0"/>
          <w:bCs w:val="0"/>
        </w:rPr>
        <w:t>Medical centers and number of cases</w:t>
      </w:r>
      <w:r w:rsidR="00731304">
        <w:rPr>
          <w:rStyle w:val="Strong"/>
          <w:b w:val="0"/>
          <w:bCs w:val="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78"/>
        <w:gridCol w:w="1890"/>
      </w:tblGrid>
      <w:tr w:rsidR="0096374C" w14:paraId="5A7901FC" w14:textId="77777777" w:rsidTr="0036754D">
        <w:tc>
          <w:tcPr>
            <w:tcW w:w="6678" w:type="dxa"/>
          </w:tcPr>
          <w:p w14:paraId="19794544" w14:textId="540B5E24" w:rsidR="0096374C" w:rsidRPr="0042784C" w:rsidRDefault="0096374C" w:rsidP="0036754D">
            <w:pPr>
              <w:spacing w:line="480" w:lineRule="auto"/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42784C">
              <w:rPr>
                <w:rStyle w:val="Strong"/>
                <w:rFonts w:hint="eastAsia"/>
                <w:b w:val="0"/>
                <w:bCs w:val="0"/>
              </w:rPr>
              <w:t xml:space="preserve">Medical </w:t>
            </w:r>
            <w:r w:rsidR="00731304">
              <w:rPr>
                <w:rStyle w:val="Strong"/>
                <w:b w:val="0"/>
                <w:bCs w:val="0"/>
              </w:rPr>
              <w:t>c</w:t>
            </w:r>
            <w:r w:rsidRPr="0042784C">
              <w:rPr>
                <w:rStyle w:val="Strong"/>
                <w:rFonts w:hint="eastAsia"/>
                <w:b w:val="0"/>
                <w:bCs w:val="0"/>
              </w:rPr>
              <w:t>enters</w:t>
            </w:r>
          </w:p>
        </w:tc>
        <w:tc>
          <w:tcPr>
            <w:tcW w:w="1890" w:type="dxa"/>
          </w:tcPr>
          <w:p w14:paraId="5C62EF09" w14:textId="77777777" w:rsidR="0096374C" w:rsidRPr="0042784C" w:rsidRDefault="0096374C" w:rsidP="0036754D">
            <w:pPr>
              <w:spacing w:line="480" w:lineRule="auto"/>
              <w:jc w:val="center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42784C">
              <w:rPr>
                <w:rStyle w:val="Strong"/>
                <w:b w:val="0"/>
                <w:bCs w:val="0"/>
                <w:sz w:val="20"/>
                <w:szCs w:val="20"/>
              </w:rPr>
              <w:t>Number of myocarditis cases</w:t>
            </w:r>
          </w:p>
        </w:tc>
      </w:tr>
      <w:tr w:rsidR="0096374C" w14:paraId="4AFEFF25" w14:textId="77777777" w:rsidTr="0036754D">
        <w:tc>
          <w:tcPr>
            <w:tcW w:w="6678" w:type="dxa"/>
          </w:tcPr>
          <w:p w14:paraId="6F4E18F4" w14:textId="77777777" w:rsidR="0096374C" w:rsidRPr="0042784C" w:rsidRDefault="0096374C" w:rsidP="0036754D">
            <w:pPr>
              <w:spacing w:line="480" w:lineRule="auto"/>
              <w:jc w:val="both"/>
              <w:rPr>
                <w:rStyle w:val="Strong"/>
                <w:b w:val="0"/>
                <w:bCs w:val="0"/>
                <w:sz w:val="20"/>
                <w:szCs w:val="20"/>
                <w:highlight w:val="yellow"/>
              </w:rPr>
            </w:pPr>
            <w:r w:rsidRPr="0042784C">
              <w:rPr>
                <w:rStyle w:val="Strong"/>
                <w:rFonts w:hint="eastAsia"/>
                <w:b w:val="0"/>
                <w:bCs w:val="0"/>
                <w:sz w:val="18"/>
                <w:szCs w:val="18"/>
              </w:rPr>
              <w:t>The First Affiliated Hospital of Guangzhou Medical University</w:t>
            </w:r>
          </w:p>
        </w:tc>
        <w:tc>
          <w:tcPr>
            <w:tcW w:w="1890" w:type="dxa"/>
          </w:tcPr>
          <w:p w14:paraId="222044E0" w14:textId="77777777" w:rsidR="0096374C" w:rsidRPr="0042784C" w:rsidRDefault="0096374C" w:rsidP="0036754D">
            <w:pPr>
              <w:spacing w:line="480" w:lineRule="auto"/>
              <w:jc w:val="center"/>
              <w:rPr>
                <w:rStyle w:val="Strong"/>
                <w:rFonts w:eastAsia="SimSun"/>
                <w:b w:val="0"/>
                <w:bCs w:val="0"/>
                <w:sz w:val="20"/>
                <w:szCs w:val="20"/>
                <w:lang w:eastAsia="zh-CN"/>
              </w:rPr>
            </w:pPr>
            <w:r w:rsidRPr="0042784C">
              <w:rPr>
                <w:rStyle w:val="Strong"/>
                <w:rFonts w:eastAsia="SimSun" w:hint="eastAsia"/>
                <w:b w:val="0"/>
                <w:bCs w:val="0"/>
                <w:sz w:val="20"/>
                <w:szCs w:val="20"/>
                <w:lang w:eastAsia="zh-CN"/>
              </w:rPr>
              <w:t>18</w:t>
            </w:r>
          </w:p>
        </w:tc>
      </w:tr>
      <w:tr w:rsidR="0096374C" w14:paraId="684AB8E3" w14:textId="77777777" w:rsidTr="0036754D">
        <w:tc>
          <w:tcPr>
            <w:tcW w:w="6678" w:type="dxa"/>
          </w:tcPr>
          <w:p w14:paraId="338F0A01" w14:textId="77777777" w:rsidR="0096374C" w:rsidRPr="0042784C" w:rsidRDefault="0096374C" w:rsidP="0036754D">
            <w:pPr>
              <w:spacing w:line="480" w:lineRule="auto"/>
              <w:jc w:val="both"/>
              <w:rPr>
                <w:rStyle w:val="Strong"/>
                <w:b w:val="0"/>
                <w:bCs w:val="0"/>
                <w:sz w:val="20"/>
                <w:szCs w:val="20"/>
                <w:highlight w:val="yellow"/>
              </w:rPr>
            </w:pPr>
            <w:r w:rsidRPr="0042784C">
              <w:rPr>
                <w:rStyle w:val="Strong"/>
                <w:rFonts w:hint="eastAsia"/>
                <w:b w:val="0"/>
                <w:bCs w:val="0"/>
                <w:sz w:val="18"/>
                <w:szCs w:val="18"/>
              </w:rPr>
              <w:t>Sun Yat-sen University Cancer Center</w:t>
            </w:r>
          </w:p>
        </w:tc>
        <w:tc>
          <w:tcPr>
            <w:tcW w:w="1890" w:type="dxa"/>
          </w:tcPr>
          <w:p w14:paraId="117FA0DB" w14:textId="77777777" w:rsidR="0096374C" w:rsidRPr="0042784C" w:rsidRDefault="0096374C" w:rsidP="0036754D">
            <w:pPr>
              <w:spacing w:line="480" w:lineRule="auto"/>
              <w:jc w:val="center"/>
              <w:rPr>
                <w:rStyle w:val="Strong"/>
                <w:rFonts w:eastAsia="SimSun"/>
                <w:b w:val="0"/>
                <w:bCs w:val="0"/>
                <w:sz w:val="20"/>
                <w:szCs w:val="20"/>
                <w:lang w:eastAsia="zh-CN"/>
              </w:rPr>
            </w:pPr>
            <w:r w:rsidRPr="0042784C">
              <w:rPr>
                <w:rStyle w:val="Strong"/>
                <w:rFonts w:eastAsia="SimSun" w:hint="eastAsia"/>
                <w:b w:val="0"/>
                <w:bCs w:val="0"/>
                <w:sz w:val="20"/>
                <w:szCs w:val="20"/>
                <w:lang w:eastAsia="zh-CN"/>
              </w:rPr>
              <w:t>10</w:t>
            </w:r>
          </w:p>
        </w:tc>
      </w:tr>
      <w:tr w:rsidR="0096374C" w14:paraId="0CFB8283" w14:textId="77777777" w:rsidTr="0036754D">
        <w:trPr>
          <w:trHeight w:val="489"/>
        </w:trPr>
        <w:tc>
          <w:tcPr>
            <w:tcW w:w="6678" w:type="dxa"/>
          </w:tcPr>
          <w:p w14:paraId="15A3D9AC" w14:textId="77777777" w:rsidR="0096374C" w:rsidRPr="0042784C" w:rsidRDefault="0096374C" w:rsidP="0036754D">
            <w:pPr>
              <w:spacing w:line="480" w:lineRule="auto"/>
              <w:jc w:val="both"/>
              <w:rPr>
                <w:rStyle w:val="Strong"/>
                <w:b w:val="0"/>
                <w:bCs w:val="0"/>
                <w:sz w:val="20"/>
                <w:szCs w:val="20"/>
                <w:highlight w:val="yellow"/>
              </w:rPr>
            </w:pPr>
            <w:r w:rsidRPr="0042784C">
              <w:rPr>
                <w:rStyle w:val="Strong"/>
                <w:rFonts w:hint="eastAsia"/>
                <w:b w:val="0"/>
                <w:bCs w:val="0"/>
                <w:sz w:val="18"/>
                <w:szCs w:val="18"/>
              </w:rPr>
              <w:t>Peking Union Medical College Hospital</w:t>
            </w:r>
          </w:p>
        </w:tc>
        <w:tc>
          <w:tcPr>
            <w:tcW w:w="1890" w:type="dxa"/>
          </w:tcPr>
          <w:p w14:paraId="49E262F7" w14:textId="77777777" w:rsidR="0096374C" w:rsidRPr="0042784C" w:rsidRDefault="0096374C" w:rsidP="0036754D">
            <w:pPr>
              <w:spacing w:line="480" w:lineRule="auto"/>
              <w:jc w:val="center"/>
              <w:rPr>
                <w:rStyle w:val="Strong"/>
                <w:rFonts w:eastAsia="SimSun"/>
                <w:b w:val="0"/>
                <w:bCs w:val="0"/>
                <w:sz w:val="20"/>
                <w:szCs w:val="20"/>
                <w:lang w:eastAsia="zh-CN"/>
              </w:rPr>
            </w:pPr>
            <w:r w:rsidRPr="0042784C">
              <w:rPr>
                <w:rStyle w:val="Strong"/>
                <w:rFonts w:eastAsia="SimSun" w:hint="eastAsia"/>
                <w:b w:val="0"/>
                <w:bCs w:val="0"/>
                <w:sz w:val="20"/>
                <w:szCs w:val="20"/>
                <w:lang w:eastAsia="zh-CN"/>
              </w:rPr>
              <w:t>13</w:t>
            </w:r>
          </w:p>
        </w:tc>
      </w:tr>
      <w:tr w:rsidR="0096374C" w14:paraId="535C5F0E" w14:textId="77777777" w:rsidTr="0036754D">
        <w:tc>
          <w:tcPr>
            <w:tcW w:w="6678" w:type="dxa"/>
          </w:tcPr>
          <w:p w14:paraId="27CA9AD5" w14:textId="77777777" w:rsidR="0096374C" w:rsidRPr="0042784C" w:rsidRDefault="0096374C" w:rsidP="0036754D">
            <w:pPr>
              <w:spacing w:line="480" w:lineRule="auto"/>
              <w:jc w:val="both"/>
              <w:rPr>
                <w:rStyle w:val="Strong"/>
                <w:b w:val="0"/>
                <w:bCs w:val="0"/>
                <w:sz w:val="20"/>
                <w:szCs w:val="20"/>
                <w:highlight w:val="yellow"/>
              </w:rPr>
            </w:pPr>
            <w:r w:rsidRPr="0042784C">
              <w:rPr>
                <w:rStyle w:val="Strong"/>
                <w:rFonts w:hint="eastAsia"/>
                <w:b w:val="0"/>
                <w:bCs w:val="0"/>
                <w:sz w:val="18"/>
                <w:szCs w:val="18"/>
              </w:rPr>
              <w:t>Cancer Hospital Of Shantou University Medical College</w:t>
            </w:r>
          </w:p>
        </w:tc>
        <w:tc>
          <w:tcPr>
            <w:tcW w:w="1890" w:type="dxa"/>
          </w:tcPr>
          <w:p w14:paraId="22A29C8C" w14:textId="77777777" w:rsidR="0096374C" w:rsidRPr="0042784C" w:rsidRDefault="0096374C" w:rsidP="0036754D">
            <w:pPr>
              <w:spacing w:line="480" w:lineRule="auto"/>
              <w:jc w:val="center"/>
              <w:rPr>
                <w:rStyle w:val="Strong"/>
                <w:rFonts w:eastAsia="SimSun"/>
                <w:b w:val="0"/>
                <w:bCs w:val="0"/>
                <w:sz w:val="20"/>
                <w:szCs w:val="20"/>
                <w:lang w:eastAsia="zh-CN"/>
              </w:rPr>
            </w:pPr>
            <w:r w:rsidRPr="0042784C">
              <w:rPr>
                <w:rStyle w:val="Strong"/>
                <w:rFonts w:eastAsia="SimSun" w:hint="eastAsia"/>
                <w:b w:val="0"/>
                <w:bCs w:val="0"/>
                <w:sz w:val="20"/>
                <w:szCs w:val="20"/>
                <w:lang w:eastAsia="zh-CN"/>
              </w:rPr>
              <w:t>2</w:t>
            </w:r>
          </w:p>
        </w:tc>
      </w:tr>
      <w:tr w:rsidR="0096374C" w14:paraId="6A37EC0D" w14:textId="77777777" w:rsidTr="0036754D">
        <w:tc>
          <w:tcPr>
            <w:tcW w:w="6678" w:type="dxa"/>
          </w:tcPr>
          <w:p w14:paraId="19B77EC5" w14:textId="77777777" w:rsidR="0096374C" w:rsidRPr="0042784C" w:rsidRDefault="0096374C" w:rsidP="0036754D">
            <w:pPr>
              <w:spacing w:line="480" w:lineRule="auto"/>
              <w:jc w:val="both"/>
              <w:rPr>
                <w:rStyle w:val="Strong"/>
                <w:b w:val="0"/>
                <w:bCs w:val="0"/>
                <w:sz w:val="20"/>
                <w:szCs w:val="20"/>
                <w:highlight w:val="yellow"/>
              </w:rPr>
            </w:pPr>
            <w:r w:rsidRPr="0042784C">
              <w:rPr>
                <w:rStyle w:val="Strong"/>
                <w:rFonts w:hint="eastAsia"/>
                <w:b w:val="0"/>
                <w:bCs w:val="0"/>
                <w:sz w:val="18"/>
                <w:szCs w:val="18"/>
              </w:rPr>
              <w:t>Cancer Center</w:t>
            </w:r>
            <w:r w:rsidRPr="0042784C">
              <w:rPr>
                <w:rStyle w:val="Strong"/>
                <w:rFonts w:eastAsia="SimSun" w:hint="eastAsia"/>
                <w:b w:val="0"/>
                <w:bCs w:val="0"/>
                <w:sz w:val="18"/>
                <w:szCs w:val="18"/>
                <w:lang w:eastAsia="zh-CN"/>
              </w:rPr>
              <w:t xml:space="preserve"> of </w:t>
            </w:r>
            <w:r w:rsidRPr="0042784C">
              <w:rPr>
                <w:rStyle w:val="Strong"/>
                <w:rFonts w:hint="eastAsia"/>
                <w:b w:val="0"/>
                <w:bCs w:val="0"/>
                <w:sz w:val="18"/>
                <w:szCs w:val="18"/>
              </w:rPr>
              <w:t>Guangdong Provincial People</w:t>
            </w:r>
            <w:r w:rsidRPr="0042784C">
              <w:rPr>
                <w:rStyle w:val="Strong"/>
                <w:rFonts w:hint="eastAsia"/>
                <w:b w:val="0"/>
                <w:bCs w:val="0"/>
                <w:sz w:val="18"/>
                <w:szCs w:val="18"/>
              </w:rPr>
              <w:t>’</w:t>
            </w:r>
            <w:r w:rsidRPr="0042784C">
              <w:rPr>
                <w:rStyle w:val="Strong"/>
                <w:rFonts w:hint="eastAsia"/>
                <w:b w:val="0"/>
                <w:bCs w:val="0"/>
                <w:sz w:val="18"/>
                <w:szCs w:val="18"/>
              </w:rPr>
              <w:t>s Hospital</w:t>
            </w:r>
          </w:p>
        </w:tc>
        <w:tc>
          <w:tcPr>
            <w:tcW w:w="1890" w:type="dxa"/>
          </w:tcPr>
          <w:p w14:paraId="2F870783" w14:textId="77777777" w:rsidR="0096374C" w:rsidRPr="0042784C" w:rsidRDefault="0096374C" w:rsidP="0036754D">
            <w:pPr>
              <w:spacing w:line="480" w:lineRule="auto"/>
              <w:jc w:val="center"/>
              <w:rPr>
                <w:rStyle w:val="Strong"/>
                <w:rFonts w:eastAsia="SimSun"/>
                <w:b w:val="0"/>
                <w:bCs w:val="0"/>
                <w:sz w:val="20"/>
                <w:szCs w:val="20"/>
                <w:lang w:eastAsia="zh-CN"/>
              </w:rPr>
            </w:pPr>
            <w:r w:rsidRPr="0042784C">
              <w:rPr>
                <w:rStyle w:val="Strong"/>
                <w:rFonts w:eastAsia="SimSun" w:hint="eastAsia"/>
                <w:b w:val="0"/>
                <w:bCs w:val="0"/>
                <w:sz w:val="20"/>
                <w:szCs w:val="20"/>
                <w:lang w:eastAsia="zh-CN"/>
              </w:rPr>
              <w:t>1</w:t>
            </w:r>
          </w:p>
        </w:tc>
      </w:tr>
      <w:tr w:rsidR="0096374C" w14:paraId="1A070474" w14:textId="77777777" w:rsidTr="0036754D">
        <w:tc>
          <w:tcPr>
            <w:tcW w:w="6678" w:type="dxa"/>
          </w:tcPr>
          <w:p w14:paraId="7E67A927" w14:textId="77777777" w:rsidR="0096374C" w:rsidRPr="0042784C" w:rsidRDefault="0096374C" w:rsidP="0036754D">
            <w:pPr>
              <w:spacing w:line="480" w:lineRule="auto"/>
              <w:jc w:val="both"/>
              <w:rPr>
                <w:rStyle w:val="Strong"/>
                <w:b w:val="0"/>
                <w:bCs w:val="0"/>
                <w:sz w:val="20"/>
                <w:szCs w:val="20"/>
                <w:highlight w:val="yellow"/>
              </w:rPr>
            </w:pPr>
            <w:r w:rsidRPr="0042784C">
              <w:rPr>
                <w:rStyle w:val="Strong"/>
                <w:rFonts w:hint="eastAsia"/>
                <w:b w:val="0"/>
                <w:bCs w:val="0"/>
                <w:sz w:val="18"/>
                <w:szCs w:val="18"/>
              </w:rPr>
              <w:t>The Third Affiliated Hospital of Sun Yat-sen University</w:t>
            </w:r>
          </w:p>
        </w:tc>
        <w:tc>
          <w:tcPr>
            <w:tcW w:w="1890" w:type="dxa"/>
          </w:tcPr>
          <w:p w14:paraId="69D135BA" w14:textId="77777777" w:rsidR="0096374C" w:rsidRPr="0042784C" w:rsidRDefault="0096374C" w:rsidP="0036754D">
            <w:pPr>
              <w:spacing w:line="480" w:lineRule="auto"/>
              <w:jc w:val="center"/>
              <w:rPr>
                <w:rStyle w:val="Strong"/>
                <w:rFonts w:eastAsia="SimSun"/>
                <w:b w:val="0"/>
                <w:bCs w:val="0"/>
                <w:sz w:val="20"/>
                <w:szCs w:val="20"/>
                <w:lang w:eastAsia="zh-CN"/>
              </w:rPr>
            </w:pPr>
            <w:r w:rsidRPr="0042784C">
              <w:rPr>
                <w:rStyle w:val="Strong"/>
                <w:rFonts w:eastAsia="SimSun" w:hint="eastAsia"/>
                <w:b w:val="0"/>
                <w:bCs w:val="0"/>
                <w:sz w:val="20"/>
                <w:szCs w:val="20"/>
                <w:lang w:eastAsia="zh-CN"/>
              </w:rPr>
              <w:t>2</w:t>
            </w:r>
          </w:p>
        </w:tc>
      </w:tr>
    </w:tbl>
    <w:p w14:paraId="1A428E7D" w14:textId="77777777" w:rsidR="0096374C" w:rsidRDefault="0096374C" w:rsidP="0096374C">
      <w:pPr>
        <w:spacing w:line="480" w:lineRule="auto"/>
        <w:jc w:val="both"/>
        <w:rPr>
          <w:rStyle w:val="Strong"/>
        </w:rPr>
      </w:pPr>
    </w:p>
    <w:p w14:paraId="17E80BD2" w14:textId="77777777" w:rsidR="00537343" w:rsidRDefault="00537343">
      <w:pPr>
        <w:spacing w:line="480" w:lineRule="auto"/>
        <w:jc w:val="both"/>
        <w:rPr>
          <w:rStyle w:val="Strong"/>
        </w:rPr>
      </w:pPr>
    </w:p>
    <w:p w14:paraId="3C1A42E4" w14:textId="77777777" w:rsidR="00537343" w:rsidRDefault="00537343">
      <w:pPr>
        <w:spacing w:line="480" w:lineRule="auto"/>
        <w:jc w:val="both"/>
        <w:rPr>
          <w:rStyle w:val="Strong"/>
        </w:rPr>
      </w:pPr>
    </w:p>
    <w:p w14:paraId="5685093B" w14:textId="77777777" w:rsidR="00537343" w:rsidRDefault="00537343">
      <w:pPr>
        <w:spacing w:line="480" w:lineRule="auto"/>
        <w:jc w:val="both"/>
        <w:rPr>
          <w:rStyle w:val="Strong"/>
        </w:rPr>
      </w:pPr>
    </w:p>
    <w:p w14:paraId="48C0058F" w14:textId="77777777" w:rsidR="00537343" w:rsidRDefault="00537343">
      <w:pPr>
        <w:spacing w:line="480" w:lineRule="auto"/>
        <w:jc w:val="both"/>
        <w:rPr>
          <w:rStyle w:val="Strong"/>
        </w:rPr>
      </w:pPr>
    </w:p>
    <w:p w14:paraId="09A212B9" w14:textId="77777777" w:rsidR="00537343" w:rsidRDefault="00537343">
      <w:pPr>
        <w:spacing w:line="480" w:lineRule="auto"/>
        <w:jc w:val="both"/>
        <w:rPr>
          <w:rStyle w:val="Strong"/>
        </w:rPr>
      </w:pPr>
    </w:p>
    <w:p w14:paraId="29B4F988" w14:textId="77777777" w:rsidR="00537343" w:rsidRDefault="00537343">
      <w:pPr>
        <w:spacing w:line="480" w:lineRule="auto"/>
        <w:jc w:val="both"/>
        <w:rPr>
          <w:rStyle w:val="Strong"/>
        </w:rPr>
      </w:pPr>
    </w:p>
    <w:p w14:paraId="1ED5A456" w14:textId="77777777" w:rsidR="00537343" w:rsidRDefault="00537343">
      <w:pPr>
        <w:spacing w:line="480" w:lineRule="auto"/>
        <w:jc w:val="both"/>
        <w:rPr>
          <w:rStyle w:val="Strong"/>
        </w:rPr>
      </w:pPr>
    </w:p>
    <w:p w14:paraId="050E2720" w14:textId="77777777" w:rsidR="00537343" w:rsidRDefault="00537343">
      <w:pPr>
        <w:spacing w:line="480" w:lineRule="auto"/>
        <w:jc w:val="both"/>
        <w:rPr>
          <w:rStyle w:val="Strong"/>
        </w:rPr>
      </w:pPr>
    </w:p>
    <w:p w14:paraId="0AFFACBA" w14:textId="77777777" w:rsidR="00537343" w:rsidRDefault="00537343">
      <w:pPr>
        <w:spacing w:line="480" w:lineRule="auto"/>
        <w:jc w:val="both"/>
        <w:rPr>
          <w:rStyle w:val="Strong"/>
        </w:rPr>
      </w:pPr>
    </w:p>
    <w:p w14:paraId="0D921498" w14:textId="77777777" w:rsidR="00537343" w:rsidRDefault="00537343">
      <w:pPr>
        <w:spacing w:line="480" w:lineRule="auto"/>
        <w:jc w:val="both"/>
        <w:rPr>
          <w:rStyle w:val="Strong"/>
        </w:rPr>
      </w:pPr>
    </w:p>
    <w:p w14:paraId="382CC776" w14:textId="77777777" w:rsidR="00537343" w:rsidRDefault="00537343">
      <w:pPr>
        <w:spacing w:line="480" w:lineRule="auto"/>
        <w:jc w:val="both"/>
        <w:rPr>
          <w:rStyle w:val="Strong"/>
        </w:rPr>
      </w:pPr>
    </w:p>
    <w:p w14:paraId="28ECD535" w14:textId="77777777" w:rsidR="00537343" w:rsidRDefault="00537343">
      <w:pPr>
        <w:spacing w:line="480" w:lineRule="auto"/>
        <w:jc w:val="both"/>
        <w:rPr>
          <w:rStyle w:val="Strong"/>
        </w:rPr>
      </w:pPr>
    </w:p>
    <w:p w14:paraId="20BC15D7" w14:textId="77777777" w:rsidR="00537343" w:rsidRDefault="00537343">
      <w:pPr>
        <w:spacing w:line="480" w:lineRule="auto"/>
        <w:jc w:val="both"/>
        <w:rPr>
          <w:rStyle w:val="Strong"/>
        </w:rPr>
        <w:sectPr w:rsidR="00537343">
          <w:footerReference w:type="even" r:id="rId6"/>
          <w:footerReference w:type="default" r:id="rId7"/>
          <w:pgSz w:w="12240" w:h="15840"/>
          <w:pgMar w:top="1440" w:right="1800" w:bottom="1440" w:left="1800" w:header="720" w:footer="720" w:gutter="0"/>
          <w:cols w:space="720"/>
        </w:sectPr>
      </w:pPr>
    </w:p>
    <w:p w14:paraId="6A9EACCC" w14:textId="6440DEBB" w:rsidR="00537343" w:rsidRDefault="0092556B">
      <w:pPr>
        <w:spacing w:line="480" w:lineRule="auto"/>
        <w:jc w:val="both"/>
        <w:rPr>
          <w:rStyle w:val="Strong"/>
        </w:rPr>
      </w:pPr>
      <w:r>
        <w:rPr>
          <w:rFonts w:eastAsia="SimSun"/>
          <w:b/>
          <w:color w:val="000000"/>
          <w:sz w:val="22"/>
          <w:szCs w:val="22"/>
          <w:lang w:eastAsia="zh-CN" w:bidi="ar"/>
        </w:rPr>
        <w:lastRenderedPageBreak/>
        <w:t>Supplementary</w:t>
      </w:r>
      <w:r>
        <w:rPr>
          <w:rStyle w:val="Strong"/>
        </w:rPr>
        <w:t xml:space="preserve"> Table </w:t>
      </w:r>
      <w:r>
        <w:rPr>
          <w:rStyle w:val="Strong"/>
          <w:rFonts w:eastAsia="SimSun" w:hint="eastAsia"/>
          <w:lang w:eastAsia="zh-CN"/>
        </w:rPr>
        <w:t>2</w:t>
      </w:r>
      <w:r w:rsidR="004B5498">
        <w:rPr>
          <w:rStyle w:val="Strong"/>
        </w:rPr>
        <w:t>.</w:t>
      </w:r>
      <w:r>
        <w:rPr>
          <w:rStyle w:val="Strong"/>
        </w:rPr>
        <w:t xml:space="preserve"> </w:t>
      </w:r>
      <w:r w:rsidR="004B5498" w:rsidRPr="004B5498">
        <w:rPr>
          <w:rStyle w:val="Strong"/>
          <w:b w:val="0"/>
          <w:bCs w:val="0"/>
        </w:rPr>
        <w:t>The kinds of ICI</w:t>
      </w:r>
      <w:r w:rsidRPr="004B5498">
        <w:rPr>
          <w:rStyle w:val="Strong"/>
          <w:rFonts w:hint="eastAsia"/>
          <w:b w:val="0"/>
          <w:bCs w:val="0"/>
        </w:rPr>
        <w:t xml:space="preserve"> and</w:t>
      </w:r>
      <w:r w:rsidR="004B5498" w:rsidRPr="004B5498">
        <w:rPr>
          <w:b/>
          <w:bCs/>
        </w:rPr>
        <w:t xml:space="preserve"> </w:t>
      </w:r>
      <w:r w:rsidR="004B5498" w:rsidRPr="004B5498">
        <w:rPr>
          <w:rStyle w:val="Strong"/>
          <w:b w:val="0"/>
          <w:bCs w:val="0"/>
        </w:rPr>
        <w:t>diagnosis of myocarditis &amp;</w:t>
      </w:r>
      <w:r w:rsidR="004B5498" w:rsidRPr="004B5498">
        <w:rPr>
          <w:b/>
          <w:bCs/>
        </w:rPr>
        <w:t xml:space="preserve"> </w:t>
      </w:r>
      <w:r w:rsidR="004B5498" w:rsidRPr="004B5498">
        <w:rPr>
          <w:rStyle w:val="Strong"/>
          <w:b w:val="0"/>
          <w:bCs w:val="0"/>
        </w:rPr>
        <w:t>myositis</w:t>
      </w:r>
      <w:r w:rsidR="004B5498" w:rsidRPr="004B5498">
        <w:rPr>
          <w:rStyle w:val="Strong"/>
          <w:rFonts w:asciiTheme="minorEastAsia" w:eastAsiaTheme="minorEastAsia" w:hAnsiTheme="minorEastAsia" w:hint="eastAsia"/>
          <w:b w:val="0"/>
          <w:bCs w:val="0"/>
          <w:lang w:eastAsia="zh-C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78"/>
        <w:gridCol w:w="2290"/>
      </w:tblGrid>
      <w:tr w:rsidR="00537343" w14:paraId="2E1819B4" w14:textId="77777777">
        <w:tc>
          <w:tcPr>
            <w:tcW w:w="6278" w:type="dxa"/>
          </w:tcPr>
          <w:p w14:paraId="64580A30" w14:textId="1CBF92CB" w:rsidR="00537343" w:rsidRDefault="00537343">
            <w:pPr>
              <w:spacing w:line="480" w:lineRule="auto"/>
              <w:jc w:val="center"/>
              <w:rPr>
                <w:rStyle w:val="Strong"/>
                <w:sz w:val="20"/>
                <w:szCs w:val="20"/>
              </w:rPr>
            </w:pPr>
          </w:p>
        </w:tc>
        <w:tc>
          <w:tcPr>
            <w:tcW w:w="2290" w:type="dxa"/>
          </w:tcPr>
          <w:p w14:paraId="208BCBD9" w14:textId="7B935424" w:rsidR="00537343" w:rsidRDefault="0092556B">
            <w:pPr>
              <w:spacing w:line="480" w:lineRule="auto"/>
              <w:jc w:val="center"/>
              <w:rPr>
                <w:rStyle w:val="Strong"/>
                <w:sz w:val="20"/>
                <w:szCs w:val="20"/>
              </w:rPr>
            </w:pPr>
            <w:r>
              <w:rPr>
                <w:rStyle w:val="Strong"/>
                <w:sz w:val="20"/>
                <w:szCs w:val="20"/>
              </w:rPr>
              <w:t>Number of cases</w:t>
            </w:r>
          </w:p>
        </w:tc>
      </w:tr>
      <w:tr w:rsidR="00537343" w14:paraId="69CB9536" w14:textId="77777777">
        <w:tc>
          <w:tcPr>
            <w:tcW w:w="6278" w:type="dxa"/>
          </w:tcPr>
          <w:p w14:paraId="6D9EC802" w14:textId="7EB7109E" w:rsidR="00537343" w:rsidRDefault="004B5498">
            <w:pPr>
              <w:spacing w:line="480" w:lineRule="auto"/>
              <w:jc w:val="both"/>
              <w:rPr>
                <w:rStyle w:val="Strong"/>
                <w:rFonts w:eastAsia="SimSun"/>
                <w:sz w:val="20"/>
                <w:szCs w:val="20"/>
                <w:lang w:eastAsia="zh-CN"/>
              </w:rPr>
            </w:pPr>
            <w:r>
              <w:rPr>
                <w:rStyle w:val="Strong"/>
                <w:rFonts w:eastAsia="SimSun"/>
                <w:sz w:val="20"/>
                <w:szCs w:val="20"/>
                <w:lang w:eastAsia="zh-CN"/>
              </w:rPr>
              <w:t xml:space="preserve">The kinds of </w:t>
            </w:r>
            <w:r w:rsidR="0092556B">
              <w:rPr>
                <w:rStyle w:val="Strong"/>
                <w:rFonts w:eastAsia="SimSun" w:hint="eastAsia"/>
                <w:sz w:val="20"/>
                <w:szCs w:val="20"/>
                <w:lang w:eastAsia="zh-CN"/>
              </w:rPr>
              <w:t>ICIs</w:t>
            </w:r>
            <w:r>
              <w:rPr>
                <w:rStyle w:val="Strong"/>
                <w:rFonts w:eastAsia="SimSun"/>
                <w:sz w:val="20"/>
                <w:szCs w:val="20"/>
                <w:lang w:eastAsia="zh-CN"/>
              </w:rPr>
              <w:t xml:space="preserve"> (n=46)</w:t>
            </w:r>
          </w:p>
        </w:tc>
        <w:tc>
          <w:tcPr>
            <w:tcW w:w="2290" w:type="dxa"/>
          </w:tcPr>
          <w:p w14:paraId="7F6BE8B6" w14:textId="77777777" w:rsidR="00537343" w:rsidRDefault="0092556B">
            <w:pPr>
              <w:spacing w:line="480" w:lineRule="auto"/>
              <w:jc w:val="center"/>
              <w:rPr>
                <w:rStyle w:val="Strong"/>
                <w:rFonts w:eastAsia="SimSun"/>
                <w:b w:val="0"/>
                <w:sz w:val="20"/>
                <w:szCs w:val="20"/>
                <w:lang w:eastAsia="zh-CN"/>
              </w:rPr>
            </w:pPr>
            <w:r>
              <w:rPr>
                <w:rStyle w:val="Strong"/>
                <w:rFonts w:eastAsia="SimSun" w:hint="eastAsia"/>
                <w:b w:val="0"/>
                <w:sz w:val="20"/>
                <w:szCs w:val="20"/>
                <w:lang w:eastAsia="zh-CN"/>
              </w:rPr>
              <w:t>46</w:t>
            </w:r>
          </w:p>
        </w:tc>
      </w:tr>
      <w:tr w:rsidR="00537343" w14:paraId="31A04FC0" w14:textId="77777777">
        <w:tc>
          <w:tcPr>
            <w:tcW w:w="6278" w:type="dxa"/>
          </w:tcPr>
          <w:p w14:paraId="422825A3" w14:textId="1EEA8CE0" w:rsidR="00537343" w:rsidRDefault="0092556B">
            <w:pPr>
              <w:spacing w:line="480" w:lineRule="auto"/>
              <w:jc w:val="right"/>
              <w:rPr>
                <w:rStyle w:val="Strong"/>
                <w:rFonts w:eastAsia="SimSun"/>
                <w:b w:val="0"/>
                <w:sz w:val="20"/>
                <w:szCs w:val="20"/>
                <w:lang w:eastAsia="zh-CN"/>
              </w:rPr>
            </w:pPr>
            <w:r>
              <w:rPr>
                <w:rStyle w:val="Strong"/>
                <w:rFonts w:eastAsia="SimSun" w:hint="eastAsia"/>
                <w:b w:val="0"/>
                <w:sz w:val="20"/>
                <w:szCs w:val="20"/>
                <w:lang w:eastAsia="zh-CN"/>
              </w:rPr>
              <w:tab/>
            </w:r>
            <w:r w:rsidR="00A2576A">
              <w:rPr>
                <w:rStyle w:val="Strong"/>
                <w:rFonts w:eastAsia="SimSun"/>
                <w:b w:val="0"/>
                <w:sz w:val="20"/>
                <w:szCs w:val="20"/>
                <w:lang w:eastAsia="zh-CN"/>
              </w:rPr>
              <w:t>P</w:t>
            </w:r>
            <w:r w:rsidR="00A2576A" w:rsidRPr="00A2576A">
              <w:rPr>
                <w:rStyle w:val="Strong"/>
                <w:rFonts w:eastAsia="SimSun"/>
                <w:b w:val="0"/>
                <w:sz w:val="20"/>
                <w:szCs w:val="20"/>
                <w:lang w:eastAsia="zh-CN"/>
              </w:rPr>
              <w:t>embrolizumab</w:t>
            </w:r>
          </w:p>
        </w:tc>
        <w:tc>
          <w:tcPr>
            <w:tcW w:w="2290" w:type="dxa"/>
          </w:tcPr>
          <w:p w14:paraId="1938C312" w14:textId="77777777" w:rsidR="00537343" w:rsidRDefault="0092556B">
            <w:pPr>
              <w:spacing w:line="480" w:lineRule="auto"/>
              <w:jc w:val="center"/>
              <w:rPr>
                <w:rStyle w:val="Strong"/>
                <w:rFonts w:eastAsia="SimSun"/>
                <w:b w:val="0"/>
                <w:sz w:val="20"/>
                <w:szCs w:val="20"/>
                <w:lang w:eastAsia="zh-CN"/>
              </w:rPr>
            </w:pPr>
            <w:r>
              <w:rPr>
                <w:rStyle w:val="Strong"/>
                <w:rFonts w:eastAsia="SimSun" w:hint="eastAsia"/>
                <w:b w:val="0"/>
                <w:sz w:val="20"/>
                <w:szCs w:val="20"/>
                <w:lang w:eastAsia="zh-CN"/>
              </w:rPr>
              <w:t>16</w:t>
            </w:r>
          </w:p>
        </w:tc>
      </w:tr>
      <w:tr w:rsidR="00537343" w14:paraId="30CBDF72" w14:textId="77777777">
        <w:tc>
          <w:tcPr>
            <w:tcW w:w="6278" w:type="dxa"/>
          </w:tcPr>
          <w:p w14:paraId="6E2033CA" w14:textId="77777777" w:rsidR="00537343" w:rsidRDefault="0092556B">
            <w:pPr>
              <w:spacing w:line="480" w:lineRule="auto"/>
              <w:jc w:val="right"/>
              <w:rPr>
                <w:rStyle w:val="Strong"/>
                <w:rFonts w:eastAsia="SimSun"/>
                <w:b w:val="0"/>
                <w:sz w:val="20"/>
                <w:szCs w:val="20"/>
                <w:lang w:eastAsia="zh-CN"/>
              </w:rPr>
            </w:pPr>
            <w:proofErr w:type="spellStart"/>
            <w:r>
              <w:rPr>
                <w:rStyle w:val="Strong"/>
                <w:rFonts w:eastAsia="SimSun" w:hint="eastAsia"/>
                <w:b w:val="0"/>
                <w:sz w:val="20"/>
                <w:szCs w:val="20"/>
                <w:lang w:eastAsia="zh-CN"/>
              </w:rPr>
              <w:t>Sintilimab</w:t>
            </w:r>
            <w:proofErr w:type="spellEnd"/>
          </w:p>
        </w:tc>
        <w:tc>
          <w:tcPr>
            <w:tcW w:w="2290" w:type="dxa"/>
          </w:tcPr>
          <w:p w14:paraId="646FD1AE" w14:textId="77777777" w:rsidR="00537343" w:rsidRDefault="0092556B">
            <w:pPr>
              <w:spacing w:line="480" w:lineRule="auto"/>
              <w:jc w:val="center"/>
              <w:rPr>
                <w:rStyle w:val="Strong"/>
                <w:rFonts w:eastAsia="SimSun"/>
                <w:b w:val="0"/>
                <w:sz w:val="20"/>
                <w:szCs w:val="20"/>
                <w:lang w:eastAsia="zh-CN"/>
              </w:rPr>
            </w:pPr>
            <w:r>
              <w:rPr>
                <w:rStyle w:val="Strong"/>
                <w:rFonts w:eastAsia="SimSun" w:hint="eastAsia"/>
                <w:b w:val="0"/>
                <w:sz w:val="20"/>
                <w:szCs w:val="20"/>
                <w:lang w:eastAsia="zh-CN"/>
              </w:rPr>
              <w:t>15</w:t>
            </w:r>
          </w:p>
        </w:tc>
      </w:tr>
      <w:tr w:rsidR="00537343" w14:paraId="4EB03474" w14:textId="77777777">
        <w:tc>
          <w:tcPr>
            <w:tcW w:w="6278" w:type="dxa"/>
          </w:tcPr>
          <w:p w14:paraId="1847ED16" w14:textId="148AB68B" w:rsidR="00537343" w:rsidRDefault="00D631CF">
            <w:pPr>
              <w:spacing w:line="480" w:lineRule="auto"/>
              <w:jc w:val="right"/>
              <w:rPr>
                <w:rStyle w:val="Strong"/>
                <w:rFonts w:eastAsia="SimSun"/>
                <w:b w:val="0"/>
                <w:sz w:val="20"/>
                <w:szCs w:val="20"/>
                <w:lang w:eastAsia="zh-CN"/>
              </w:rPr>
            </w:pPr>
            <w:proofErr w:type="spellStart"/>
            <w:r>
              <w:rPr>
                <w:rStyle w:val="Strong"/>
                <w:rFonts w:eastAsia="SimSun"/>
                <w:b w:val="0"/>
                <w:sz w:val="20"/>
                <w:szCs w:val="20"/>
                <w:lang w:eastAsia="zh-CN"/>
              </w:rPr>
              <w:t>f</w:t>
            </w:r>
            <w:r w:rsidR="0092556B">
              <w:rPr>
                <w:rStyle w:val="Strong"/>
                <w:rFonts w:eastAsia="SimSun" w:hint="eastAsia"/>
                <w:b w:val="0"/>
                <w:sz w:val="20"/>
                <w:szCs w:val="20"/>
                <w:lang w:eastAsia="zh-CN"/>
              </w:rPr>
              <w:t>Tislelizumab</w:t>
            </w:r>
            <w:proofErr w:type="spellEnd"/>
          </w:p>
        </w:tc>
        <w:tc>
          <w:tcPr>
            <w:tcW w:w="2290" w:type="dxa"/>
          </w:tcPr>
          <w:p w14:paraId="1A5F2236" w14:textId="77777777" w:rsidR="00537343" w:rsidRDefault="0092556B">
            <w:pPr>
              <w:spacing w:line="480" w:lineRule="auto"/>
              <w:jc w:val="center"/>
              <w:rPr>
                <w:rStyle w:val="Strong"/>
                <w:rFonts w:eastAsia="SimSun"/>
                <w:b w:val="0"/>
                <w:sz w:val="20"/>
                <w:szCs w:val="20"/>
                <w:lang w:eastAsia="zh-CN"/>
              </w:rPr>
            </w:pPr>
            <w:r>
              <w:rPr>
                <w:rStyle w:val="Strong"/>
                <w:rFonts w:eastAsia="SimSun" w:hint="eastAsia"/>
                <w:b w:val="0"/>
                <w:sz w:val="20"/>
                <w:szCs w:val="20"/>
                <w:lang w:eastAsia="zh-CN"/>
              </w:rPr>
              <w:t>5</w:t>
            </w:r>
          </w:p>
        </w:tc>
      </w:tr>
      <w:tr w:rsidR="00537343" w14:paraId="537CEEA3" w14:textId="77777777">
        <w:tc>
          <w:tcPr>
            <w:tcW w:w="6278" w:type="dxa"/>
          </w:tcPr>
          <w:p w14:paraId="58D920E1" w14:textId="77777777" w:rsidR="00537343" w:rsidRDefault="0092556B">
            <w:pPr>
              <w:spacing w:line="480" w:lineRule="auto"/>
              <w:jc w:val="right"/>
              <w:rPr>
                <w:rStyle w:val="Strong"/>
                <w:rFonts w:eastAsia="SimSun"/>
                <w:b w:val="0"/>
                <w:sz w:val="20"/>
                <w:szCs w:val="20"/>
                <w:lang w:eastAsia="zh-CN"/>
              </w:rPr>
            </w:pPr>
            <w:proofErr w:type="spellStart"/>
            <w:r>
              <w:rPr>
                <w:rStyle w:val="Strong"/>
                <w:rFonts w:eastAsia="SimSun" w:hint="eastAsia"/>
                <w:b w:val="0"/>
                <w:sz w:val="20"/>
                <w:szCs w:val="20"/>
                <w:lang w:eastAsia="zh-CN"/>
              </w:rPr>
              <w:t>Camrelizumab</w:t>
            </w:r>
            <w:proofErr w:type="spellEnd"/>
          </w:p>
        </w:tc>
        <w:tc>
          <w:tcPr>
            <w:tcW w:w="2290" w:type="dxa"/>
          </w:tcPr>
          <w:p w14:paraId="1CCF304E" w14:textId="77777777" w:rsidR="00537343" w:rsidRDefault="0092556B">
            <w:pPr>
              <w:spacing w:line="480" w:lineRule="auto"/>
              <w:jc w:val="center"/>
              <w:rPr>
                <w:rStyle w:val="Strong"/>
                <w:rFonts w:eastAsia="SimSun"/>
                <w:b w:val="0"/>
                <w:sz w:val="20"/>
                <w:szCs w:val="20"/>
                <w:lang w:eastAsia="zh-CN"/>
              </w:rPr>
            </w:pPr>
            <w:r>
              <w:rPr>
                <w:rStyle w:val="Strong"/>
                <w:rFonts w:eastAsia="SimSun" w:hint="eastAsia"/>
                <w:b w:val="0"/>
                <w:sz w:val="20"/>
                <w:szCs w:val="20"/>
                <w:lang w:eastAsia="zh-CN"/>
              </w:rPr>
              <w:t>5</w:t>
            </w:r>
          </w:p>
        </w:tc>
      </w:tr>
      <w:tr w:rsidR="00537343" w14:paraId="6E400753" w14:textId="77777777">
        <w:tc>
          <w:tcPr>
            <w:tcW w:w="6278" w:type="dxa"/>
          </w:tcPr>
          <w:p w14:paraId="7ADBB5EF" w14:textId="77777777" w:rsidR="00537343" w:rsidRDefault="0092556B">
            <w:pPr>
              <w:spacing w:line="480" w:lineRule="auto"/>
              <w:jc w:val="right"/>
              <w:rPr>
                <w:rStyle w:val="Strong"/>
                <w:rFonts w:eastAsia="SimSun"/>
                <w:b w:val="0"/>
                <w:sz w:val="20"/>
                <w:szCs w:val="20"/>
                <w:lang w:eastAsia="zh-CN"/>
              </w:rPr>
            </w:pPr>
            <w:proofErr w:type="spellStart"/>
            <w:r>
              <w:rPr>
                <w:rStyle w:val="Strong"/>
                <w:rFonts w:eastAsia="SimSun" w:hint="eastAsia"/>
                <w:b w:val="0"/>
                <w:sz w:val="20"/>
                <w:szCs w:val="20"/>
                <w:lang w:eastAsia="zh-CN"/>
              </w:rPr>
              <w:t>Toripalimab</w:t>
            </w:r>
            <w:proofErr w:type="spellEnd"/>
          </w:p>
        </w:tc>
        <w:tc>
          <w:tcPr>
            <w:tcW w:w="2290" w:type="dxa"/>
          </w:tcPr>
          <w:p w14:paraId="59DF800B" w14:textId="77777777" w:rsidR="00537343" w:rsidRDefault="0092556B">
            <w:pPr>
              <w:spacing w:line="480" w:lineRule="auto"/>
              <w:jc w:val="center"/>
              <w:rPr>
                <w:rStyle w:val="Strong"/>
                <w:rFonts w:eastAsia="SimSun"/>
                <w:b w:val="0"/>
                <w:sz w:val="20"/>
                <w:szCs w:val="20"/>
                <w:lang w:eastAsia="zh-CN"/>
              </w:rPr>
            </w:pPr>
            <w:r>
              <w:rPr>
                <w:rStyle w:val="Strong"/>
                <w:rFonts w:eastAsia="SimSun" w:hint="eastAsia"/>
                <w:b w:val="0"/>
                <w:sz w:val="20"/>
                <w:szCs w:val="20"/>
                <w:lang w:eastAsia="zh-CN"/>
              </w:rPr>
              <w:t>3</w:t>
            </w:r>
          </w:p>
        </w:tc>
      </w:tr>
      <w:tr w:rsidR="00537343" w14:paraId="2C837ECD" w14:textId="77777777">
        <w:tc>
          <w:tcPr>
            <w:tcW w:w="6278" w:type="dxa"/>
          </w:tcPr>
          <w:p w14:paraId="2965F97C" w14:textId="77777777" w:rsidR="00537343" w:rsidRDefault="0092556B">
            <w:pPr>
              <w:spacing w:line="480" w:lineRule="auto"/>
              <w:jc w:val="right"/>
              <w:rPr>
                <w:rStyle w:val="Strong"/>
                <w:rFonts w:eastAsia="SimSun"/>
                <w:b w:val="0"/>
                <w:sz w:val="20"/>
                <w:szCs w:val="20"/>
                <w:lang w:eastAsia="zh-CN"/>
              </w:rPr>
            </w:pPr>
            <w:r>
              <w:rPr>
                <w:rStyle w:val="Strong"/>
                <w:rFonts w:eastAsia="SimSun" w:hint="eastAsia"/>
                <w:b w:val="0"/>
                <w:sz w:val="20"/>
                <w:szCs w:val="20"/>
                <w:lang w:eastAsia="zh-CN"/>
              </w:rPr>
              <w:t>Nivolumab</w:t>
            </w:r>
          </w:p>
        </w:tc>
        <w:tc>
          <w:tcPr>
            <w:tcW w:w="2290" w:type="dxa"/>
          </w:tcPr>
          <w:p w14:paraId="4820C71D" w14:textId="77777777" w:rsidR="00537343" w:rsidRDefault="0092556B">
            <w:pPr>
              <w:spacing w:line="480" w:lineRule="auto"/>
              <w:jc w:val="center"/>
              <w:rPr>
                <w:rStyle w:val="Strong"/>
                <w:rFonts w:eastAsia="SimSun"/>
                <w:b w:val="0"/>
                <w:sz w:val="20"/>
                <w:szCs w:val="20"/>
                <w:lang w:eastAsia="zh-CN"/>
              </w:rPr>
            </w:pPr>
            <w:r>
              <w:rPr>
                <w:rStyle w:val="Strong"/>
                <w:rFonts w:eastAsia="SimSun" w:hint="eastAsia"/>
                <w:b w:val="0"/>
                <w:sz w:val="20"/>
                <w:szCs w:val="20"/>
                <w:lang w:eastAsia="zh-CN"/>
              </w:rPr>
              <w:t>2</w:t>
            </w:r>
          </w:p>
        </w:tc>
      </w:tr>
      <w:tr w:rsidR="00537343" w14:paraId="037BA255" w14:textId="77777777">
        <w:trPr>
          <w:trHeight w:val="384"/>
        </w:trPr>
        <w:tc>
          <w:tcPr>
            <w:tcW w:w="6278" w:type="dxa"/>
          </w:tcPr>
          <w:p w14:paraId="4BA43B17" w14:textId="02AEC3C3" w:rsidR="00537343" w:rsidRDefault="0092556B">
            <w:pPr>
              <w:spacing w:line="480" w:lineRule="auto"/>
              <w:jc w:val="both"/>
              <w:rPr>
                <w:rStyle w:val="Strong"/>
                <w:rFonts w:eastAsia="SimSun"/>
                <w:sz w:val="20"/>
                <w:szCs w:val="20"/>
                <w:lang w:eastAsia="zh-CN"/>
              </w:rPr>
            </w:pPr>
            <w:r>
              <w:rPr>
                <w:rStyle w:val="Strong"/>
                <w:rFonts w:eastAsia="SimSun" w:hint="eastAsia"/>
                <w:sz w:val="20"/>
                <w:szCs w:val="20"/>
                <w:lang w:eastAsia="zh-CN"/>
              </w:rPr>
              <w:t>Diagnosis of myocarditis</w:t>
            </w:r>
            <w:r w:rsidR="004B5498">
              <w:rPr>
                <w:rStyle w:val="Strong"/>
                <w:rFonts w:eastAsia="SimSun"/>
                <w:sz w:val="20"/>
                <w:szCs w:val="20"/>
                <w:lang w:eastAsia="zh-CN"/>
              </w:rPr>
              <w:t xml:space="preserve"> (n=46)</w:t>
            </w:r>
          </w:p>
        </w:tc>
        <w:tc>
          <w:tcPr>
            <w:tcW w:w="2290" w:type="dxa"/>
          </w:tcPr>
          <w:p w14:paraId="767BB92B" w14:textId="77777777" w:rsidR="00537343" w:rsidRDefault="00537343">
            <w:pPr>
              <w:spacing w:line="480" w:lineRule="auto"/>
              <w:jc w:val="center"/>
              <w:rPr>
                <w:rStyle w:val="Strong"/>
                <w:rFonts w:eastAsia="SimSun"/>
                <w:b w:val="0"/>
                <w:sz w:val="20"/>
                <w:szCs w:val="20"/>
                <w:lang w:eastAsia="zh-CN"/>
              </w:rPr>
            </w:pPr>
          </w:p>
        </w:tc>
      </w:tr>
      <w:tr w:rsidR="00537343" w14:paraId="0E38F373" w14:textId="77777777">
        <w:tc>
          <w:tcPr>
            <w:tcW w:w="6278" w:type="dxa"/>
          </w:tcPr>
          <w:p w14:paraId="390F4629" w14:textId="77777777" w:rsidR="00537343" w:rsidRDefault="0092556B">
            <w:pPr>
              <w:spacing w:line="480" w:lineRule="auto"/>
              <w:jc w:val="right"/>
              <w:rPr>
                <w:rStyle w:val="Strong"/>
                <w:rFonts w:eastAsia="SimSun"/>
                <w:b w:val="0"/>
                <w:sz w:val="20"/>
                <w:szCs w:val="20"/>
                <w:lang w:eastAsia="zh-CN"/>
              </w:rPr>
            </w:pPr>
            <w:r>
              <w:rPr>
                <w:rStyle w:val="Strong"/>
                <w:rFonts w:eastAsia="SimSun"/>
                <w:b w:val="0"/>
                <w:sz w:val="20"/>
                <w:szCs w:val="20"/>
                <w:lang w:eastAsia="zh-CN"/>
              </w:rPr>
              <w:t>Histopathology</w:t>
            </w:r>
          </w:p>
        </w:tc>
        <w:tc>
          <w:tcPr>
            <w:tcW w:w="2290" w:type="dxa"/>
          </w:tcPr>
          <w:p w14:paraId="1A035DFA" w14:textId="77777777" w:rsidR="00537343" w:rsidRDefault="0092556B">
            <w:pPr>
              <w:spacing w:line="480" w:lineRule="auto"/>
              <w:jc w:val="center"/>
              <w:rPr>
                <w:rStyle w:val="Strong"/>
                <w:rFonts w:eastAsia="SimSun"/>
                <w:b w:val="0"/>
                <w:sz w:val="20"/>
                <w:szCs w:val="20"/>
                <w:lang w:eastAsia="zh-CN"/>
              </w:rPr>
            </w:pPr>
            <w:r>
              <w:rPr>
                <w:rStyle w:val="Strong"/>
                <w:rFonts w:eastAsia="SimSun" w:hint="eastAsia"/>
                <w:b w:val="0"/>
                <w:sz w:val="20"/>
                <w:szCs w:val="20"/>
                <w:lang w:eastAsia="zh-CN"/>
              </w:rPr>
              <w:t>1</w:t>
            </w:r>
          </w:p>
        </w:tc>
      </w:tr>
      <w:tr w:rsidR="00537343" w14:paraId="3999FC7E" w14:textId="77777777">
        <w:tc>
          <w:tcPr>
            <w:tcW w:w="6278" w:type="dxa"/>
          </w:tcPr>
          <w:p w14:paraId="39E03C06" w14:textId="1C08B76C" w:rsidR="00537343" w:rsidRDefault="0092556B">
            <w:pPr>
              <w:spacing w:line="480" w:lineRule="auto"/>
              <w:jc w:val="right"/>
              <w:rPr>
                <w:rStyle w:val="Strong"/>
                <w:rFonts w:eastAsia="SimSun"/>
                <w:b w:val="0"/>
                <w:sz w:val="20"/>
                <w:szCs w:val="20"/>
                <w:lang w:eastAsia="zh-CN"/>
              </w:rPr>
            </w:pPr>
            <w:r>
              <w:rPr>
                <w:rStyle w:val="Strong"/>
                <w:rFonts w:eastAsia="SimSun"/>
                <w:b w:val="0"/>
                <w:sz w:val="20"/>
                <w:szCs w:val="20"/>
                <w:lang w:eastAsia="zh-CN"/>
              </w:rPr>
              <w:t xml:space="preserve">Clinically suspected </w:t>
            </w:r>
            <w:r w:rsidR="004B5498">
              <w:rPr>
                <w:rStyle w:val="Strong"/>
                <w:rFonts w:eastAsia="SimSun"/>
                <w:b w:val="0"/>
                <w:sz w:val="20"/>
                <w:szCs w:val="20"/>
                <w:lang w:eastAsia="zh-CN"/>
              </w:rPr>
              <w:t>myocarditis</w:t>
            </w:r>
          </w:p>
        </w:tc>
        <w:tc>
          <w:tcPr>
            <w:tcW w:w="2290" w:type="dxa"/>
          </w:tcPr>
          <w:p w14:paraId="6A6B8353" w14:textId="77777777" w:rsidR="00537343" w:rsidRDefault="0092556B">
            <w:pPr>
              <w:spacing w:line="480" w:lineRule="auto"/>
              <w:jc w:val="center"/>
              <w:rPr>
                <w:rStyle w:val="Strong"/>
                <w:rFonts w:eastAsia="SimSun"/>
                <w:b w:val="0"/>
                <w:sz w:val="20"/>
                <w:szCs w:val="20"/>
                <w:lang w:eastAsia="zh-CN"/>
              </w:rPr>
            </w:pPr>
            <w:r>
              <w:rPr>
                <w:rStyle w:val="Strong"/>
                <w:rFonts w:eastAsia="SimSun" w:hint="eastAsia"/>
                <w:b w:val="0"/>
                <w:sz w:val="20"/>
                <w:szCs w:val="20"/>
                <w:lang w:eastAsia="zh-CN"/>
              </w:rPr>
              <w:t>45</w:t>
            </w:r>
          </w:p>
        </w:tc>
      </w:tr>
      <w:tr w:rsidR="00537343" w14:paraId="41B60AFA" w14:textId="77777777">
        <w:tc>
          <w:tcPr>
            <w:tcW w:w="6278" w:type="dxa"/>
          </w:tcPr>
          <w:p w14:paraId="6378327B" w14:textId="5A6B7C74" w:rsidR="00537343" w:rsidRDefault="0092556B">
            <w:pPr>
              <w:spacing w:line="480" w:lineRule="auto"/>
              <w:rPr>
                <w:rStyle w:val="Strong"/>
                <w:rFonts w:eastAsia="SimSun"/>
                <w:b w:val="0"/>
                <w:sz w:val="20"/>
                <w:szCs w:val="20"/>
                <w:lang w:eastAsia="zh-CN"/>
              </w:rPr>
            </w:pPr>
            <w:r>
              <w:rPr>
                <w:rStyle w:val="Strong"/>
                <w:rFonts w:eastAsia="SimSun" w:hint="eastAsia"/>
                <w:sz w:val="20"/>
                <w:szCs w:val="20"/>
                <w:lang w:eastAsia="zh-CN"/>
              </w:rPr>
              <w:t xml:space="preserve">Diagnosis of </w:t>
            </w:r>
            <w:r w:rsidR="004B5498">
              <w:rPr>
                <w:rStyle w:val="Strong"/>
                <w:rFonts w:eastAsia="SimSun"/>
                <w:sz w:val="20"/>
                <w:szCs w:val="20"/>
                <w:lang w:eastAsia="zh-CN"/>
              </w:rPr>
              <w:t>m</w:t>
            </w:r>
            <w:r w:rsidR="004B5498" w:rsidRPr="004B5498">
              <w:rPr>
                <w:rStyle w:val="Strong"/>
                <w:rFonts w:eastAsia="SimSun"/>
                <w:sz w:val="20"/>
                <w:szCs w:val="20"/>
                <w:lang w:eastAsia="zh-CN"/>
              </w:rPr>
              <w:t>yositis</w:t>
            </w:r>
            <w:r w:rsidR="004B5498">
              <w:rPr>
                <w:rStyle w:val="Strong"/>
                <w:rFonts w:eastAsia="SimSun"/>
                <w:sz w:val="20"/>
                <w:szCs w:val="20"/>
                <w:lang w:eastAsia="zh-CN"/>
              </w:rPr>
              <w:t xml:space="preserve"> (n=14)</w:t>
            </w:r>
          </w:p>
        </w:tc>
        <w:tc>
          <w:tcPr>
            <w:tcW w:w="2290" w:type="dxa"/>
          </w:tcPr>
          <w:p w14:paraId="1535882E" w14:textId="77777777" w:rsidR="00537343" w:rsidRDefault="00537343">
            <w:pPr>
              <w:spacing w:line="480" w:lineRule="auto"/>
              <w:jc w:val="center"/>
              <w:rPr>
                <w:rStyle w:val="Strong"/>
                <w:rFonts w:eastAsia="SimSun"/>
                <w:b w:val="0"/>
                <w:sz w:val="20"/>
                <w:szCs w:val="20"/>
                <w:lang w:eastAsia="zh-CN"/>
              </w:rPr>
            </w:pPr>
          </w:p>
        </w:tc>
      </w:tr>
      <w:tr w:rsidR="00537343" w14:paraId="115DD9D0" w14:textId="77777777">
        <w:tc>
          <w:tcPr>
            <w:tcW w:w="6278" w:type="dxa"/>
          </w:tcPr>
          <w:p w14:paraId="7FCFF07C" w14:textId="77777777" w:rsidR="00537343" w:rsidRDefault="0092556B">
            <w:pPr>
              <w:spacing w:line="480" w:lineRule="auto"/>
              <w:jc w:val="right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>
              <w:rPr>
                <w:rStyle w:val="Strong"/>
                <w:rFonts w:eastAsia="SimSun" w:hint="eastAsia"/>
                <w:b w:val="0"/>
                <w:sz w:val="20"/>
                <w:szCs w:val="20"/>
                <w:lang w:eastAsia="zh-CN"/>
              </w:rPr>
              <w:t>Muscle biopsy (if available)</w:t>
            </w:r>
          </w:p>
        </w:tc>
        <w:tc>
          <w:tcPr>
            <w:tcW w:w="2290" w:type="dxa"/>
          </w:tcPr>
          <w:p w14:paraId="6749B2D1" w14:textId="77777777" w:rsidR="00537343" w:rsidRDefault="0092556B">
            <w:pPr>
              <w:spacing w:line="480" w:lineRule="auto"/>
              <w:jc w:val="center"/>
              <w:rPr>
                <w:rFonts w:eastAsia="SimSun"/>
                <w:bCs/>
                <w:sz w:val="20"/>
                <w:szCs w:val="20"/>
                <w:lang w:eastAsia="zh-CN"/>
              </w:rPr>
            </w:pPr>
            <w:r>
              <w:rPr>
                <w:rStyle w:val="Strong"/>
                <w:rFonts w:eastAsia="SimSun" w:hint="eastAsia"/>
                <w:b w:val="0"/>
                <w:sz w:val="20"/>
                <w:szCs w:val="20"/>
                <w:lang w:eastAsia="zh-CN"/>
              </w:rPr>
              <w:t>1</w:t>
            </w:r>
          </w:p>
        </w:tc>
      </w:tr>
      <w:tr w:rsidR="00537343" w14:paraId="6F5F1DA3" w14:textId="77777777">
        <w:tc>
          <w:tcPr>
            <w:tcW w:w="6278" w:type="dxa"/>
          </w:tcPr>
          <w:p w14:paraId="5879CAE4" w14:textId="77777777" w:rsidR="00537343" w:rsidRDefault="0092556B">
            <w:pPr>
              <w:wordWrap w:val="0"/>
              <w:spacing w:line="480" w:lineRule="auto"/>
              <w:jc w:val="right"/>
              <w:rPr>
                <w:rStyle w:val="Strong"/>
                <w:rFonts w:eastAsia="SimSun"/>
                <w:b w:val="0"/>
                <w:sz w:val="20"/>
                <w:szCs w:val="20"/>
                <w:lang w:eastAsia="zh-CN"/>
              </w:rPr>
            </w:pPr>
            <w:r>
              <w:rPr>
                <w:rStyle w:val="Strong"/>
                <w:rFonts w:eastAsia="SimSun"/>
                <w:b w:val="0"/>
                <w:sz w:val="20"/>
                <w:szCs w:val="20"/>
                <w:lang w:eastAsia="zh-CN"/>
              </w:rPr>
              <w:t>Clinically</w:t>
            </w:r>
            <w:r>
              <w:rPr>
                <w:rStyle w:val="Strong"/>
                <w:rFonts w:eastAsia="SimSun" w:hint="eastAsia"/>
                <w:b w:val="0"/>
                <w:sz w:val="20"/>
                <w:szCs w:val="20"/>
                <w:lang w:eastAsia="zh-CN"/>
              </w:rPr>
              <w:t xml:space="preserve"> confirmed </w:t>
            </w:r>
          </w:p>
          <w:p w14:paraId="53696DDC" w14:textId="77777777" w:rsidR="00537343" w:rsidRDefault="0092556B">
            <w:pPr>
              <w:wordWrap w:val="0"/>
              <w:spacing w:line="480" w:lineRule="auto"/>
              <w:jc w:val="right"/>
              <w:rPr>
                <w:rFonts w:eastAsia="SimSun"/>
                <w:b/>
                <w:bCs/>
                <w:sz w:val="20"/>
                <w:szCs w:val="20"/>
                <w:lang w:eastAsia="zh-CN"/>
              </w:rPr>
            </w:pPr>
            <w:r>
              <w:rPr>
                <w:rStyle w:val="Strong"/>
                <w:rFonts w:eastAsia="SimSun" w:hint="eastAsia"/>
                <w:b w:val="0"/>
                <w:sz w:val="20"/>
                <w:szCs w:val="20"/>
                <w:lang w:eastAsia="zh-CN"/>
              </w:rPr>
              <w:t>(Clinical diagnosis (elevated CK and/or myositis antibody profile and/or myalgia and/or muscle weakness))</w:t>
            </w:r>
          </w:p>
        </w:tc>
        <w:tc>
          <w:tcPr>
            <w:tcW w:w="2290" w:type="dxa"/>
          </w:tcPr>
          <w:p w14:paraId="0EA87362" w14:textId="77777777" w:rsidR="00537343" w:rsidRDefault="0092556B">
            <w:pPr>
              <w:spacing w:line="480" w:lineRule="auto"/>
              <w:jc w:val="center"/>
              <w:rPr>
                <w:rFonts w:eastAsia="SimSun"/>
                <w:bCs/>
                <w:sz w:val="20"/>
                <w:szCs w:val="20"/>
                <w:lang w:eastAsia="zh-CN"/>
              </w:rPr>
            </w:pPr>
            <w:r>
              <w:rPr>
                <w:rStyle w:val="Strong"/>
                <w:rFonts w:eastAsia="SimSun" w:hint="eastAsia"/>
                <w:b w:val="0"/>
                <w:sz w:val="20"/>
                <w:szCs w:val="20"/>
                <w:lang w:eastAsia="zh-CN"/>
              </w:rPr>
              <w:t>13</w:t>
            </w:r>
          </w:p>
        </w:tc>
      </w:tr>
      <w:tr w:rsidR="00537343" w14:paraId="56E8AC55" w14:textId="77777777">
        <w:tc>
          <w:tcPr>
            <w:tcW w:w="6278" w:type="dxa"/>
          </w:tcPr>
          <w:p w14:paraId="2F00E868" w14:textId="77777777" w:rsidR="00537343" w:rsidRDefault="0092556B">
            <w:pPr>
              <w:wordWrap w:val="0"/>
              <w:spacing w:line="480" w:lineRule="auto"/>
              <w:jc w:val="right"/>
              <w:rPr>
                <w:rStyle w:val="Strong"/>
                <w:rFonts w:eastAsia="SimSun"/>
                <w:sz w:val="20"/>
                <w:szCs w:val="20"/>
                <w:lang w:eastAsia="zh-CN"/>
              </w:rPr>
            </w:pPr>
            <w:r>
              <w:rPr>
                <w:rStyle w:val="Strong"/>
                <w:rFonts w:eastAsia="SimSun"/>
                <w:b w:val="0"/>
                <w:sz w:val="20"/>
                <w:szCs w:val="20"/>
                <w:lang w:eastAsia="zh-CN"/>
              </w:rPr>
              <w:t>Muscle electrogram (if available)</w:t>
            </w:r>
          </w:p>
        </w:tc>
        <w:tc>
          <w:tcPr>
            <w:tcW w:w="2290" w:type="dxa"/>
          </w:tcPr>
          <w:p w14:paraId="50E0B0BA" w14:textId="77777777" w:rsidR="00537343" w:rsidRDefault="0092556B">
            <w:pPr>
              <w:spacing w:line="480" w:lineRule="auto"/>
              <w:jc w:val="center"/>
              <w:rPr>
                <w:rStyle w:val="Strong"/>
                <w:rFonts w:eastAsia="SimSun"/>
                <w:b w:val="0"/>
                <w:sz w:val="20"/>
                <w:szCs w:val="20"/>
                <w:lang w:eastAsia="zh-CN"/>
              </w:rPr>
            </w:pPr>
            <w:r>
              <w:rPr>
                <w:rStyle w:val="Strong"/>
                <w:rFonts w:eastAsia="SimSun" w:hint="eastAsia"/>
                <w:b w:val="0"/>
                <w:sz w:val="20"/>
                <w:szCs w:val="20"/>
                <w:lang w:eastAsia="zh-CN"/>
              </w:rPr>
              <w:t>0</w:t>
            </w:r>
          </w:p>
        </w:tc>
      </w:tr>
      <w:tr w:rsidR="00537343" w14:paraId="5B3DCA8F" w14:textId="77777777">
        <w:tc>
          <w:tcPr>
            <w:tcW w:w="6278" w:type="dxa"/>
          </w:tcPr>
          <w:p w14:paraId="37280DC6" w14:textId="77777777" w:rsidR="00537343" w:rsidRDefault="0092556B">
            <w:pPr>
              <w:wordWrap w:val="0"/>
              <w:spacing w:line="480" w:lineRule="auto"/>
              <w:jc w:val="right"/>
              <w:rPr>
                <w:rStyle w:val="Strong"/>
                <w:rFonts w:eastAsia="SimSun"/>
                <w:b w:val="0"/>
                <w:sz w:val="20"/>
                <w:szCs w:val="20"/>
                <w:lang w:eastAsia="zh-CN"/>
              </w:rPr>
            </w:pPr>
            <w:r>
              <w:rPr>
                <w:rStyle w:val="Strong"/>
                <w:rFonts w:eastAsia="SimSun"/>
                <w:b w:val="0"/>
                <w:sz w:val="20"/>
                <w:szCs w:val="20"/>
                <w:lang w:eastAsia="zh-CN"/>
              </w:rPr>
              <w:t>Muscle MRI (if available)</w:t>
            </w:r>
          </w:p>
        </w:tc>
        <w:tc>
          <w:tcPr>
            <w:tcW w:w="2290" w:type="dxa"/>
          </w:tcPr>
          <w:p w14:paraId="16A5370E" w14:textId="77777777" w:rsidR="00537343" w:rsidRDefault="0092556B">
            <w:pPr>
              <w:spacing w:line="480" w:lineRule="auto"/>
              <w:jc w:val="center"/>
              <w:rPr>
                <w:rStyle w:val="Strong"/>
                <w:rFonts w:eastAsia="SimSun"/>
                <w:b w:val="0"/>
                <w:sz w:val="20"/>
                <w:szCs w:val="20"/>
                <w:lang w:eastAsia="zh-CN"/>
              </w:rPr>
            </w:pPr>
            <w:r>
              <w:rPr>
                <w:rStyle w:val="Strong"/>
                <w:rFonts w:eastAsia="SimSun" w:hint="eastAsia"/>
                <w:b w:val="0"/>
                <w:sz w:val="20"/>
                <w:szCs w:val="20"/>
                <w:lang w:eastAsia="zh-CN"/>
              </w:rPr>
              <w:t>0</w:t>
            </w:r>
          </w:p>
        </w:tc>
      </w:tr>
    </w:tbl>
    <w:p w14:paraId="21E7299A" w14:textId="77777777" w:rsidR="00537343" w:rsidRDefault="00537343">
      <w:pPr>
        <w:spacing w:line="480" w:lineRule="auto"/>
        <w:jc w:val="both"/>
        <w:rPr>
          <w:rStyle w:val="Strong"/>
        </w:rPr>
        <w:sectPr w:rsidR="00537343">
          <w:pgSz w:w="12240" w:h="15840"/>
          <w:pgMar w:top="1440" w:right="1800" w:bottom="1440" w:left="1800" w:header="720" w:footer="720" w:gutter="0"/>
          <w:cols w:space="720"/>
        </w:sectPr>
      </w:pPr>
    </w:p>
    <w:tbl>
      <w:tblPr>
        <w:tblpPr w:leftFromText="180" w:rightFromText="180" w:vertAnchor="text" w:horzAnchor="margin" w:tblpY="381"/>
        <w:tblW w:w="5000" w:type="pct"/>
        <w:tblLook w:val="04A0" w:firstRow="1" w:lastRow="0" w:firstColumn="1" w:lastColumn="0" w:noHBand="0" w:noVBand="1"/>
      </w:tblPr>
      <w:tblGrid>
        <w:gridCol w:w="5985"/>
        <w:gridCol w:w="2871"/>
      </w:tblGrid>
      <w:tr w:rsidR="00731304" w14:paraId="301D47A0" w14:textId="77777777" w:rsidTr="00731304">
        <w:trPr>
          <w:trHeight w:val="28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E6820" w14:textId="77777777" w:rsidR="00731304" w:rsidRPr="00731304" w:rsidRDefault="00731304" w:rsidP="00731304">
            <w:pPr>
              <w:rPr>
                <w:rFonts w:eastAsia="SimSun"/>
                <w:color w:val="000000"/>
              </w:rPr>
            </w:pPr>
          </w:p>
        </w:tc>
      </w:tr>
      <w:tr w:rsidR="00731304" w14:paraId="0FD02088" w14:textId="77777777" w:rsidTr="00731304">
        <w:trPr>
          <w:trHeight w:val="310"/>
        </w:trPr>
        <w:tc>
          <w:tcPr>
            <w:tcW w:w="3379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E51A136" w14:textId="637B7977" w:rsidR="00731304" w:rsidRDefault="00731304" w:rsidP="00731304">
            <w:pPr>
              <w:spacing w:line="480" w:lineRule="auto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 xml:space="preserve">Features of </w:t>
            </w:r>
            <w:r w:rsidR="000C1E8F"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c</w:t>
            </w: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ardiac MRI</w:t>
            </w:r>
          </w:p>
        </w:tc>
        <w:tc>
          <w:tcPr>
            <w:tcW w:w="1621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CA27786" w14:textId="3FF315E9" w:rsidR="00731304" w:rsidRDefault="00731304" w:rsidP="00731304">
            <w:pPr>
              <w:spacing w:line="480" w:lineRule="auto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 w:hint="eastAsia"/>
                <w:color w:val="000000"/>
                <w:sz w:val="22"/>
                <w:szCs w:val="22"/>
                <w:lang w:eastAsia="zh-CN" w:bidi="ar"/>
              </w:rPr>
              <w:t>(</w:t>
            </w: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N=10</w:t>
            </w:r>
            <w:r>
              <w:rPr>
                <w:rFonts w:eastAsia="SimSun" w:hint="eastAsia"/>
                <w:color w:val="000000"/>
                <w:sz w:val="22"/>
                <w:szCs w:val="22"/>
                <w:lang w:eastAsia="zh-CN" w:bidi="ar"/>
              </w:rPr>
              <w:t>)</w:t>
            </w:r>
          </w:p>
        </w:tc>
      </w:tr>
      <w:tr w:rsidR="00731304" w14:paraId="2E875ADE" w14:textId="77777777" w:rsidTr="00731304">
        <w:trPr>
          <w:trHeight w:val="280"/>
        </w:trPr>
        <w:tc>
          <w:tcPr>
            <w:tcW w:w="3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CB482" w14:textId="77777777" w:rsidR="00731304" w:rsidRDefault="00731304" w:rsidP="00731304">
            <w:pPr>
              <w:spacing w:line="480" w:lineRule="auto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Normal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5B46B" w14:textId="77777777" w:rsidR="00731304" w:rsidRDefault="00731304" w:rsidP="00731304">
            <w:pPr>
              <w:spacing w:line="480" w:lineRule="auto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3</w:t>
            </w:r>
          </w:p>
        </w:tc>
      </w:tr>
      <w:tr w:rsidR="00731304" w14:paraId="354213B3" w14:textId="77777777" w:rsidTr="00731304">
        <w:trPr>
          <w:trHeight w:val="260"/>
        </w:trPr>
        <w:tc>
          <w:tcPr>
            <w:tcW w:w="3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5C301" w14:textId="5F28F5B4" w:rsidR="00731304" w:rsidRDefault="00731304" w:rsidP="00731304">
            <w:pPr>
              <w:spacing w:line="480" w:lineRule="auto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myocardial delayed enhancement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6B45C" w14:textId="77777777" w:rsidR="00731304" w:rsidRDefault="00731304" w:rsidP="00731304">
            <w:pPr>
              <w:spacing w:line="480" w:lineRule="auto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6</w:t>
            </w:r>
          </w:p>
        </w:tc>
      </w:tr>
      <w:tr w:rsidR="00731304" w14:paraId="281F2376" w14:textId="77777777" w:rsidTr="00731304">
        <w:trPr>
          <w:trHeight w:val="280"/>
        </w:trPr>
        <w:tc>
          <w:tcPr>
            <w:tcW w:w="3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A919E" w14:textId="77777777" w:rsidR="00731304" w:rsidRDefault="00731304" w:rsidP="00731304">
            <w:pPr>
              <w:spacing w:line="480" w:lineRule="auto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Abnormal cardiac morphology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14134" w14:textId="77777777" w:rsidR="00731304" w:rsidRDefault="00731304" w:rsidP="00731304">
            <w:pPr>
              <w:spacing w:line="480" w:lineRule="auto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4</w:t>
            </w:r>
          </w:p>
        </w:tc>
      </w:tr>
      <w:tr w:rsidR="00731304" w14:paraId="46D60A56" w14:textId="77777777" w:rsidTr="00731304">
        <w:trPr>
          <w:trHeight w:val="280"/>
        </w:trPr>
        <w:tc>
          <w:tcPr>
            <w:tcW w:w="3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028DA" w14:textId="77777777" w:rsidR="00731304" w:rsidRDefault="00731304" w:rsidP="00731304">
            <w:pPr>
              <w:spacing w:line="480" w:lineRule="auto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Decreased cardiac function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C1BE0" w14:textId="77777777" w:rsidR="00731304" w:rsidRDefault="00731304" w:rsidP="00731304">
            <w:pPr>
              <w:spacing w:line="480" w:lineRule="auto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3</w:t>
            </w:r>
          </w:p>
        </w:tc>
      </w:tr>
      <w:tr w:rsidR="00731304" w14:paraId="69B0251B" w14:textId="77777777" w:rsidTr="00731304">
        <w:trPr>
          <w:trHeight w:val="280"/>
        </w:trPr>
        <w:tc>
          <w:tcPr>
            <w:tcW w:w="3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7544B" w14:textId="77777777" w:rsidR="00731304" w:rsidRDefault="00731304" w:rsidP="00731304">
            <w:pPr>
              <w:spacing w:line="480" w:lineRule="auto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Myocardial edema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98CEC" w14:textId="77777777" w:rsidR="00731304" w:rsidRDefault="00731304" w:rsidP="00731304">
            <w:pPr>
              <w:spacing w:line="480" w:lineRule="auto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2</w:t>
            </w:r>
          </w:p>
        </w:tc>
      </w:tr>
      <w:tr w:rsidR="00731304" w14:paraId="7FD2C4EA" w14:textId="77777777" w:rsidTr="00731304">
        <w:trPr>
          <w:trHeight w:val="295"/>
        </w:trPr>
        <w:tc>
          <w:tcPr>
            <w:tcW w:w="337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58C61D0" w14:textId="77777777" w:rsidR="00731304" w:rsidRDefault="00731304" w:rsidP="00731304">
            <w:pPr>
              <w:spacing w:line="480" w:lineRule="auto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Pericardial effusion</w:t>
            </w:r>
          </w:p>
        </w:tc>
        <w:tc>
          <w:tcPr>
            <w:tcW w:w="162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5913CB6" w14:textId="77777777" w:rsidR="00731304" w:rsidRDefault="00731304" w:rsidP="00731304">
            <w:pPr>
              <w:spacing w:line="480" w:lineRule="auto"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2</w:t>
            </w:r>
          </w:p>
        </w:tc>
      </w:tr>
    </w:tbl>
    <w:p w14:paraId="506EA413" w14:textId="5D7C33C9" w:rsidR="00731304" w:rsidRDefault="00731304" w:rsidP="00731304">
      <w:pPr>
        <w:rPr>
          <w:rFonts w:eastAsia="SimSun"/>
          <w:color w:val="000000"/>
          <w:lang w:eastAsia="zh-CN" w:bidi="ar"/>
        </w:rPr>
      </w:pPr>
      <w:r w:rsidRPr="00731304">
        <w:rPr>
          <w:rFonts w:eastAsia="SimSun"/>
          <w:b/>
          <w:color w:val="000000"/>
          <w:lang w:eastAsia="zh-CN" w:bidi="ar"/>
        </w:rPr>
        <w:t>Supplementary</w:t>
      </w:r>
      <w:r w:rsidRPr="00731304">
        <w:rPr>
          <w:rStyle w:val="Strong"/>
        </w:rPr>
        <w:t xml:space="preserve"> Table </w:t>
      </w:r>
      <w:r w:rsidRPr="00731304">
        <w:rPr>
          <w:rStyle w:val="Strong"/>
          <w:rFonts w:eastAsia="SimSun" w:hint="eastAsia"/>
          <w:lang w:eastAsia="zh-CN"/>
        </w:rPr>
        <w:t>3</w:t>
      </w:r>
      <w:r>
        <w:rPr>
          <w:rStyle w:val="Strong"/>
        </w:rPr>
        <w:t xml:space="preserve">. </w:t>
      </w:r>
      <w:r w:rsidRPr="00731304">
        <w:rPr>
          <w:rFonts w:eastAsia="SimSun"/>
          <w:color w:val="000000"/>
          <w:lang w:eastAsia="zh-CN" w:bidi="ar"/>
        </w:rPr>
        <w:t xml:space="preserve">Features of </w:t>
      </w:r>
      <w:r>
        <w:rPr>
          <w:rFonts w:eastAsia="SimSun"/>
          <w:color w:val="000000"/>
          <w:lang w:eastAsia="zh-CN" w:bidi="ar"/>
        </w:rPr>
        <w:t>c</w:t>
      </w:r>
      <w:r w:rsidRPr="00731304">
        <w:rPr>
          <w:rFonts w:eastAsia="SimSun"/>
          <w:color w:val="000000"/>
          <w:lang w:eastAsia="zh-CN" w:bidi="ar"/>
        </w:rPr>
        <w:t>ardiac MRI</w:t>
      </w:r>
      <w:r>
        <w:rPr>
          <w:rFonts w:eastAsia="SimSun"/>
          <w:color w:val="000000"/>
          <w:lang w:eastAsia="zh-CN" w:bidi="ar"/>
        </w:rPr>
        <w:t>.</w:t>
      </w:r>
    </w:p>
    <w:p w14:paraId="3C33B1E4" w14:textId="77777777" w:rsidR="00537343" w:rsidRDefault="00537343">
      <w:pPr>
        <w:spacing w:line="480" w:lineRule="auto"/>
        <w:jc w:val="both"/>
        <w:rPr>
          <w:rStyle w:val="Strong"/>
        </w:rPr>
      </w:pPr>
    </w:p>
    <w:p w14:paraId="263C5378" w14:textId="77777777" w:rsidR="00537343" w:rsidRDefault="00537343">
      <w:pPr>
        <w:spacing w:line="480" w:lineRule="auto"/>
        <w:jc w:val="both"/>
        <w:rPr>
          <w:rStyle w:val="Strong"/>
        </w:rPr>
      </w:pPr>
    </w:p>
    <w:p w14:paraId="43B58B27" w14:textId="77777777" w:rsidR="00537343" w:rsidRDefault="00537343">
      <w:pPr>
        <w:spacing w:line="480" w:lineRule="auto"/>
        <w:jc w:val="both"/>
        <w:rPr>
          <w:rStyle w:val="Strong"/>
        </w:rPr>
      </w:pPr>
    </w:p>
    <w:p w14:paraId="26A82ED6" w14:textId="77777777" w:rsidR="00537343" w:rsidRDefault="00537343">
      <w:pPr>
        <w:spacing w:line="480" w:lineRule="auto"/>
        <w:jc w:val="both"/>
        <w:rPr>
          <w:rStyle w:val="Strong"/>
        </w:rPr>
      </w:pPr>
    </w:p>
    <w:p w14:paraId="1D198F27" w14:textId="77777777" w:rsidR="00537343" w:rsidRDefault="00537343">
      <w:pPr>
        <w:spacing w:line="480" w:lineRule="auto"/>
        <w:jc w:val="both"/>
        <w:rPr>
          <w:rStyle w:val="Strong"/>
        </w:rPr>
      </w:pPr>
    </w:p>
    <w:p w14:paraId="7895829D" w14:textId="77777777" w:rsidR="00537343" w:rsidRDefault="00537343">
      <w:pPr>
        <w:spacing w:line="480" w:lineRule="auto"/>
        <w:jc w:val="both"/>
        <w:rPr>
          <w:rStyle w:val="Strong"/>
        </w:rPr>
      </w:pPr>
    </w:p>
    <w:p w14:paraId="1AC0AAC3" w14:textId="77777777" w:rsidR="00537343" w:rsidRDefault="00537343">
      <w:pPr>
        <w:spacing w:line="480" w:lineRule="auto"/>
        <w:jc w:val="both"/>
        <w:rPr>
          <w:rStyle w:val="Strong"/>
        </w:rPr>
      </w:pPr>
    </w:p>
    <w:p w14:paraId="6C63B9B4" w14:textId="77777777" w:rsidR="00537343" w:rsidRDefault="00537343">
      <w:pPr>
        <w:spacing w:line="480" w:lineRule="auto"/>
        <w:jc w:val="both"/>
        <w:rPr>
          <w:rStyle w:val="Strong"/>
        </w:rPr>
      </w:pPr>
    </w:p>
    <w:p w14:paraId="48D81771" w14:textId="77777777" w:rsidR="00537343" w:rsidRDefault="00537343">
      <w:pPr>
        <w:spacing w:line="480" w:lineRule="auto"/>
        <w:jc w:val="both"/>
        <w:rPr>
          <w:rStyle w:val="Strong"/>
        </w:rPr>
      </w:pPr>
    </w:p>
    <w:p w14:paraId="25081701" w14:textId="77777777" w:rsidR="00537343" w:rsidRDefault="00537343">
      <w:pPr>
        <w:spacing w:line="480" w:lineRule="auto"/>
        <w:jc w:val="both"/>
        <w:rPr>
          <w:rStyle w:val="Strong"/>
        </w:rPr>
      </w:pPr>
    </w:p>
    <w:p w14:paraId="426749BF" w14:textId="77777777" w:rsidR="00537343" w:rsidRDefault="00537343">
      <w:pPr>
        <w:spacing w:line="480" w:lineRule="auto"/>
        <w:jc w:val="both"/>
        <w:rPr>
          <w:rStyle w:val="Strong"/>
        </w:rPr>
      </w:pPr>
    </w:p>
    <w:p w14:paraId="0F84E9B3" w14:textId="77777777" w:rsidR="00537343" w:rsidRDefault="00537343">
      <w:pPr>
        <w:spacing w:line="480" w:lineRule="auto"/>
        <w:jc w:val="both"/>
        <w:rPr>
          <w:rStyle w:val="Strong"/>
        </w:rPr>
      </w:pPr>
    </w:p>
    <w:p w14:paraId="79062C2D" w14:textId="77777777" w:rsidR="00537343" w:rsidRDefault="00537343">
      <w:pPr>
        <w:spacing w:line="480" w:lineRule="auto"/>
        <w:jc w:val="both"/>
        <w:rPr>
          <w:rStyle w:val="Strong"/>
        </w:rPr>
      </w:pPr>
    </w:p>
    <w:p w14:paraId="7CD9A45E" w14:textId="77777777" w:rsidR="00537343" w:rsidRDefault="00537343">
      <w:pPr>
        <w:spacing w:line="480" w:lineRule="auto"/>
        <w:jc w:val="both"/>
        <w:rPr>
          <w:rStyle w:val="Strong"/>
        </w:rPr>
      </w:pPr>
    </w:p>
    <w:p w14:paraId="4483AB40" w14:textId="77777777" w:rsidR="00537343" w:rsidRDefault="00537343">
      <w:pPr>
        <w:spacing w:line="480" w:lineRule="auto"/>
        <w:jc w:val="both"/>
        <w:rPr>
          <w:rStyle w:val="Strong"/>
        </w:rPr>
      </w:pPr>
    </w:p>
    <w:p w14:paraId="0A4D8EE5" w14:textId="77777777" w:rsidR="00537343" w:rsidRDefault="00537343">
      <w:pPr>
        <w:spacing w:line="480" w:lineRule="auto"/>
        <w:jc w:val="both"/>
        <w:rPr>
          <w:rStyle w:val="Strong"/>
        </w:rPr>
      </w:pPr>
    </w:p>
    <w:p w14:paraId="0AF2BC93" w14:textId="6ABD3D9B" w:rsidR="00537343" w:rsidRPr="00731304" w:rsidRDefault="0092556B">
      <w:pPr>
        <w:spacing w:line="480" w:lineRule="auto"/>
        <w:jc w:val="both"/>
        <w:rPr>
          <w:rStyle w:val="Strong"/>
          <w:rFonts w:eastAsia="SimSun"/>
          <w:b w:val="0"/>
          <w:bCs w:val="0"/>
          <w:lang w:eastAsia="zh-CN"/>
        </w:rPr>
      </w:pPr>
      <w:r w:rsidRPr="00731304">
        <w:rPr>
          <w:rFonts w:eastAsia="SimSun"/>
          <w:b/>
          <w:color w:val="000000"/>
          <w:lang w:eastAsia="zh-CN" w:bidi="ar"/>
        </w:rPr>
        <w:lastRenderedPageBreak/>
        <w:t>Supplementary</w:t>
      </w:r>
      <w:r w:rsidRPr="00731304">
        <w:rPr>
          <w:rStyle w:val="Strong"/>
        </w:rPr>
        <w:t xml:space="preserve"> Table </w:t>
      </w:r>
      <w:r w:rsidRPr="00731304">
        <w:rPr>
          <w:rStyle w:val="Strong"/>
          <w:rFonts w:eastAsia="SimSun" w:hint="eastAsia"/>
          <w:lang w:eastAsia="zh-CN"/>
        </w:rPr>
        <w:t>4</w:t>
      </w:r>
      <w:r w:rsidR="00731304">
        <w:rPr>
          <w:rStyle w:val="Strong"/>
        </w:rPr>
        <w:t>.</w:t>
      </w:r>
      <w:r w:rsidRPr="00731304">
        <w:rPr>
          <w:rStyle w:val="Strong"/>
        </w:rPr>
        <w:t xml:space="preserve"> </w:t>
      </w:r>
      <w:r w:rsidR="00731304" w:rsidRPr="00731304">
        <w:rPr>
          <w:rStyle w:val="Strong"/>
          <w:rFonts w:eastAsia="SimSun"/>
          <w:b w:val="0"/>
          <w:bCs w:val="0"/>
          <w:lang w:eastAsia="zh-CN"/>
        </w:rPr>
        <w:t xml:space="preserve">Blood tests on </w:t>
      </w:r>
      <w:r w:rsidR="00731304" w:rsidRPr="00731304">
        <w:rPr>
          <w:rStyle w:val="Strong"/>
          <w:b w:val="0"/>
          <w:bCs w:val="0"/>
        </w:rPr>
        <w:t>baseline and onset of myocarditis</w:t>
      </w:r>
      <w:r w:rsidR="00731304">
        <w:rPr>
          <w:rStyle w:val="Strong"/>
          <w:b w:val="0"/>
          <w:bCs w:val="0"/>
        </w:rPr>
        <w:t>.</w:t>
      </w:r>
    </w:p>
    <w:tbl>
      <w:tblPr>
        <w:tblpPr w:leftFromText="180" w:rightFromText="180" w:horzAnchor="margin" w:tblpY="770"/>
        <w:tblW w:w="900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06"/>
        <w:gridCol w:w="700"/>
        <w:gridCol w:w="2233"/>
        <w:gridCol w:w="560"/>
        <w:gridCol w:w="2051"/>
        <w:gridCol w:w="1556"/>
      </w:tblGrid>
      <w:tr w:rsidR="00537343" w14:paraId="311FC806" w14:textId="77777777" w:rsidTr="00731304">
        <w:trPr>
          <w:trHeight w:val="295"/>
        </w:trPr>
        <w:tc>
          <w:tcPr>
            <w:tcW w:w="90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9543FAC" w14:textId="77777777" w:rsidR="00537343" w:rsidRDefault="002A2933" w:rsidP="00731304">
            <w:pPr>
              <w:textAlignment w:val="bottom"/>
              <w:rPr>
                <w:rFonts w:eastAsia="SimSun"/>
                <w:bCs/>
                <w:color w:val="000000"/>
                <w:sz w:val="22"/>
                <w:szCs w:val="22"/>
                <w:lang w:eastAsia="zh-CN" w:bidi="ar"/>
              </w:rPr>
            </w:pPr>
            <w:r w:rsidRPr="00731304">
              <w:rPr>
                <w:rStyle w:val="Strong"/>
              </w:rPr>
              <w:t xml:space="preserve">Table </w:t>
            </w:r>
            <w:r w:rsidRPr="00731304">
              <w:rPr>
                <w:rStyle w:val="Strong"/>
                <w:rFonts w:eastAsia="SimSun" w:hint="eastAsia"/>
                <w:lang w:eastAsia="zh-CN"/>
              </w:rPr>
              <w:t>4</w:t>
            </w:r>
            <w:r w:rsidR="0092556B">
              <w:rPr>
                <w:rFonts w:eastAsia="SimSun"/>
                <w:b/>
                <w:color w:val="000000"/>
                <w:sz w:val="22"/>
                <w:szCs w:val="22"/>
                <w:lang w:eastAsia="zh-CN" w:bidi="ar"/>
              </w:rPr>
              <w:t>A</w:t>
            </w:r>
            <w:r>
              <w:rPr>
                <w:rFonts w:eastAsia="SimSun"/>
                <w:b/>
                <w:color w:val="000000"/>
                <w:sz w:val="22"/>
                <w:szCs w:val="22"/>
                <w:lang w:eastAsia="zh-CN" w:bidi="ar"/>
              </w:rPr>
              <w:t>.</w:t>
            </w:r>
            <w:r w:rsidR="0092556B">
              <w:rPr>
                <w:rFonts w:eastAsia="SimSun"/>
                <w:b/>
                <w:color w:val="000000"/>
                <w:sz w:val="22"/>
                <w:szCs w:val="22"/>
                <w:lang w:eastAsia="zh-CN" w:bidi="ar"/>
              </w:rPr>
              <w:t xml:space="preserve"> </w:t>
            </w:r>
            <w:r w:rsidR="0092556B" w:rsidRPr="002A2933">
              <w:rPr>
                <w:rFonts w:eastAsia="SimSun"/>
                <w:bCs/>
                <w:color w:val="000000"/>
                <w:sz w:val="22"/>
                <w:szCs w:val="22"/>
                <w:lang w:eastAsia="zh-CN" w:bidi="ar"/>
              </w:rPr>
              <w:t>Baseline</w:t>
            </w:r>
          </w:p>
          <w:p w14:paraId="1D390FCC" w14:textId="33AC7012" w:rsidR="00856A26" w:rsidRDefault="00856A26" w:rsidP="00731304">
            <w:pPr>
              <w:textAlignment w:val="bottom"/>
              <w:rPr>
                <w:rFonts w:eastAsia="SimSun"/>
                <w:b/>
                <w:color w:val="000000"/>
                <w:sz w:val="22"/>
                <w:szCs w:val="22"/>
              </w:rPr>
            </w:pPr>
          </w:p>
        </w:tc>
      </w:tr>
      <w:tr w:rsidR="00537343" w14:paraId="7185D699" w14:textId="77777777" w:rsidTr="00731304">
        <w:trPr>
          <w:trHeight w:val="295"/>
        </w:trPr>
        <w:tc>
          <w:tcPr>
            <w:tcW w:w="190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494986" w14:textId="06119136" w:rsidR="00537343" w:rsidRDefault="002A2933" w:rsidP="002A2933">
            <w:pPr>
              <w:spacing w:line="360" w:lineRule="auto"/>
              <w:jc w:val="center"/>
              <w:textAlignment w:val="center"/>
              <w:rPr>
                <w:rFonts w:eastAsia="SimSun"/>
                <w:b/>
                <w:color w:val="000000"/>
                <w:sz w:val="22"/>
                <w:szCs w:val="22"/>
              </w:rPr>
            </w:pPr>
            <w:r>
              <w:rPr>
                <w:rFonts w:eastAsia="SimSun"/>
                <w:b/>
                <w:color w:val="000000"/>
                <w:sz w:val="22"/>
                <w:szCs w:val="22"/>
                <w:lang w:eastAsia="zh-CN" w:bidi="ar"/>
              </w:rPr>
              <w:t>Blood</w:t>
            </w:r>
            <w:r w:rsidR="0092556B">
              <w:rPr>
                <w:rFonts w:eastAsia="SimSun"/>
                <w:b/>
                <w:color w:val="000000"/>
                <w:sz w:val="22"/>
                <w:szCs w:val="22"/>
                <w:lang w:eastAsia="zh-CN" w:bidi="ar"/>
              </w:rPr>
              <w:t xml:space="preserve"> test</w:t>
            </w:r>
            <w:r w:rsidR="0092556B">
              <w:rPr>
                <w:rFonts w:eastAsia="SimSun" w:hint="eastAsia"/>
                <w:b/>
                <w:color w:val="000000"/>
                <w:sz w:val="22"/>
                <w:szCs w:val="22"/>
                <w:lang w:eastAsia="zh-CN" w:bidi="ar"/>
              </w:rPr>
              <w:t>s</w:t>
            </w:r>
          </w:p>
        </w:tc>
        <w:tc>
          <w:tcPr>
            <w:tcW w:w="293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966E20" w14:textId="77777777" w:rsidR="00537343" w:rsidRDefault="0092556B" w:rsidP="002A2933">
            <w:pPr>
              <w:spacing w:line="360" w:lineRule="auto"/>
              <w:jc w:val="center"/>
              <w:textAlignment w:val="center"/>
              <w:rPr>
                <w:rFonts w:eastAsia="SimSun"/>
                <w:b/>
                <w:color w:val="000000"/>
                <w:sz w:val="22"/>
                <w:szCs w:val="22"/>
              </w:rPr>
            </w:pPr>
            <w:r>
              <w:rPr>
                <w:rFonts w:eastAsia="SimSun"/>
                <w:b/>
                <w:color w:val="000000"/>
                <w:sz w:val="22"/>
                <w:szCs w:val="22"/>
                <w:lang w:eastAsia="zh-CN" w:bidi="ar"/>
              </w:rPr>
              <w:t>Pure myocarditis</w:t>
            </w:r>
          </w:p>
        </w:tc>
        <w:tc>
          <w:tcPr>
            <w:tcW w:w="261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0B904C" w14:textId="77777777" w:rsidR="00537343" w:rsidRDefault="0092556B" w:rsidP="002A2933">
            <w:pPr>
              <w:spacing w:line="360" w:lineRule="auto"/>
              <w:jc w:val="center"/>
              <w:textAlignment w:val="center"/>
              <w:rPr>
                <w:rFonts w:eastAsia="SimSun"/>
                <w:b/>
                <w:color w:val="000000"/>
                <w:sz w:val="22"/>
                <w:szCs w:val="22"/>
              </w:rPr>
            </w:pPr>
            <w:r>
              <w:rPr>
                <w:rFonts w:eastAsia="SimSun"/>
                <w:b/>
                <w:color w:val="000000"/>
                <w:sz w:val="22"/>
                <w:szCs w:val="22"/>
                <w:lang w:eastAsia="zh-CN" w:bidi="ar"/>
              </w:rPr>
              <w:t xml:space="preserve">Multi-organ </w:t>
            </w:r>
            <w:proofErr w:type="spellStart"/>
            <w:r>
              <w:rPr>
                <w:rFonts w:eastAsia="SimSun"/>
                <w:b/>
                <w:color w:val="000000"/>
                <w:sz w:val="22"/>
                <w:szCs w:val="22"/>
                <w:lang w:eastAsia="zh-CN" w:bidi="ar"/>
              </w:rPr>
              <w:t>irAEs</w:t>
            </w:r>
            <w:proofErr w:type="spellEnd"/>
          </w:p>
        </w:tc>
        <w:tc>
          <w:tcPr>
            <w:tcW w:w="155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ABA92C" w14:textId="77777777" w:rsidR="00537343" w:rsidRDefault="0092556B" w:rsidP="002A2933">
            <w:pPr>
              <w:spacing w:line="360" w:lineRule="auto"/>
              <w:jc w:val="center"/>
              <w:textAlignment w:val="center"/>
              <w:rPr>
                <w:rFonts w:eastAsia="SimSun"/>
                <w:b/>
                <w:color w:val="000000"/>
                <w:sz w:val="22"/>
                <w:szCs w:val="22"/>
              </w:rPr>
            </w:pPr>
            <w:r>
              <w:rPr>
                <w:rFonts w:eastAsia="SimSun"/>
                <w:b/>
                <w:color w:val="000000"/>
                <w:sz w:val="22"/>
                <w:szCs w:val="22"/>
                <w:lang w:eastAsia="zh-CN" w:bidi="ar"/>
              </w:rPr>
              <w:t>p</w:t>
            </w:r>
          </w:p>
        </w:tc>
      </w:tr>
      <w:tr w:rsidR="00537343" w14:paraId="12ED25DB" w14:textId="77777777" w:rsidTr="00731304">
        <w:trPr>
          <w:trHeight w:val="295"/>
        </w:trPr>
        <w:tc>
          <w:tcPr>
            <w:tcW w:w="190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868EB7" w14:textId="77777777" w:rsidR="00537343" w:rsidRDefault="00537343" w:rsidP="002A2933">
            <w:pPr>
              <w:spacing w:line="360" w:lineRule="auto"/>
              <w:jc w:val="center"/>
              <w:rPr>
                <w:rFonts w:eastAsia="SimSun"/>
                <w:b/>
                <w:color w:val="000000"/>
                <w:sz w:val="22"/>
                <w:szCs w:val="22"/>
              </w:rPr>
            </w:pPr>
          </w:p>
        </w:tc>
        <w:tc>
          <w:tcPr>
            <w:tcW w:w="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1DC1F1" w14:textId="77777777" w:rsidR="00537343" w:rsidRDefault="0092556B" w:rsidP="002A2933">
            <w:pPr>
              <w:spacing w:line="360" w:lineRule="auto"/>
              <w:jc w:val="center"/>
              <w:textAlignment w:val="center"/>
              <w:rPr>
                <w:rFonts w:eastAsia="SimSun"/>
                <w:b/>
                <w:color w:val="000000"/>
                <w:sz w:val="22"/>
                <w:szCs w:val="22"/>
              </w:rPr>
            </w:pPr>
            <w:r>
              <w:rPr>
                <w:rFonts w:eastAsia="SimSun"/>
                <w:b/>
                <w:color w:val="000000"/>
                <w:sz w:val="22"/>
                <w:szCs w:val="22"/>
                <w:lang w:eastAsia="zh-CN" w:bidi="ar"/>
              </w:rPr>
              <w:t>n</w:t>
            </w:r>
          </w:p>
        </w:tc>
        <w:tc>
          <w:tcPr>
            <w:tcW w:w="22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A634FD" w14:textId="1EF76450" w:rsidR="00537343" w:rsidRDefault="0092556B" w:rsidP="002A2933">
            <w:pPr>
              <w:spacing w:line="360" w:lineRule="auto"/>
              <w:jc w:val="center"/>
              <w:textAlignment w:val="center"/>
              <w:rPr>
                <w:rFonts w:eastAsia="SimSun"/>
                <w:b/>
                <w:color w:val="000000"/>
                <w:sz w:val="22"/>
                <w:szCs w:val="22"/>
              </w:rPr>
            </w:pPr>
            <w:r>
              <w:rPr>
                <w:rFonts w:eastAsia="SimSun"/>
                <w:b/>
                <w:color w:val="000000"/>
                <w:sz w:val="22"/>
                <w:szCs w:val="22"/>
                <w:lang w:eastAsia="zh-CN" w:bidi="ar"/>
              </w:rPr>
              <w:t>Median</w:t>
            </w:r>
            <w:r w:rsidR="002A2933">
              <w:rPr>
                <w:rFonts w:eastAsia="SimSun"/>
                <w:b/>
                <w:color w:val="000000"/>
                <w:sz w:val="22"/>
                <w:szCs w:val="22"/>
                <w:lang w:eastAsia="zh-CN" w:bidi="ar"/>
              </w:rPr>
              <w:t xml:space="preserve"> </w:t>
            </w:r>
            <w:r>
              <w:rPr>
                <w:rFonts w:eastAsia="SimSun"/>
                <w:b/>
                <w:color w:val="000000"/>
                <w:sz w:val="22"/>
                <w:szCs w:val="22"/>
                <w:lang w:eastAsia="zh-CN" w:bidi="ar"/>
              </w:rPr>
              <w:t>(IQR)</w:t>
            </w:r>
          </w:p>
        </w:tc>
        <w:tc>
          <w:tcPr>
            <w:tcW w:w="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4B79BF" w14:textId="77777777" w:rsidR="00537343" w:rsidRDefault="0092556B" w:rsidP="002A2933">
            <w:pPr>
              <w:spacing w:line="360" w:lineRule="auto"/>
              <w:jc w:val="center"/>
              <w:textAlignment w:val="center"/>
              <w:rPr>
                <w:rFonts w:eastAsia="SimSun"/>
                <w:b/>
                <w:color w:val="000000"/>
                <w:sz w:val="22"/>
                <w:szCs w:val="22"/>
              </w:rPr>
            </w:pPr>
            <w:r>
              <w:rPr>
                <w:rFonts w:eastAsia="SimSun"/>
                <w:b/>
                <w:color w:val="000000"/>
                <w:sz w:val="22"/>
                <w:szCs w:val="22"/>
                <w:lang w:eastAsia="zh-CN" w:bidi="ar"/>
              </w:rPr>
              <w:t>n</w:t>
            </w:r>
          </w:p>
        </w:tc>
        <w:tc>
          <w:tcPr>
            <w:tcW w:w="20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8A51D5" w14:textId="14A527DF" w:rsidR="00537343" w:rsidRDefault="0092556B" w:rsidP="002A2933">
            <w:pPr>
              <w:spacing w:line="360" w:lineRule="auto"/>
              <w:jc w:val="center"/>
              <w:textAlignment w:val="center"/>
              <w:rPr>
                <w:rFonts w:eastAsia="SimSun"/>
                <w:b/>
                <w:color w:val="000000"/>
                <w:sz w:val="22"/>
                <w:szCs w:val="22"/>
              </w:rPr>
            </w:pPr>
            <w:r>
              <w:rPr>
                <w:rFonts w:eastAsia="SimSun"/>
                <w:b/>
                <w:color w:val="000000"/>
                <w:sz w:val="22"/>
                <w:szCs w:val="22"/>
                <w:lang w:eastAsia="zh-CN" w:bidi="ar"/>
              </w:rPr>
              <w:t>Median</w:t>
            </w:r>
            <w:r w:rsidR="002A2933">
              <w:rPr>
                <w:rFonts w:eastAsia="SimSun"/>
                <w:b/>
                <w:color w:val="000000"/>
                <w:sz w:val="22"/>
                <w:szCs w:val="22"/>
                <w:lang w:eastAsia="zh-CN" w:bidi="ar"/>
              </w:rPr>
              <w:t xml:space="preserve"> </w:t>
            </w:r>
            <w:r>
              <w:rPr>
                <w:rFonts w:eastAsia="SimSun"/>
                <w:b/>
                <w:color w:val="000000"/>
                <w:sz w:val="22"/>
                <w:szCs w:val="22"/>
                <w:lang w:eastAsia="zh-CN" w:bidi="ar"/>
              </w:rPr>
              <w:t>(IQR)</w:t>
            </w:r>
          </w:p>
        </w:tc>
        <w:tc>
          <w:tcPr>
            <w:tcW w:w="155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7209C1" w14:textId="77777777" w:rsidR="00537343" w:rsidRDefault="00537343" w:rsidP="002A2933">
            <w:pPr>
              <w:spacing w:line="360" w:lineRule="auto"/>
              <w:jc w:val="center"/>
              <w:rPr>
                <w:rFonts w:eastAsia="SimSun"/>
                <w:b/>
                <w:color w:val="000000"/>
                <w:sz w:val="22"/>
                <w:szCs w:val="22"/>
              </w:rPr>
            </w:pPr>
          </w:p>
        </w:tc>
      </w:tr>
      <w:tr w:rsidR="00537343" w14:paraId="6E2B7630" w14:textId="77777777" w:rsidTr="00731304">
        <w:trPr>
          <w:trHeight w:val="28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ED2015A" w14:textId="3444D18F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ALC</w:t>
            </w:r>
            <w:r w:rsidR="002A2933"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 xml:space="preserve"> </w:t>
            </w: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(10</w:t>
            </w:r>
            <w:r w:rsidRPr="002A2933">
              <w:rPr>
                <w:rFonts w:eastAsia="SimSun"/>
                <w:color w:val="000000"/>
                <w:sz w:val="22"/>
                <w:szCs w:val="22"/>
                <w:vertAlign w:val="superscript"/>
                <w:lang w:eastAsia="zh-CN" w:bidi="ar"/>
              </w:rPr>
              <w:t>9</w:t>
            </w: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/L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98A956A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14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492D46E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0.9(0.675-1.275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FEC6064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20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A3AD3C3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1.4(0.85-1.85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DDACE5D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0.145</w:t>
            </w:r>
          </w:p>
        </w:tc>
      </w:tr>
      <w:tr w:rsidR="00537343" w14:paraId="70C29F12" w14:textId="77777777" w:rsidTr="00731304">
        <w:trPr>
          <w:trHeight w:val="28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461F651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NL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D33440A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14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2C5F978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5.3(2.4-7.5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0002F2A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20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21E0513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3.5(2.25-5.35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4B577D2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0.296</w:t>
            </w:r>
          </w:p>
        </w:tc>
      </w:tr>
      <w:tr w:rsidR="002A2933" w14:paraId="3BFFCF45" w14:textId="77777777" w:rsidTr="00731304">
        <w:trPr>
          <w:trHeight w:val="28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15813FC" w14:textId="1262F376" w:rsidR="002A2933" w:rsidRDefault="002A2933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CRP</w:t>
            </w:r>
            <w:r>
              <w:rPr>
                <w:rFonts w:eastAsia="SimSun" w:hint="eastAsia"/>
                <w:color w:val="000000"/>
                <w:sz w:val="22"/>
                <w:szCs w:val="22"/>
                <w:lang w:eastAsia="zh-CN" w:bidi="ar"/>
              </w:rPr>
              <w:t xml:space="preserve"> (</w:t>
            </w: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mg/L</w:t>
            </w:r>
            <w:r>
              <w:rPr>
                <w:rFonts w:eastAsia="SimSun" w:hint="eastAsia"/>
                <w:color w:val="000000"/>
                <w:sz w:val="22"/>
                <w:szCs w:val="22"/>
                <w:lang w:eastAsia="zh-CN" w:bidi="ar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B0399D0" w14:textId="20572DDB" w:rsidR="002A2933" w:rsidRDefault="002A2933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11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430B6BA" w14:textId="4B86F5DC" w:rsidR="002A2933" w:rsidRDefault="002A2933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8.7(4.4-65.5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BDEC234" w14:textId="1392E7D2" w:rsidR="002A2933" w:rsidRDefault="002A2933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13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BCD2D6B" w14:textId="05D4102D" w:rsidR="002A2933" w:rsidRDefault="002A2933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17.5(7.75-70.05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9542442" w14:textId="337D3A42" w:rsidR="002A2933" w:rsidRDefault="002A2933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1</w:t>
            </w:r>
          </w:p>
        </w:tc>
      </w:tr>
      <w:tr w:rsidR="00537343" w14:paraId="146DA315" w14:textId="77777777" w:rsidTr="00731304">
        <w:trPr>
          <w:trHeight w:val="28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DEDE147" w14:textId="7922AA64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LDH</w:t>
            </w:r>
            <w:r w:rsidR="002A2933"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 xml:space="preserve"> </w:t>
            </w: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(U/L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9E8475F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10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F06D48A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264.35(207.65-433.775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414817B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18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1B8333D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217.5(163.0-270.95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2925FB0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0.695</w:t>
            </w:r>
          </w:p>
        </w:tc>
      </w:tr>
      <w:tr w:rsidR="00537343" w14:paraId="2E93D186" w14:textId="77777777" w:rsidTr="00731304">
        <w:trPr>
          <w:trHeight w:val="28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D161353" w14:textId="577614A9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IL</w:t>
            </w:r>
            <w:r w:rsidR="002A2933"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-</w:t>
            </w: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6</w:t>
            </w:r>
            <w:r w:rsidR="002A2933"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 xml:space="preserve"> </w:t>
            </w: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(</w:t>
            </w:r>
            <w:proofErr w:type="spellStart"/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pg</w:t>
            </w:r>
            <w:proofErr w:type="spellEnd"/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/mL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2F047EB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6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703EA5F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6.8(4.325-11.375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C431CD9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12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5B67E9C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7.7(2.775-15.075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523EEFA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1</w:t>
            </w:r>
          </w:p>
        </w:tc>
      </w:tr>
      <w:tr w:rsidR="00537343" w14:paraId="404C910F" w14:textId="77777777" w:rsidTr="00731304">
        <w:trPr>
          <w:trHeight w:val="28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7D9E050" w14:textId="68037581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IL</w:t>
            </w:r>
            <w:r w:rsidR="002A2933"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-</w:t>
            </w: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10</w:t>
            </w:r>
            <w:r w:rsidR="002A2933"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 xml:space="preserve"> </w:t>
            </w: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(</w:t>
            </w:r>
            <w:proofErr w:type="spellStart"/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pg</w:t>
            </w:r>
            <w:proofErr w:type="spellEnd"/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/mL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C7F46B5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6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9C89274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2.65(1.275-5.0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EA739FD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12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068948C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2.45(1.525-5.225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7179F71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1</w:t>
            </w:r>
          </w:p>
        </w:tc>
      </w:tr>
      <w:tr w:rsidR="00537343" w14:paraId="709CB5CE" w14:textId="77777777" w:rsidTr="00731304">
        <w:trPr>
          <w:trHeight w:val="28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465D293" w14:textId="5339C5AF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CK</w:t>
            </w:r>
            <w:r w:rsidR="002A2933"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 xml:space="preserve"> </w:t>
            </w: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(U/L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14C4158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11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573B50B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59.0(39.7-107.0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2F54C4E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17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77CEFA1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71.0(50.55-134.0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F01BC2C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0.44</w:t>
            </w:r>
          </w:p>
        </w:tc>
      </w:tr>
      <w:tr w:rsidR="00537343" w14:paraId="00FF42BE" w14:textId="77777777" w:rsidTr="00731304">
        <w:trPr>
          <w:trHeight w:val="28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F78729" w14:textId="16764B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CK</w:t>
            </w:r>
            <w:r w:rsidR="002A2933"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-</w:t>
            </w: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MB</w:t>
            </w:r>
            <w:r w:rsidR="002A2933"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 xml:space="preserve"> </w:t>
            </w: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(U/L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1091C51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8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59022E5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10.95(0.2-13.075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597925E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15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2D6FEA3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10(8.0-15.0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CF36890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1</w:t>
            </w:r>
          </w:p>
        </w:tc>
      </w:tr>
      <w:tr w:rsidR="00537343" w14:paraId="3B82BA04" w14:textId="77777777" w:rsidTr="00731304">
        <w:trPr>
          <w:trHeight w:val="295"/>
        </w:trPr>
        <w:tc>
          <w:tcPr>
            <w:tcW w:w="19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BB0321D" w14:textId="4F281804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BNP</w:t>
            </w:r>
            <w:r w:rsidR="002A2933"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 xml:space="preserve"> </w:t>
            </w: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(</w:t>
            </w:r>
            <w:proofErr w:type="spellStart"/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pg</w:t>
            </w:r>
            <w:proofErr w:type="spellEnd"/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/mL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17F5A21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7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DB16FE4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133(48-290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B1E57BD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14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618ECAA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73.35(32.35-255.88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53C0B1B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0.659</w:t>
            </w:r>
          </w:p>
        </w:tc>
      </w:tr>
    </w:tbl>
    <w:tbl>
      <w:tblPr>
        <w:tblW w:w="900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06"/>
      </w:tblGrid>
      <w:tr w:rsidR="002A2933" w:rsidRPr="002A2933" w14:paraId="198D94C0" w14:textId="77777777" w:rsidTr="000B02B5">
        <w:trPr>
          <w:trHeight w:val="507"/>
        </w:trPr>
        <w:tc>
          <w:tcPr>
            <w:tcW w:w="9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4CAF7B5" w14:textId="77777777" w:rsidR="002A2933" w:rsidRPr="002A2933" w:rsidRDefault="002A2933" w:rsidP="0036754D">
            <w:pPr>
              <w:jc w:val="both"/>
              <w:textAlignment w:val="bottom"/>
              <w:rPr>
                <w:rFonts w:eastAsia="SimSun"/>
                <w:color w:val="000000"/>
                <w:sz w:val="21"/>
                <w:szCs w:val="21"/>
              </w:rPr>
            </w:pPr>
            <w:r w:rsidRPr="002A2933"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ALC:</w:t>
            </w:r>
            <w:r w:rsidRPr="002A2933">
              <w:rPr>
                <w:rFonts w:eastAsia="SimSun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 w:rsidRPr="002A2933"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absolute lymphocyte count;</w:t>
            </w:r>
            <w:r w:rsidRPr="002A2933">
              <w:rPr>
                <w:rFonts w:eastAsia="SimSun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 w:rsidRPr="002A2933"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NLR:</w:t>
            </w:r>
            <w:r w:rsidRPr="002A2933">
              <w:rPr>
                <w:rFonts w:eastAsia="SimSun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 w:rsidRPr="002A2933"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neutrophil to lymphocyte</w:t>
            </w:r>
            <w:r w:rsidRPr="002A2933">
              <w:rPr>
                <w:rFonts w:eastAsia="SimSun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 w:rsidRPr="002A2933"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ratio;</w:t>
            </w:r>
            <w:r w:rsidRPr="002A2933">
              <w:rPr>
                <w:rFonts w:eastAsia="SimSun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 w:rsidRPr="002A2933"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CRP:</w:t>
            </w:r>
            <w:r w:rsidRPr="002A2933">
              <w:rPr>
                <w:rFonts w:eastAsia="SimSun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 w:rsidRPr="002A2933"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C-reactive protein;</w:t>
            </w:r>
            <w:r w:rsidRPr="002A2933">
              <w:rPr>
                <w:rFonts w:eastAsia="SimSun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 w:rsidRPr="002A2933"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LDH:</w:t>
            </w:r>
            <w:r w:rsidRPr="002A2933">
              <w:rPr>
                <w:rFonts w:eastAsia="SimSun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 w:rsidRPr="002A2933"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lactate dehydrogenase;</w:t>
            </w:r>
            <w:r w:rsidRPr="002A2933">
              <w:rPr>
                <w:rFonts w:eastAsia="SimSun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 w:rsidRPr="002A2933"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IL-6:</w:t>
            </w:r>
            <w:r w:rsidRPr="002A2933">
              <w:rPr>
                <w:rFonts w:eastAsia="SimSun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 w:rsidRPr="002A2933"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Interleukin-6;</w:t>
            </w:r>
            <w:r w:rsidRPr="002A2933">
              <w:rPr>
                <w:rFonts w:eastAsia="SimSun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 w:rsidRPr="002A2933"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IL-10:</w:t>
            </w:r>
            <w:r w:rsidRPr="002A2933">
              <w:rPr>
                <w:rFonts w:eastAsia="SimSun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 w:rsidRPr="002A2933"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Interleukin-10;</w:t>
            </w:r>
            <w:r w:rsidRPr="002A2933">
              <w:rPr>
                <w:rFonts w:eastAsia="SimSun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 w:rsidRPr="002A2933"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CK:</w:t>
            </w:r>
            <w:r w:rsidRPr="002A2933">
              <w:rPr>
                <w:rFonts w:eastAsia="SimSun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 w:rsidRPr="002A2933"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Creatine Kinase;</w:t>
            </w:r>
            <w:r w:rsidRPr="002A2933">
              <w:rPr>
                <w:rFonts w:eastAsia="SimSun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 w:rsidRPr="002A2933"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CKMB:</w:t>
            </w:r>
            <w:r w:rsidRPr="002A2933">
              <w:rPr>
                <w:rFonts w:eastAsia="SimSun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 w:rsidRPr="002A2933"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MB isoenzyme of creatine kinase;</w:t>
            </w:r>
            <w:r w:rsidRPr="002A2933">
              <w:rPr>
                <w:rFonts w:eastAsia="SimSun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 w:rsidRPr="002A2933"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BNP: Brain natriuretic peptide</w:t>
            </w:r>
          </w:p>
        </w:tc>
      </w:tr>
    </w:tbl>
    <w:tbl>
      <w:tblPr>
        <w:tblpPr w:leftFromText="180" w:rightFromText="180" w:vertAnchor="page" w:horzAnchor="margin" w:tblpY="3821"/>
        <w:tblW w:w="836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65"/>
      </w:tblGrid>
      <w:tr w:rsidR="00537343" w:rsidRPr="002A2933" w14:paraId="6DC1456C" w14:textId="77777777" w:rsidTr="002A2933">
        <w:trPr>
          <w:trHeight w:val="440"/>
        </w:trPr>
        <w:tc>
          <w:tcPr>
            <w:tcW w:w="8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2126EF91" w14:textId="2C716E65" w:rsidR="002A2933" w:rsidRPr="002A2933" w:rsidRDefault="002A2933" w:rsidP="002A2933">
            <w:pPr>
              <w:textAlignment w:val="bottom"/>
              <w:rPr>
                <w:rFonts w:eastAsia="SimSun"/>
                <w:color w:val="000000"/>
                <w:sz w:val="21"/>
                <w:szCs w:val="21"/>
              </w:rPr>
            </w:pPr>
          </w:p>
        </w:tc>
      </w:tr>
    </w:tbl>
    <w:p w14:paraId="2A911F78" w14:textId="77777777" w:rsidR="00537343" w:rsidRDefault="00537343">
      <w:pPr>
        <w:spacing w:line="480" w:lineRule="auto"/>
        <w:jc w:val="both"/>
        <w:rPr>
          <w:rStyle w:val="Strong"/>
        </w:rPr>
      </w:pPr>
    </w:p>
    <w:tbl>
      <w:tblPr>
        <w:tblW w:w="5203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12"/>
        <w:gridCol w:w="683"/>
        <w:gridCol w:w="2248"/>
        <w:gridCol w:w="543"/>
        <w:gridCol w:w="2058"/>
        <w:gridCol w:w="1568"/>
      </w:tblGrid>
      <w:tr w:rsidR="00537343" w14:paraId="38FFB4CA" w14:textId="77777777">
        <w:trPr>
          <w:trHeight w:val="295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457B44C" w14:textId="77777777" w:rsidR="00537343" w:rsidRDefault="000B02B5">
            <w:pPr>
              <w:textAlignment w:val="bottom"/>
              <w:rPr>
                <w:rFonts w:eastAsia="SimSun"/>
                <w:bCs/>
                <w:color w:val="000000"/>
                <w:sz w:val="22"/>
                <w:szCs w:val="22"/>
                <w:lang w:eastAsia="zh-CN" w:bidi="ar"/>
              </w:rPr>
            </w:pPr>
            <w:r w:rsidRPr="00731304">
              <w:rPr>
                <w:rStyle w:val="Strong"/>
              </w:rPr>
              <w:t xml:space="preserve">Table </w:t>
            </w:r>
            <w:r w:rsidRPr="00731304">
              <w:rPr>
                <w:rStyle w:val="Strong"/>
                <w:rFonts w:eastAsia="SimSun" w:hint="eastAsia"/>
                <w:lang w:eastAsia="zh-CN"/>
              </w:rPr>
              <w:t>4</w:t>
            </w:r>
            <w:r>
              <w:rPr>
                <w:rStyle w:val="Strong"/>
                <w:rFonts w:eastAsia="SimSun"/>
                <w:lang w:eastAsia="zh-CN"/>
              </w:rPr>
              <w:t>B</w:t>
            </w:r>
            <w:r>
              <w:rPr>
                <w:rFonts w:eastAsia="SimSun"/>
                <w:b/>
                <w:color w:val="000000"/>
                <w:sz w:val="22"/>
                <w:szCs w:val="22"/>
                <w:lang w:eastAsia="zh-CN" w:bidi="ar"/>
              </w:rPr>
              <w:t xml:space="preserve">. </w:t>
            </w:r>
            <w:bookmarkStart w:id="0" w:name="OLE_LINK1"/>
            <w:r w:rsidR="0092556B" w:rsidRPr="000B02B5">
              <w:rPr>
                <w:rFonts w:eastAsia="SimSun"/>
                <w:bCs/>
                <w:color w:val="000000"/>
                <w:sz w:val="22"/>
                <w:szCs w:val="22"/>
                <w:lang w:eastAsia="zh-CN" w:bidi="ar"/>
              </w:rPr>
              <w:t>Onset</w:t>
            </w:r>
            <w:bookmarkEnd w:id="0"/>
            <w:r w:rsidR="0092556B" w:rsidRPr="000B02B5">
              <w:rPr>
                <w:rFonts w:eastAsia="SimSun"/>
                <w:bCs/>
                <w:color w:val="000000"/>
                <w:sz w:val="22"/>
                <w:szCs w:val="22"/>
                <w:lang w:eastAsia="zh-CN" w:bidi="ar"/>
              </w:rPr>
              <w:t xml:space="preserve"> of myocarditis</w:t>
            </w:r>
          </w:p>
          <w:p w14:paraId="1C711357" w14:textId="46F3718B" w:rsidR="00856A26" w:rsidRDefault="00856A26">
            <w:pPr>
              <w:textAlignment w:val="bottom"/>
              <w:rPr>
                <w:rFonts w:eastAsia="SimSun"/>
                <w:b/>
                <w:color w:val="000000"/>
                <w:sz w:val="22"/>
                <w:szCs w:val="22"/>
              </w:rPr>
            </w:pPr>
          </w:p>
        </w:tc>
      </w:tr>
      <w:tr w:rsidR="00537343" w14:paraId="4AE09095" w14:textId="77777777">
        <w:trPr>
          <w:trHeight w:val="295"/>
        </w:trPr>
        <w:tc>
          <w:tcPr>
            <w:tcW w:w="1061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C78E76" w14:textId="6F529A21" w:rsidR="00537343" w:rsidRDefault="002A2933" w:rsidP="002A2933">
            <w:pPr>
              <w:spacing w:line="360" w:lineRule="auto"/>
              <w:jc w:val="center"/>
              <w:textAlignment w:val="center"/>
              <w:rPr>
                <w:rFonts w:eastAsia="SimSun"/>
                <w:b/>
                <w:color w:val="000000"/>
                <w:sz w:val="22"/>
                <w:szCs w:val="22"/>
              </w:rPr>
            </w:pPr>
            <w:r>
              <w:rPr>
                <w:rFonts w:eastAsia="SimSun"/>
                <w:b/>
                <w:color w:val="000000"/>
                <w:sz w:val="22"/>
                <w:szCs w:val="22"/>
                <w:lang w:eastAsia="zh-CN" w:bidi="ar"/>
              </w:rPr>
              <w:t>Blood</w:t>
            </w:r>
            <w:r w:rsidR="0092556B">
              <w:rPr>
                <w:rFonts w:eastAsia="SimSun"/>
                <w:b/>
                <w:color w:val="000000"/>
                <w:sz w:val="22"/>
                <w:szCs w:val="22"/>
                <w:lang w:eastAsia="zh-CN" w:bidi="ar"/>
              </w:rPr>
              <w:t xml:space="preserve"> test</w:t>
            </w:r>
            <w:r w:rsidR="0092556B">
              <w:rPr>
                <w:rFonts w:eastAsia="SimSun" w:hint="eastAsia"/>
                <w:b/>
                <w:color w:val="000000"/>
                <w:sz w:val="22"/>
                <w:szCs w:val="22"/>
                <w:lang w:eastAsia="zh-CN" w:bidi="ar"/>
              </w:rPr>
              <w:t>s</w:t>
            </w:r>
          </w:p>
        </w:tc>
        <w:tc>
          <w:tcPr>
            <w:tcW w:w="1626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B11FFB" w14:textId="77777777" w:rsidR="00537343" w:rsidRDefault="0092556B" w:rsidP="002A2933">
            <w:pPr>
              <w:spacing w:line="360" w:lineRule="auto"/>
              <w:jc w:val="center"/>
              <w:textAlignment w:val="center"/>
              <w:rPr>
                <w:rFonts w:eastAsia="SimSun"/>
                <w:b/>
                <w:color w:val="000000"/>
                <w:sz w:val="22"/>
                <w:szCs w:val="22"/>
              </w:rPr>
            </w:pPr>
            <w:r>
              <w:rPr>
                <w:rFonts w:eastAsia="SimSun"/>
                <w:b/>
                <w:color w:val="000000"/>
                <w:sz w:val="22"/>
                <w:szCs w:val="22"/>
                <w:lang w:eastAsia="zh-CN" w:bidi="ar"/>
              </w:rPr>
              <w:t>Pure myocarditis</w:t>
            </w:r>
          </w:p>
        </w:tc>
        <w:tc>
          <w:tcPr>
            <w:tcW w:w="1443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24B53A" w14:textId="77777777" w:rsidR="00537343" w:rsidRDefault="0092556B" w:rsidP="002A2933">
            <w:pPr>
              <w:spacing w:line="360" w:lineRule="auto"/>
              <w:jc w:val="center"/>
              <w:textAlignment w:val="center"/>
              <w:rPr>
                <w:rFonts w:eastAsia="SimSun"/>
                <w:b/>
                <w:color w:val="000000"/>
                <w:sz w:val="22"/>
                <w:szCs w:val="22"/>
              </w:rPr>
            </w:pPr>
            <w:r>
              <w:rPr>
                <w:rFonts w:eastAsia="SimSun"/>
                <w:b/>
                <w:color w:val="000000"/>
                <w:sz w:val="22"/>
                <w:szCs w:val="22"/>
                <w:lang w:eastAsia="zh-CN" w:bidi="ar"/>
              </w:rPr>
              <w:t xml:space="preserve">Multi-organ </w:t>
            </w:r>
            <w:proofErr w:type="spellStart"/>
            <w:r>
              <w:rPr>
                <w:rFonts w:eastAsia="SimSun"/>
                <w:b/>
                <w:color w:val="000000"/>
                <w:sz w:val="22"/>
                <w:szCs w:val="22"/>
                <w:lang w:eastAsia="zh-CN" w:bidi="ar"/>
              </w:rPr>
              <w:t>irAEs</w:t>
            </w:r>
            <w:proofErr w:type="spellEnd"/>
          </w:p>
        </w:tc>
        <w:tc>
          <w:tcPr>
            <w:tcW w:w="868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495221" w14:textId="77777777" w:rsidR="00537343" w:rsidRDefault="0092556B" w:rsidP="002A2933">
            <w:pPr>
              <w:spacing w:line="360" w:lineRule="auto"/>
              <w:jc w:val="center"/>
              <w:textAlignment w:val="center"/>
              <w:rPr>
                <w:rFonts w:eastAsia="SimSun"/>
                <w:b/>
                <w:color w:val="000000"/>
                <w:sz w:val="22"/>
                <w:szCs w:val="22"/>
              </w:rPr>
            </w:pPr>
            <w:r>
              <w:rPr>
                <w:rFonts w:eastAsia="SimSun"/>
                <w:b/>
                <w:color w:val="000000"/>
                <w:sz w:val="22"/>
                <w:szCs w:val="22"/>
                <w:lang w:eastAsia="zh-CN" w:bidi="ar"/>
              </w:rPr>
              <w:t>p</w:t>
            </w:r>
          </w:p>
        </w:tc>
      </w:tr>
      <w:tr w:rsidR="00537343" w14:paraId="244F9B42" w14:textId="77777777">
        <w:trPr>
          <w:trHeight w:val="295"/>
        </w:trPr>
        <w:tc>
          <w:tcPr>
            <w:tcW w:w="106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1780BE" w14:textId="77777777" w:rsidR="00537343" w:rsidRDefault="00537343" w:rsidP="002A2933">
            <w:pPr>
              <w:spacing w:line="360" w:lineRule="auto"/>
              <w:jc w:val="center"/>
              <w:rPr>
                <w:rFonts w:eastAsia="SimSun"/>
                <w:b/>
                <w:color w:val="000000"/>
                <w:sz w:val="22"/>
                <w:szCs w:val="22"/>
              </w:rPr>
            </w:pPr>
          </w:p>
        </w:tc>
        <w:tc>
          <w:tcPr>
            <w:tcW w:w="37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B2BFFB" w14:textId="77777777" w:rsidR="00537343" w:rsidRDefault="0092556B" w:rsidP="002A2933">
            <w:pPr>
              <w:spacing w:line="360" w:lineRule="auto"/>
              <w:jc w:val="center"/>
              <w:textAlignment w:val="center"/>
              <w:rPr>
                <w:rFonts w:eastAsia="SimSun"/>
                <w:b/>
                <w:color w:val="000000"/>
                <w:sz w:val="22"/>
                <w:szCs w:val="22"/>
              </w:rPr>
            </w:pPr>
            <w:r>
              <w:rPr>
                <w:rFonts w:eastAsia="SimSun"/>
                <w:b/>
                <w:color w:val="000000"/>
                <w:sz w:val="22"/>
                <w:szCs w:val="22"/>
                <w:lang w:eastAsia="zh-CN" w:bidi="ar"/>
              </w:rPr>
              <w:t>n</w:t>
            </w:r>
          </w:p>
        </w:tc>
        <w:tc>
          <w:tcPr>
            <w:tcW w:w="124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7BDA8C" w14:textId="4658C955" w:rsidR="00537343" w:rsidRDefault="0092556B" w:rsidP="002A2933">
            <w:pPr>
              <w:spacing w:line="360" w:lineRule="auto"/>
              <w:jc w:val="center"/>
              <w:textAlignment w:val="center"/>
              <w:rPr>
                <w:rFonts w:eastAsia="SimSun"/>
                <w:b/>
                <w:color w:val="000000"/>
                <w:sz w:val="22"/>
                <w:szCs w:val="22"/>
              </w:rPr>
            </w:pPr>
            <w:r>
              <w:rPr>
                <w:rFonts w:eastAsia="SimSun"/>
                <w:b/>
                <w:color w:val="000000"/>
                <w:sz w:val="22"/>
                <w:szCs w:val="22"/>
                <w:lang w:eastAsia="zh-CN" w:bidi="ar"/>
              </w:rPr>
              <w:t>Median</w:t>
            </w:r>
            <w:r w:rsidR="000B02B5">
              <w:rPr>
                <w:rFonts w:eastAsia="SimSun"/>
                <w:b/>
                <w:color w:val="000000"/>
                <w:sz w:val="22"/>
                <w:szCs w:val="22"/>
                <w:lang w:eastAsia="zh-CN" w:bidi="ar"/>
              </w:rPr>
              <w:t xml:space="preserve"> </w:t>
            </w:r>
            <w:r>
              <w:rPr>
                <w:rFonts w:eastAsia="SimSun"/>
                <w:b/>
                <w:color w:val="000000"/>
                <w:sz w:val="22"/>
                <w:szCs w:val="22"/>
                <w:lang w:eastAsia="zh-CN" w:bidi="ar"/>
              </w:rPr>
              <w:t>(IQR)</w:t>
            </w:r>
          </w:p>
        </w:tc>
        <w:tc>
          <w:tcPr>
            <w:tcW w:w="30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7C08F2" w14:textId="77777777" w:rsidR="00537343" w:rsidRDefault="0092556B" w:rsidP="002A2933">
            <w:pPr>
              <w:spacing w:line="360" w:lineRule="auto"/>
              <w:jc w:val="center"/>
              <w:textAlignment w:val="center"/>
              <w:rPr>
                <w:rFonts w:eastAsia="SimSun"/>
                <w:b/>
                <w:color w:val="000000"/>
                <w:sz w:val="22"/>
                <w:szCs w:val="22"/>
              </w:rPr>
            </w:pPr>
            <w:r>
              <w:rPr>
                <w:rFonts w:eastAsia="SimSun"/>
                <w:b/>
                <w:color w:val="000000"/>
                <w:sz w:val="22"/>
                <w:szCs w:val="22"/>
                <w:lang w:eastAsia="zh-CN" w:bidi="ar"/>
              </w:rPr>
              <w:t>n</w:t>
            </w:r>
          </w:p>
        </w:tc>
        <w:tc>
          <w:tcPr>
            <w:tcW w:w="114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700ED1" w14:textId="57308E14" w:rsidR="00537343" w:rsidRDefault="0092556B" w:rsidP="002A2933">
            <w:pPr>
              <w:spacing w:line="360" w:lineRule="auto"/>
              <w:jc w:val="center"/>
              <w:textAlignment w:val="center"/>
              <w:rPr>
                <w:rFonts w:eastAsia="SimSun"/>
                <w:b/>
                <w:color w:val="000000"/>
                <w:sz w:val="22"/>
                <w:szCs w:val="22"/>
              </w:rPr>
            </w:pPr>
            <w:r>
              <w:rPr>
                <w:rFonts w:eastAsia="SimSun"/>
                <w:b/>
                <w:color w:val="000000"/>
                <w:sz w:val="22"/>
                <w:szCs w:val="22"/>
                <w:lang w:eastAsia="zh-CN" w:bidi="ar"/>
              </w:rPr>
              <w:t>Median</w:t>
            </w:r>
            <w:r w:rsidR="000B02B5">
              <w:rPr>
                <w:rFonts w:eastAsia="SimSun"/>
                <w:b/>
                <w:color w:val="000000"/>
                <w:sz w:val="22"/>
                <w:szCs w:val="22"/>
                <w:lang w:eastAsia="zh-CN" w:bidi="ar"/>
              </w:rPr>
              <w:t xml:space="preserve"> </w:t>
            </w:r>
            <w:r>
              <w:rPr>
                <w:rFonts w:eastAsia="SimSun"/>
                <w:b/>
                <w:color w:val="000000"/>
                <w:sz w:val="22"/>
                <w:szCs w:val="22"/>
                <w:lang w:eastAsia="zh-CN" w:bidi="ar"/>
              </w:rPr>
              <w:t>(IQR)</w:t>
            </w:r>
          </w:p>
        </w:tc>
        <w:tc>
          <w:tcPr>
            <w:tcW w:w="86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F55F24" w14:textId="77777777" w:rsidR="00537343" w:rsidRDefault="00537343" w:rsidP="002A2933">
            <w:pPr>
              <w:spacing w:line="360" w:lineRule="auto"/>
              <w:jc w:val="center"/>
              <w:rPr>
                <w:rFonts w:eastAsia="SimSun"/>
                <w:b/>
                <w:color w:val="000000"/>
                <w:sz w:val="22"/>
                <w:szCs w:val="22"/>
              </w:rPr>
            </w:pPr>
          </w:p>
        </w:tc>
      </w:tr>
      <w:tr w:rsidR="00537343" w14:paraId="3E3A0E5D" w14:textId="77777777">
        <w:trPr>
          <w:trHeight w:val="28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D03E8C7" w14:textId="7E76A2DC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ALC</w:t>
            </w:r>
            <w:r w:rsidR="000B02B5"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 xml:space="preserve"> </w:t>
            </w: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(10</w:t>
            </w:r>
            <w:r w:rsidRPr="000B02B5">
              <w:rPr>
                <w:rFonts w:eastAsia="SimSun"/>
                <w:color w:val="000000"/>
                <w:sz w:val="22"/>
                <w:szCs w:val="22"/>
                <w:vertAlign w:val="superscript"/>
                <w:lang w:eastAsia="zh-CN" w:bidi="ar"/>
              </w:rPr>
              <w:t>9</w:t>
            </w: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/L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A05DDCE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15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E1AF491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0.8(0.3-1.2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B251227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28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83633D8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0.6(0.5-1.275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26F987E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0.911</w:t>
            </w:r>
          </w:p>
        </w:tc>
      </w:tr>
      <w:tr w:rsidR="00537343" w14:paraId="773DA1C6" w14:textId="77777777">
        <w:trPr>
          <w:trHeight w:val="28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445D189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NLR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584671D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15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3747E0F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6.4(5.2-17.5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714B39A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28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03B16F3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12.3(4.8-21.325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5EC59CC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0.597</w:t>
            </w:r>
          </w:p>
        </w:tc>
      </w:tr>
      <w:tr w:rsidR="00537343" w14:paraId="1AA5EE09" w14:textId="77777777">
        <w:trPr>
          <w:trHeight w:val="28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27431C0" w14:textId="4C5A1744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CRP</w:t>
            </w:r>
            <w:r w:rsidR="000B02B5">
              <w:rPr>
                <w:rFonts w:eastAsia="SimSun" w:hint="eastAsia"/>
                <w:color w:val="000000"/>
                <w:sz w:val="22"/>
                <w:szCs w:val="22"/>
                <w:lang w:eastAsia="zh-CN" w:bidi="ar"/>
              </w:rPr>
              <w:t xml:space="preserve"> </w:t>
            </w:r>
            <w:r w:rsidR="000B02B5"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(</w:t>
            </w: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mg/L</w:t>
            </w:r>
            <w:r w:rsidR="000B02B5">
              <w:rPr>
                <w:rFonts w:eastAsia="SimSun" w:hint="eastAsia"/>
                <w:color w:val="000000"/>
                <w:sz w:val="22"/>
                <w:szCs w:val="22"/>
                <w:lang w:eastAsia="zh-CN" w:bidi="ar"/>
              </w:rPr>
              <w:t>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EA5604E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11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96C43BC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27.4(4.2-93.7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96F745D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23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3CFF15F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31.4(9.9-95.7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B6B9E54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1</w:t>
            </w:r>
          </w:p>
        </w:tc>
      </w:tr>
      <w:tr w:rsidR="00537343" w14:paraId="199F0BBA" w14:textId="77777777">
        <w:trPr>
          <w:trHeight w:val="28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AA989F0" w14:textId="2852D6D9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LDH</w:t>
            </w:r>
            <w:r w:rsidR="000B02B5"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 xml:space="preserve"> </w:t>
            </w: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(U/L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51D9EA6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10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C5BED57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376.0(277.425-775.2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DAD14CC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25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403A90F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747.0(401.5-1666.0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B795ADA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0.31</w:t>
            </w:r>
          </w:p>
        </w:tc>
      </w:tr>
      <w:tr w:rsidR="00537343" w14:paraId="12170A98" w14:textId="77777777">
        <w:trPr>
          <w:trHeight w:val="28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591B0B2" w14:textId="0D08FF4D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IL6</w:t>
            </w:r>
            <w:r w:rsidR="000B02B5"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 xml:space="preserve"> </w:t>
            </w: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(</w:t>
            </w:r>
            <w:proofErr w:type="spellStart"/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pg</w:t>
            </w:r>
            <w:proofErr w:type="spellEnd"/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/mL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1345323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9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F664195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26.5(13.6-37.6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0EE98C4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15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C67746A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12.8(3.5-38.5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7E9DED9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0.4</w:t>
            </w:r>
          </w:p>
        </w:tc>
      </w:tr>
      <w:tr w:rsidR="00537343" w14:paraId="7C1B0070" w14:textId="77777777">
        <w:trPr>
          <w:trHeight w:val="28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8FE21F1" w14:textId="2D36F6DA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IL10</w:t>
            </w:r>
            <w:r w:rsidR="000B02B5"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 xml:space="preserve"> </w:t>
            </w: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(</w:t>
            </w:r>
            <w:proofErr w:type="spellStart"/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pg</w:t>
            </w:r>
            <w:proofErr w:type="spellEnd"/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/mL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868E148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9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A9772FB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3.3(1.6-9.25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F22C945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15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4903DD9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4.1(1.9-7.6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CA1893F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1</w:t>
            </w:r>
          </w:p>
        </w:tc>
      </w:tr>
      <w:tr w:rsidR="00537343" w14:paraId="3798010E" w14:textId="77777777">
        <w:trPr>
          <w:trHeight w:val="28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2ECBEA0" w14:textId="30A8E6C8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CK</w:t>
            </w:r>
            <w:r w:rsidR="000B02B5"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 xml:space="preserve"> </w:t>
            </w: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(U/L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F59D65E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13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481B09B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283(81.0-822.65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E61300F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30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17D6BC4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1074(102.72-10861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39C2083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0.219</w:t>
            </w:r>
          </w:p>
        </w:tc>
      </w:tr>
      <w:tr w:rsidR="00537343" w14:paraId="679A0463" w14:textId="77777777">
        <w:trPr>
          <w:trHeight w:val="28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D6D4A27" w14:textId="54842279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CK</w:t>
            </w:r>
            <w:r w:rsidR="000B02B5"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-</w:t>
            </w: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MB</w:t>
            </w:r>
            <w:r w:rsidR="000B02B5"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 xml:space="preserve"> </w:t>
            </w: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(U/L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4C2B2BA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13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C4F6D5F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23.9(8.6-42.7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E23D39F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28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F7A22DA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53.9(18.35-126.075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B97BF7D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0.216</w:t>
            </w:r>
          </w:p>
        </w:tc>
      </w:tr>
      <w:tr w:rsidR="00537343" w14:paraId="3D18CF34" w14:textId="77777777">
        <w:trPr>
          <w:trHeight w:val="295"/>
        </w:trPr>
        <w:tc>
          <w:tcPr>
            <w:tcW w:w="106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AA72BF9" w14:textId="6C2B5CE9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BNP</w:t>
            </w:r>
            <w:r w:rsidR="000B02B5"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 xml:space="preserve"> </w:t>
            </w: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(</w:t>
            </w:r>
            <w:proofErr w:type="spellStart"/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pg</w:t>
            </w:r>
            <w:proofErr w:type="spellEnd"/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/mL)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A4EB96A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15</w:t>
            </w:r>
          </w:p>
        </w:tc>
        <w:tc>
          <w:tcPr>
            <w:tcW w:w="12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92BD5B2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561.0(11.8-4325.0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1B204BB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28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56C1F1A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2601.5(564.0-5325.9)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FF1DF85" w14:textId="77777777" w:rsidR="00537343" w:rsidRDefault="0092556B" w:rsidP="002A2933">
            <w:pPr>
              <w:spacing w:line="360" w:lineRule="auto"/>
              <w:jc w:val="center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>
              <w:rPr>
                <w:rFonts w:eastAsia="SimSun"/>
                <w:color w:val="000000"/>
                <w:sz w:val="22"/>
                <w:szCs w:val="22"/>
                <w:lang w:eastAsia="zh-CN" w:bidi="ar"/>
              </w:rPr>
              <w:t>0.597</w:t>
            </w:r>
          </w:p>
        </w:tc>
      </w:tr>
      <w:tr w:rsidR="00537343" w14:paraId="39FAED60" w14:textId="77777777">
        <w:trPr>
          <w:trHeight w:val="763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BD1C837" w14:textId="1A45FDFB" w:rsidR="00537343" w:rsidRDefault="000B02B5" w:rsidP="000B02B5">
            <w:pPr>
              <w:jc w:val="both"/>
              <w:textAlignment w:val="bottom"/>
              <w:rPr>
                <w:rFonts w:eastAsia="SimSun"/>
                <w:color w:val="000000"/>
                <w:sz w:val="22"/>
                <w:szCs w:val="22"/>
              </w:rPr>
            </w:pPr>
            <w:r w:rsidRPr="002A2933"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ALC:</w:t>
            </w:r>
            <w:r w:rsidRPr="002A2933">
              <w:rPr>
                <w:rFonts w:eastAsia="SimSun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 w:rsidRPr="002A2933"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absolute lymphocyte count;</w:t>
            </w:r>
            <w:r w:rsidRPr="002A2933">
              <w:rPr>
                <w:rFonts w:eastAsia="SimSun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 w:rsidRPr="002A2933"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NLR:</w:t>
            </w:r>
            <w:r w:rsidRPr="002A2933">
              <w:rPr>
                <w:rFonts w:eastAsia="SimSun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 w:rsidRPr="002A2933"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neutrophil to lymphocyte</w:t>
            </w:r>
            <w:r w:rsidRPr="002A2933">
              <w:rPr>
                <w:rFonts w:eastAsia="SimSun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 w:rsidRPr="002A2933"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ratio;</w:t>
            </w:r>
            <w:r w:rsidRPr="002A2933">
              <w:rPr>
                <w:rFonts w:eastAsia="SimSun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 w:rsidRPr="002A2933"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CRP:</w:t>
            </w:r>
            <w:r w:rsidRPr="002A2933">
              <w:rPr>
                <w:rFonts w:eastAsia="SimSun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 w:rsidRPr="002A2933"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C-reactive protein;</w:t>
            </w:r>
            <w:r w:rsidRPr="002A2933">
              <w:rPr>
                <w:rFonts w:eastAsia="SimSun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 w:rsidRPr="002A2933"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LDH:</w:t>
            </w:r>
            <w:r w:rsidRPr="002A2933">
              <w:rPr>
                <w:rFonts w:eastAsia="SimSun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 w:rsidRPr="002A2933"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lactate dehydrogenase;</w:t>
            </w:r>
            <w:r w:rsidRPr="002A2933">
              <w:rPr>
                <w:rFonts w:eastAsia="SimSun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 w:rsidRPr="002A2933"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IL-6:</w:t>
            </w:r>
            <w:r w:rsidRPr="002A2933">
              <w:rPr>
                <w:rFonts w:eastAsia="SimSun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 w:rsidRPr="002A2933"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Interleukin-6;</w:t>
            </w:r>
            <w:r w:rsidRPr="002A2933">
              <w:rPr>
                <w:rFonts w:eastAsia="SimSun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 w:rsidRPr="002A2933"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IL-10:</w:t>
            </w:r>
            <w:r w:rsidRPr="002A2933">
              <w:rPr>
                <w:rFonts w:eastAsia="SimSun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 w:rsidRPr="002A2933"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Interleukin-10;</w:t>
            </w:r>
            <w:r w:rsidRPr="002A2933">
              <w:rPr>
                <w:rFonts w:eastAsia="SimSun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 w:rsidRPr="002A2933"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CK:</w:t>
            </w:r>
            <w:r w:rsidRPr="002A2933">
              <w:rPr>
                <w:rFonts w:eastAsia="SimSun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 w:rsidRPr="002A2933"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Creatine Kinase;</w:t>
            </w:r>
            <w:r w:rsidRPr="002A2933">
              <w:rPr>
                <w:rFonts w:eastAsia="SimSun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 w:rsidRPr="002A2933"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CKMB:</w:t>
            </w:r>
            <w:r w:rsidRPr="002A2933">
              <w:rPr>
                <w:rFonts w:eastAsia="SimSun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 w:rsidRPr="002A2933"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MB isoenzyme of creatine kinase;</w:t>
            </w:r>
            <w:r w:rsidRPr="002A2933">
              <w:rPr>
                <w:rFonts w:eastAsia="SimSun" w:hint="eastAsia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 w:rsidRPr="002A2933">
              <w:rPr>
                <w:rFonts w:eastAsia="SimSun"/>
                <w:color w:val="000000"/>
                <w:sz w:val="21"/>
                <w:szCs w:val="21"/>
                <w:lang w:eastAsia="zh-CN" w:bidi="ar"/>
              </w:rPr>
              <w:t>BNP: Brain natriuretic peptide</w:t>
            </w:r>
          </w:p>
        </w:tc>
      </w:tr>
    </w:tbl>
    <w:p w14:paraId="6A715E67" w14:textId="77777777" w:rsidR="00537343" w:rsidRDefault="0092556B">
      <w:pPr>
        <w:spacing w:line="480" w:lineRule="auto"/>
        <w:rPr>
          <w:rStyle w:val="Strong"/>
        </w:rPr>
      </w:pPr>
      <w:r>
        <w:rPr>
          <w:rStyle w:val="Strong"/>
        </w:rPr>
        <w:br w:type="page"/>
      </w:r>
    </w:p>
    <w:p w14:paraId="1A3F9027" w14:textId="65F144CB" w:rsidR="00537343" w:rsidRDefault="0092556B" w:rsidP="00462C1B">
      <w:pPr>
        <w:spacing w:line="360" w:lineRule="auto"/>
        <w:jc w:val="both"/>
        <w:rPr>
          <w:rStyle w:val="Strong"/>
        </w:rPr>
      </w:pPr>
      <w:r>
        <w:rPr>
          <w:rFonts w:eastAsia="SimSun"/>
          <w:b/>
          <w:color w:val="000000"/>
          <w:sz w:val="22"/>
          <w:szCs w:val="22"/>
          <w:lang w:eastAsia="zh-CN" w:bidi="ar"/>
        </w:rPr>
        <w:lastRenderedPageBreak/>
        <w:t xml:space="preserve">Supplementary </w:t>
      </w:r>
      <w:r>
        <w:rPr>
          <w:rStyle w:val="Strong"/>
        </w:rPr>
        <w:t xml:space="preserve">Table </w:t>
      </w:r>
      <w:r>
        <w:rPr>
          <w:rStyle w:val="Strong"/>
          <w:rFonts w:eastAsia="SimSun" w:hint="eastAsia"/>
          <w:lang w:eastAsia="zh-CN"/>
        </w:rPr>
        <w:t>5</w:t>
      </w:r>
      <w:r w:rsidR="000B76C8">
        <w:rPr>
          <w:rStyle w:val="Strong"/>
        </w:rPr>
        <w:t xml:space="preserve">. </w:t>
      </w:r>
      <w:r w:rsidRPr="000B76C8">
        <w:rPr>
          <w:rStyle w:val="Strong"/>
          <w:rFonts w:hint="eastAsia"/>
          <w:b w:val="0"/>
          <w:bCs w:val="0"/>
        </w:rPr>
        <w:t xml:space="preserve">Survival analysis and cause of death analysis by stratification of age, </w:t>
      </w:r>
      <w:proofErr w:type="spellStart"/>
      <w:r w:rsidRPr="000B76C8">
        <w:rPr>
          <w:rStyle w:val="Strong"/>
          <w:rFonts w:hint="eastAsia"/>
          <w:b w:val="0"/>
          <w:bCs w:val="0"/>
        </w:rPr>
        <w:t>irAEs</w:t>
      </w:r>
      <w:proofErr w:type="spellEnd"/>
      <w:r w:rsidRPr="000B76C8">
        <w:rPr>
          <w:rStyle w:val="Strong"/>
          <w:rFonts w:hint="eastAsia"/>
          <w:b w:val="0"/>
          <w:bCs w:val="0"/>
        </w:rPr>
        <w:t xml:space="preserve">, grade of myocarditis, grade of heart failure, severe disease, and multi-organ </w:t>
      </w:r>
      <w:proofErr w:type="spellStart"/>
      <w:r w:rsidRPr="000B76C8">
        <w:rPr>
          <w:rStyle w:val="Strong"/>
          <w:rFonts w:hint="eastAsia"/>
          <w:b w:val="0"/>
          <w:bCs w:val="0"/>
        </w:rPr>
        <w:t>irAEs</w:t>
      </w:r>
      <w:proofErr w:type="spellEnd"/>
      <w:r w:rsidRPr="000B76C8">
        <w:rPr>
          <w:rStyle w:val="Strong"/>
          <w:rFonts w:hint="eastAsia"/>
          <w:b w:val="0"/>
          <w:bCs w:val="0"/>
        </w:rPr>
        <w:t xml:space="preserve"> with or without myocarditis</w:t>
      </w:r>
      <w:r w:rsidRPr="000B76C8">
        <w:rPr>
          <w:rStyle w:val="Strong"/>
          <w:rFonts w:eastAsia="SimSun" w:hint="eastAsia"/>
          <w:b w:val="0"/>
          <w:bCs w:val="0"/>
          <w:lang w:eastAsia="zh-CN"/>
        </w:rPr>
        <w:t>.</w:t>
      </w:r>
      <w:r w:rsidRPr="000B76C8">
        <w:rPr>
          <w:rStyle w:val="Strong"/>
          <w:rFonts w:hint="eastAsia"/>
          <w:b w:val="0"/>
          <w:bCs w:val="0"/>
        </w:rPr>
        <w:t xml:space="preserve"> </w:t>
      </w:r>
    </w:p>
    <w:tbl>
      <w:tblPr>
        <w:tblW w:w="868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3"/>
        <w:gridCol w:w="855"/>
        <w:gridCol w:w="414"/>
        <w:gridCol w:w="611"/>
        <w:gridCol w:w="686"/>
        <w:gridCol w:w="520"/>
        <w:gridCol w:w="2067"/>
        <w:gridCol w:w="853"/>
        <w:gridCol w:w="683"/>
        <w:gridCol w:w="332"/>
        <w:gridCol w:w="572"/>
      </w:tblGrid>
      <w:tr w:rsidR="00537343" w14:paraId="2DC437B2" w14:textId="77777777">
        <w:trPr>
          <w:trHeight w:val="295"/>
        </w:trPr>
        <w:tc>
          <w:tcPr>
            <w:tcW w:w="868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389EFE1" w14:textId="4D0C1208" w:rsidR="00537343" w:rsidRDefault="00537343">
            <w:pPr>
              <w:textAlignment w:val="bottom"/>
              <w:rPr>
                <w:rFonts w:eastAsia="DengXian"/>
                <w:color w:val="000000"/>
                <w:sz w:val="18"/>
                <w:szCs w:val="18"/>
              </w:rPr>
            </w:pPr>
          </w:p>
        </w:tc>
      </w:tr>
      <w:tr w:rsidR="00537343" w14:paraId="5EFC6544" w14:textId="77777777">
        <w:trPr>
          <w:trHeight w:val="280"/>
        </w:trPr>
        <w:tc>
          <w:tcPr>
            <w:tcW w:w="109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9980E7" w14:textId="77777777" w:rsidR="00537343" w:rsidRDefault="0092556B">
            <w:pPr>
              <w:jc w:val="center"/>
              <w:textAlignment w:val="center"/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DengXian"/>
                <w:b/>
                <w:bCs/>
                <w:color w:val="000000"/>
                <w:sz w:val="16"/>
                <w:szCs w:val="16"/>
                <w:lang w:eastAsia="zh-CN" w:bidi="ar"/>
              </w:rPr>
              <w:t>Group</w:t>
            </w:r>
            <w:r>
              <w:rPr>
                <w:rFonts w:eastAsia="DengXian" w:hint="eastAsia"/>
                <w:b/>
                <w:bCs/>
                <w:color w:val="000000"/>
                <w:sz w:val="16"/>
                <w:szCs w:val="16"/>
                <w:lang w:eastAsia="zh-CN" w:bidi="ar"/>
              </w:rPr>
              <w:t>s</w:t>
            </w:r>
          </w:p>
        </w:tc>
        <w:tc>
          <w:tcPr>
            <w:tcW w:w="85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F30492" w14:textId="77777777" w:rsidR="00537343" w:rsidRDefault="0092556B">
            <w:pPr>
              <w:jc w:val="center"/>
              <w:textAlignment w:val="center"/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DengXian" w:hint="eastAsia"/>
                <w:b/>
                <w:bCs/>
                <w:color w:val="000000"/>
                <w:sz w:val="16"/>
                <w:szCs w:val="16"/>
                <w:lang w:eastAsia="zh-CN" w:bidi="ar"/>
              </w:rPr>
              <w:t>Stratification</w:t>
            </w:r>
          </w:p>
        </w:tc>
        <w:tc>
          <w:tcPr>
            <w:tcW w:w="41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032909" w14:textId="77777777" w:rsidR="00537343" w:rsidRDefault="0092556B">
            <w:pPr>
              <w:jc w:val="center"/>
              <w:textAlignment w:val="center"/>
              <w:rPr>
                <w:rFonts w:eastAsia="DengXian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/>
                <w:b/>
                <w:bCs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61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4A0980" w14:textId="77777777" w:rsidR="00537343" w:rsidRDefault="0092556B">
            <w:pPr>
              <w:jc w:val="center"/>
              <w:textAlignment w:val="center"/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DengXian"/>
                <w:b/>
                <w:bCs/>
                <w:color w:val="000000"/>
                <w:sz w:val="16"/>
                <w:szCs w:val="16"/>
                <w:lang w:eastAsia="zh-CN" w:bidi="ar"/>
              </w:rPr>
              <w:t>Events</w:t>
            </w:r>
          </w:p>
        </w:tc>
        <w:tc>
          <w:tcPr>
            <w:tcW w:w="68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5B350F" w14:textId="77777777" w:rsidR="00537343" w:rsidRDefault="0092556B">
            <w:pPr>
              <w:jc w:val="center"/>
              <w:textAlignment w:val="center"/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DengXian"/>
                <w:b/>
                <w:bCs/>
                <w:color w:val="000000"/>
                <w:sz w:val="16"/>
                <w:szCs w:val="16"/>
                <w:lang w:eastAsia="zh-CN" w:bidi="ar"/>
              </w:rPr>
              <w:t>Censored</w:t>
            </w:r>
          </w:p>
        </w:tc>
        <w:tc>
          <w:tcPr>
            <w:tcW w:w="5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0F7E2D" w14:textId="5E0BAB77" w:rsidR="00537343" w:rsidRDefault="0092556B">
            <w:pPr>
              <w:jc w:val="center"/>
              <w:textAlignment w:val="center"/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DengXian"/>
                <w:b/>
                <w:bCs/>
                <w:color w:val="000000"/>
                <w:sz w:val="16"/>
                <w:szCs w:val="16"/>
                <w:lang w:eastAsia="zh-CN" w:bidi="ar"/>
              </w:rPr>
              <w:t>mOS</w:t>
            </w:r>
            <w:proofErr w:type="spellEnd"/>
            <w:r>
              <w:rPr>
                <w:rFonts w:eastAsia="DengXian"/>
                <w:b/>
                <w:bCs/>
                <w:color w:val="000000"/>
                <w:sz w:val="16"/>
                <w:szCs w:val="16"/>
                <w:lang w:eastAsia="zh-CN" w:bidi="ar"/>
              </w:rPr>
              <w:t xml:space="preserve"> (</w:t>
            </w:r>
            <w:r w:rsidR="000B76C8">
              <w:rPr>
                <w:rFonts w:eastAsia="DengXian"/>
                <w:b/>
                <w:bCs/>
                <w:color w:val="000000"/>
                <w:sz w:val="16"/>
                <w:szCs w:val="16"/>
                <w:lang w:eastAsia="zh-CN" w:bidi="ar"/>
              </w:rPr>
              <w:t>d</w:t>
            </w:r>
            <w:r>
              <w:rPr>
                <w:rFonts w:eastAsia="DengXian"/>
                <w:b/>
                <w:bCs/>
                <w:color w:val="000000"/>
                <w:sz w:val="16"/>
                <w:szCs w:val="16"/>
                <w:lang w:eastAsia="zh-CN" w:bidi="ar"/>
              </w:rPr>
              <w:t>ays)</w:t>
            </w:r>
          </w:p>
        </w:tc>
        <w:tc>
          <w:tcPr>
            <w:tcW w:w="206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687CC3" w14:textId="73E90259" w:rsidR="00537343" w:rsidRDefault="0092556B">
            <w:pPr>
              <w:jc w:val="center"/>
              <w:textAlignment w:val="center"/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DengXian"/>
                <w:b/>
                <w:bCs/>
                <w:color w:val="000000"/>
                <w:sz w:val="16"/>
                <w:szCs w:val="16"/>
                <w:lang w:eastAsia="zh-CN" w:bidi="ar"/>
              </w:rPr>
              <w:t>HR</w:t>
            </w:r>
            <w:r w:rsidR="000B76C8">
              <w:rPr>
                <w:rFonts w:eastAsia="DengXian"/>
                <w:b/>
                <w:bCs/>
                <w:color w:val="000000"/>
                <w:sz w:val="16"/>
                <w:szCs w:val="16"/>
                <w:lang w:eastAsia="zh-CN" w:bidi="ar"/>
              </w:rPr>
              <w:t xml:space="preserve"> </w:t>
            </w:r>
            <w:r>
              <w:rPr>
                <w:rFonts w:eastAsia="DengXian"/>
                <w:b/>
                <w:bCs/>
                <w:color w:val="000000"/>
                <w:sz w:val="16"/>
                <w:szCs w:val="16"/>
                <w:lang w:eastAsia="zh-CN" w:bidi="ar"/>
              </w:rPr>
              <w:t>(95%CI)</w:t>
            </w:r>
          </w:p>
        </w:tc>
        <w:tc>
          <w:tcPr>
            <w:tcW w:w="1868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86F458" w14:textId="77777777" w:rsidR="00537343" w:rsidRDefault="0092556B">
            <w:pPr>
              <w:jc w:val="center"/>
              <w:textAlignment w:val="bottom"/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DengXian"/>
                <w:b/>
                <w:bCs/>
                <w:color w:val="000000"/>
                <w:sz w:val="16"/>
                <w:szCs w:val="16"/>
                <w:lang w:eastAsia="zh-CN" w:bidi="ar"/>
              </w:rPr>
              <w:t>Cause of Death</w:t>
            </w:r>
          </w:p>
        </w:tc>
        <w:tc>
          <w:tcPr>
            <w:tcW w:w="57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58B3F4" w14:textId="77777777" w:rsidR="00537343" w:rsidRDefault="00537343">
            <w:pPr>
              <w:jc w:val="center"/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537343" w14:paraId="064C1575" w14:textId="77777777">
        <w:trPr>
          <w:trHeight w:val="276"/>
        </w:trPr>
        <w:tc>
          <w:tcPr>
            <w:tcW w:w="109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C5C270" w14:textId="77777777" w:rsidR="00537343" w:rsidRDefault="00537343">
            <w:pPr>
              <w:jc w:val="center"/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C10946" w14:textId="77777777" w:rsidR="00537343" w:rsidRDefault="00537343">
            <w:pPr>
              <w:jc w:val="center"/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8D79F4" w14:textId="77777777" w:rsidR="00537343" w:rsidRDefault="00537343">
            <w:pPr>
              <w:jc w:val="center"/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8C4FF7" w14:textId="77777777" w:rsidR="00537343" w:rsidRDefault="00537343">
            <w:pPr>
              <w:jc w:val="center"/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E4BE20" w14:textId="77777777" w:rsidR="00537343" w:rsidRDefault="00537343">
            <w:pPr>
              <w:jc w:val="center"/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5EB428" w14:textId="77777777" w:rsidR="00537343" w:rsidRDefault="00537343">
            <w:pPr>
              <w:jc w:val="center"/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6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3236FA" w14:textId="77777777" w:rsidR="00537343" w:rsidRDefault="00537343">
            <w:pPr>
              <w:jc w:val="center"/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73E37E" w14:textId="77777777" w:rsidR="00537343" w:rsidRDefault="0092556B">
            <w:pPr>
              <w:jc w:val="center"/>
              <w:textAlignment w:val="bottom"/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DengXian"/>
                <w:b/>
                <w:bCs/>
                <w:color w:val="000000"/>
                <w:sz w:val="16"/>
                <w:szCs w:val="16"/>
                <w:lang w:eastAsia="zh-CN" w:bidi="ar"/>
              </w:rPr>
              <w:t>Myocarditis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EB4E55" w14:textId="77777777" w:rsidR="00537343" w:rsidRDefault="0092556B">
            <w:pPr>
              <w:jc w:val="center"/>
              <w:textAlignment w:val="bottom"/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DengXian"/>
                <w:b/>
                <w:bCs/>
                <w:color w:val="000000"/>
                <w:sz w:val="16"/>
                <w:szCs w:val="16"/>
                <w:lang w:eastAsia="zh-CN" w:bidi="ar"/>
              </w:rPr>
              <w:t>Tumor</w:t>
            </w:r>
          </w:p>
        </w:tc>
        <w:tc>
          <w:tcPr>
            <w:tcW w:w="3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2912EE" w14:textId="77777777" w:rsidR="00537343" w:rsidRDefault="0092556B">
            <w:pPr>
              <w:jc w:val="center"/>
              <w:textAlignment w:val="bottom"/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DengXian"/>
                <w:b/>
                <w:bCs/>
                <w:color w:val="000000"/>
                <w:sz w:val="16"/>
                <w:szCs w:val="16"/>
                <w:lang w:eastAsia="zh-CN" w:bidi="ar"/>
              </w:rPr>
              <w:t>CIP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C81EA2" w14:textId="77777777" w:rsidR="00537343" w:rsidRDefault="0092556B">
            <w:pPr>
              <w:jc w:val="center"/>
              <w:textAlignment w:val="bottom"/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DengXian"/>
                <w:b/>
                <w:bCs/>
                <w:color w:val="000000"/>
                <w:sz w:val="16"/>
                <w:szCs w:val="16"/>
                <w:lang w:eastAsia="zh-CN" w:bidi="ar"/>
              </w:rPr>
              <w:t>p</w:t>
            </w:r>
          </w:p>
        </w:tc>
      </w:tr>
      <w:tr w:rsidR="00537343" w14:paraId="6489D2D4" w14:textId="77777777">
        <w:trPr>
          <w:trHeight w:val="28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FDFCC7F" w14:textId="77777777" w:rsidR="00537343" w:rsidRDefault="0092556B">
            <w:pPr>
              <w:jc w:val="center"/>
              <w:textAlignment w:val="bottom"/>
              <w:rPr>
                <w:rFonts w:eastAsia="DengXian"/>
                <w:b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DengXian"/>
                <w:b/>
                <w:color w:val="000000"/>
                <w:sz w:val="16"/>
                <w:szCs w:val="16"/>
                <w:lang w:eastAsia="zh-CN" w:bidi="ar"/>
              </w:rPr>
              <w:t>All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7B4F74F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4805D01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4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B7CB7E5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AA79F70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B9C5DF5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63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8CD6AC7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B8627EB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4B60AC2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C78AA5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01EB16F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-</w:t>
            </w:r>
          </w:p>
        </w:tc>
      </w:tr>
      <w:tr w:rsidR="00537343" w14:paraId="54373CDE" w14:textId="77777777">
        <w:trPr>
          <w:trHeight w:val="28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669F140" w14:textId="77777777" w:rsidR="00537343" w:rsidRDefault="0092556B">
            <w:pPr>
              <w:jc w:val="center"/>
              <w:textAlignment w:val="bottom"/>
              <w:rPr>
                <w:rFonts w:eastAsia="DengXian"/>
                <w:b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DengXian"/>
                <w:b/>
                <w:color w:val="000000"/>
                <w:sz w:val="16"/>
                <w:szCs w:val="16"/>
                <w:lang w:eastAsia="zh-CN" w:bidi="ar"/>
              </w:rPr>
              <w:t>Ag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958DCBE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1196393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60DF6AA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0BC9FB1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F470B29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3841723" w14:textId="77777777" w:rsidR="00537343" w:rsidRDefault="00537343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D786697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F0496A1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E138E47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F463A4B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 w:hint="eastAsia"/>
                <w:color w:val="000000"/>
                <w:sz w:val="16"/>
                <w:szCs w:val="16"/>
                <w:lang w:eastAsia="zh-CN" w:bidi="ar"/>
              </w:rPr>
              <w:t>0.304</w:t>
            </w:r>
          </w:p>
        </w:tc>
      </w:tr>
      <w:tr w:rsidR="00537343" w14:paraId="75EB58F0" w14:textId="77777777">
        <w:trPr>
          <w:trHeight w:val="28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626E085" w14:textId="77777777" w:rsidR="00537343" w:rsidRDefault="00537343">
            <w:pPr>
              <w:jc w:val="center"/>
              <w:rPr>
                <w:rFonts w:eastAsia="DengXian"/>
                <w:b/>
                <w:color w:val="000000"/>
                <w:sz w:val="16"/>
                <w:szCs w:val="16"/>
                <w:lang w:eastAsia="zh-CN" w:bidi="ar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C804047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&lt;6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F2EEE8F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682CD13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30225AD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46C142D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526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14EA9EA" w14:textId="77777777" w:rsidR="00537343" w:rsidRDefault="0092556B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4262 (0.1831 to 0.9920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1D93CE2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6016E37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FEDEBBA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57934CC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</w:p>
        </w:tc>
      </w:tr>
      <w:tr w:rsidR="00537343" w14:paraId="109B623E" w14:textId="77777777">
        <w:trPr>
          <w:trHeight w:val="28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0BFDF6E" w14:textId="77777777" w:rsidR="00537343" w:rsidRDefault="00537343">
            <w:pPr>
              <w:jc w:val="center"/>
              <w:rPr>
                <w:rFonts w:eastAsia="DengXian"/>
                <w:b/>
                <w:color w:val="000000"/>
                <w:sz w:val="16"/>
                <w:szCs w:val="16"/>
                <w:lang w:eastAsia="zh-CN" w:bidi="ar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BEB5CB2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&gt;60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F4FFB6B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A6D2125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 w:hint="eastAsia"/>
                <w:color w:val="000000"/>
                <w:sz w:val="16"/>
                <w:szCs w:val="16"/>
                <w:lang w:eastAsia="zh-CN" w:bidi="ar"/>
              </w:rPr>
              <w:t>1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79D6A26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 w:hint="eastAsia"/>
                <w:color w:val="000000"/>
                <w:sz w:val="16"/>
                <w:szCs w:val="16"/>
                <w:lang w:eastAsia="zh-CN" w:bidi="ar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CFE0840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89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88F4DED" w14:textId="77777777" w:rsidR="00537343" w:rsidRDefault="0092556B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hint="eastAsia"/>
                <w:color w:val="000000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CAD4C4C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F54D939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51E42D6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4F6F180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</w:p>
        </w:tc>
      </w:tr>
      <w:tr w:rsidR="00537343" w14:paraId="6791FD4F" w14:textId="77777777">
        <w:trPr>
          <w:trHeight w:val="28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414947B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 w:hint="eastAsia"/>
                <w:b/>
                <w:color w:val="000000"/>
                <w:sz w:val="16"/>
                <w:szCs w:val="16"/>
                <w:lang w:eastAsia="zh-CN" w:bidi="ar"/>
              </w:rPr>
              <w:t>Heart-related risk factor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490EFC1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74A7404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E517A13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6C4DC5B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9466467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C8698FC" w14:textId="77777777" w:rsidR="00537343" w:rsidRDefault="00537343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2A7E605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E302BED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9120255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2F04B9F" w14:textId="77777777" w:rsidR="00537343" w:rsidRDefault="00537343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</w:p>
        </w:tc>
      </w:tr>
      <w:tr w:rsidR="00537343" w14:paraId="6BF11AC2" w14:textId="77777777">
        <w:trPr>
          <w:trHeight w:val="28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6AFA4C7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B514167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hint="eastAsia"/>
                <w:color w:val="000000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74707D2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hint="eastAsia"/>
                <w:color w:val="000000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B0409C8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hint="eastAsia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4F83FA8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hint="eastAsia"/>
                <w:color w:val="000000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2AEEF91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hint="eastAsia"/>
                <w:color w:val="000000"/>
                <w:sz w:val="16"/>
                <w:szCs w:val="16"/>
                <w:lang w:eastAsia="zh-CN"/>
              </w:rPr>
              <w:t>526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C2957DB" w14:textId="4F736404" w:rsidR="00537343" w:rsidRDefault="0092556B">
            <w:pPr>
              <w:jc w:val="center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hint="eastAsia"/>
                <w:color w:val="000000"/>
                <w:sz w:val="16"/>
                <w:szCs w:val="16"/>
                <w:lang w:eastAsia="zh-CN"/>
              </w:rPr>
              <w:t>0.3835</w:t>
            </w:r>
            <w:r w:rsidR="000B76C8">
              <w:rPr>
                <w:rFonts w:eastAsia="DengXian"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eastAsia="DengXian" w:hint="eastAsia"/>
                <w:color w:val="000000"/>
                <w:sz w:val="16"/>
                <w:szCs w:val="16"/>
                <w:lang w:eastAsia="zh-CN"/>
              </w:rPr>
              <w:t>(0.1593 to 0.9230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91C3FA7" w14:textId="77777777" w:rsidR="00537343" w:rsidRDefault="00537343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BC2D45D" w14:textId="77777777" w:rsidR="00537343" w:rsidRDefault="00537343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C59E6CC" w14:textId="77777777" w:rsidR="00537343" w:rsidRDefault="00537343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FF81957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</w:p>
        </w:tc>
      </w:tr>
      <w:tr w:rsidR="00537343" w14:paraId="719DC53F" w14:textId="77777777">
        <w:trPr>
          <w:trHeight w:val="28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B9C83EF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E7E1A40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hint="eastAsia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6C1EC75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hint="eastAsia"/>
                <w:color w:val="000000"/>
                <w:sz w:val="16"/>
                <w:szCs w:val="16"/>
                <w:lang w:eastAsia="zh-CN"/>
              </w:rPr>
              <w:t>2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8990ADC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hint="eastAsia"/>
                <w:color w:val="000000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2428944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hint="eastAsia"/>
                <w:color w:val="000000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D98CC8B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hint="eastAsia"/>
                <w:color w:val="000000"/>
                <w:sz w:val="16"/>
                <w:szCs w:val="16"/>
                <w:lang w:eastAsia="zh-CN"/>
              </w:rPr>
              <w:t>178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9EBDE58" w14:textId="77777777" w:rsidR="00537343" w:rsidRDefault="0092556B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 w:hint="eastAsia"/>
                <w:color w:val="000000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8BD948A" w14:textId="77777777" w:rsidR="00537343" w:rsidRDefault="00537343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BF818F1" w14:textId="77777777" w:rsidR="00537343" w:rsidRDefault="00537343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7E1D934" w14:textId="77777777" w:rsidR="00537343" w:rsidRDefault="00537343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E5658EA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</w:p>
        </w:tc>
      </w:tr>
      <w:tr w:rsidR="00537343" w14:paraId="04A491A0" w14:textId="77777777">
        <w:trPr>
          <w:trHeight w:val="28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CA50396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b/>
                <w:color w:val="000000"/>
                <w:sz w:val="15"/>
                <w:szCs w:val="15"/>
                <w:lang w:eastAsia="zh-CN" w:bidi="ar"/>
              </w:rPr>
              <w:t xml:space="preserve">Multi-organ </w:t>
            </w:r>
            <w:proofErr w:type="spellStart"/>
            <w:r>
              <w:rPr>
                <w:rFonts w:eastAsia="DengXian"/>
                <w:b/>
                <w:color w:val="000000"/>
                <w:sz w:val="15"/>
                <w:szCs w:val="15"/>
                <w:lang w:eastAsia="zh-CN" w:bidi="ar"/>
              </w:rPr>
              <w:t>irAEs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1877B83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59A519D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C39EC25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52527E1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D778D72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E7A3CC8" w14:textId="77777777" w:rsidR="00537343" w:rsidRDefault="00537343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27AB3DA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8527AF4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F43A46D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107D5DE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 w:hint="eastAsia"/>
                <w:color w:val="000000"/>
                <w:sz w:val="16"/>
                <w:szCs w:val="16"/>
                <w:lang w:eastAsia="zh-CN" w:bidi="ar"/>
              </w:rPr>
              <w:t>0.019</w:t>
            </w:r>
          </w:p>
        </w:tc>
      </w:tr>
      <w:tr w:rsidR="00537343" w14:paraId="299CC136" w14:textId="77777777">
        <w:trPr>
          <w:trHeight w:val="28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87350C9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AEF088F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 w:hint="eastAsia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F28321C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3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417460C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BE70729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90A90B3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78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55E16F2" w14:textId="77777777" w:rsidR="00537343" w:rsidRDefault="0092556B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4.287 (1.829 to 10.05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5A2F564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7ACCEFF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B8E0C64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37E26A1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</w:p>
        </w:tc>
      </w:tr>
      <w:tr w:rsidR="00537343" w14:paraId="6A517F11" w14:textId="77777777">
        <w:trPr>
          <w:trHeight w:val="28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DACFC78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05E8F36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hint="eastAsia"/>
                <w:color w:val="000000"/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6A90220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CC37B0A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253FA64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AB973F1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NR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7A1C56F" w14:textId="77777777" w:rsidR="00537343" w:rsidRDefault="0092556B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 w:hint="eastAsia"/>
                <w:color w:val="000000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4201ED9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F4C3769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9F6830C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10E3D47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</w:p>
        </w:tc>
      </w:tr>
      <w:tr w:rsidR="00537343" w14:paraId="0C862F7B" w14:textId="77777777">
        <w:trPr>
          <w:trHeight w:val="28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384AACE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b/>
                <w:color w:val="000000"/>
                <w:sz w:val="16"/>
                <w:szCs w:val="16"/>
                <w:lang w:eastAsia="zh-CN" w:bidi="ar"/>
              </w:rPr>
              <w:t>Grade of Heart Failur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39995CD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614A1B4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08C5420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2843261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48D9CAA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7BFEF0A" w14:textId="77777777" w:rsidR="00537343" w:rsidRDefault="00537343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9421ED5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8A5C72A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AD684C6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2B09D0F" w14:textId="77777777" w:rsidR="00537343" w:rsidRDefault="0092556B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 w:hint="eastAsia"/>
                <w:color w:val="000000"/>
                <w:sz w:val="16"/>
                <w:szCs w:val="16"/>
                <w:lang w:eastAsia="zh-CN" w:bidi="ar"/>
              </w:rPr>
              <w:t>0.108</w:t>
            </w:r>
          </w:p>
        </w:tc>
      </w:tr>
      <w:tr w:rsidR="00537343" w14:paraId="35AC089E" w14:textId="77777777">
        <w:trPr>
          <w:trHeight w:val="28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2D82BCC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A14E7BC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 w:hint="eastAsia"/>
                <w:color w:val="000000"/>
                <w:sz w:val="16"/>
                <w:szCs w:val="16"/>
                <w:lang w:eastAsia="zh-CN" w:bidi="ar"/>
              </w:rPr>
              <w:t>0-</w:t>
            </w: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F0ADABB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E76240E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5520B0C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77E9CA8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NR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F4CB5F1" w14:textId="77777777" w:rsidR="00537343" w:rsidRDefault="0092556B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1594 (0.0676 to 0.3762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CECC162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1C3967B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770CA46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D0C8DE3" w14:textId="77777777" w:rsidR="00537343" w:rsidRDefault="00537343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</w:p>
        </w:tc>
      </w:tr>
      <w:tr w:rsidR="00537343" w14:paraId="42DE8ABA" w14:textId="77777777">
        <w:trPr>
          <w:trHeight w:val="28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3D3765C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2705C8D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3</w:t>
            </w:r>
            <w:r>
              <w:rPr>
                <w:rFonts w:eastAsia="DengXian" w:hint="eastAsia"/>
                <w:color w:val="000000"/>
                <w:sz w:val="16"/>
                <w:szCs w:val="16"/>
                <w:lang w:eastAsia="zh-CN" w:bidi="ar"/>
              </w:rPr>
              <w:t>-</w:t>
            </w: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B9B3862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3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CCED30E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583AD8F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7A608F6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89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7B2A02E" w14:textId="77777777" w:rsidR="00537343" w:rsidRDefault="0092556B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 w:hint="eastAsia"/>
                <w:color w:val="000000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AB7E43F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BBC0F10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89AD246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6818BD7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</w:p>
        </w:tc>
      </w:tr>
      <w:tr w:rsidR="00537343" w14:paraId="5C808F73" w14:textId="77777777">
        <w:trPr>
          <w:trHeight w:val="347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E7CD051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b/>
                <w:color w:val="000000"/>
                <w:sz w:val="16"/>
                <w:szCs w:val="16"/>
                <w:lang w:eastAsia="zh-CN" w:bidi="ar"/>
              </w:rPr>
              <w:t>Grade of Myocarditi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550AFF5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37B1FA6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579EE62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1BAFF98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DEC2377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7195D60" w14:textId="77777777" w:rsidR="00537343" w:rsidRDefault="00537343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3202137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2A6FFD7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BB1B22B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tbl>
            <w:tblPr>
              <w:tblW w:w="8686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686"/>
            </w:tblGrid>
            <w:tr w:rsidR="00537343" w14:paraId="7152FB00" w14:textId="77777777">
              <w:trPr>
                <w:trHeight w:val="280"/>
              </w:trPr>
              <w:tc>
                <w:tcPr>
                  <w:tcW w:w="5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0" w:type="dxa"/>
                    <w:left w:w="10" w:type="dxa"/>
                    <w:right w:w="10" w:type="dxa"/>
                  </w:tcMar>
                  <w:vAlign w:val="bottom"/>
                </w:tcPr>
                <w:p w14:paraId="6B0D1E5E" w14:textId="77777777" w:rsidR="00537343" w:rsidRDefault="0092556B">
                  <w:pPr>
                    <w:jc w:val="center"/>
                    <w:textAlignment w:val="bottom"/>
                    <w:rPr>
                      <w:rFonts w:eastAsia="DengXian"/>
                      <w:color w:val="000000"/>
                      <w:sz w:val="16"/>
                      <w:szCs w:val="16"/>
                    </w:rPr>
                  </w:pPr>
                  <w:r>
                    <w:rPr>
                      <w:rFonts w:eastAsia="DengXian" w:hint="eastAsia"/>
                      <w:color w:val="000000"/>
                      <w:sz w:val="16"/>
                      <w:szCs w:val="16"/>
                      <w:lang w:eastAsia="zh-CN" w:bidi="ar"/>
                    </w:rPr>
                    <w:t>0.108</w:t>
                  </w:r>
                </w:p>
              </w:tc>
            </w:tr>
          </w:tbl>
          <w:p w14:paraId="17741CC6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</w:p>
        </w:tc>
      </w:tr>
      <w:tr w:rsidR="00537343" w14:paraId="122AEDD4" w14:textId="77777777">
        <w:trPr>
          <w:trHeight w:val="28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B0C1F78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B201FA1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</w:t>
            </w:r>
            <w:r>
              <w:rPr>
                <w:rFonts w:eastAsia="DengXian" w:hint="eastAsia"/>
                <w:color w:val="000000"/>
                <w:sz w:val="16"/>
                <w:szCs w:val="16"/>
                <w:lang w:eastAsia="zh-CN" w:bidi="ar"/>
              </w:rPr>
              <w:t>-</w:t>
            </w: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A6A1F96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44A6488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4FF813C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90DADBE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NR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CCF2EC9" w14:textId="77777777" w:rsidR="00537343" w:rsidRDefault="0092556B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1594 (0.0676 to 0.3762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342A9EA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F7D4820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444F6D3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4BDD897" w14:textId="77777777" w:rsidR="00537343" w:rsidRDefault="00537343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</w:p>
        </w:tc>
      </w:tr>
      <w:tr w:rsidR="00537343" w14:paraId="39B36A32" w14:textId="77777777">
        <w:trPr>
          <w:trHeight w:val="295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3F290BF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BA7A1BD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3</w:t>
            </w:r>
            <w:r>
              <w:rPr>
                <w:rFonts w:eastAsia="DengXian" w:hint="eastAsia"/>
                <w:color w:val="000000"/>
                <w:sz w:val="16"/>
                <w:szCs w:val="16"/>
                <w:lang w:eastAsia="zh-CN" w:bidi="ar"/>
              </w:rPr>
              <w:t>-</w:t>
            </w: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8F4ABE6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3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D736108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E5E5EDF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56A91AB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89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462FBF3" w14:textId="77777777" w:rsidR="00537343" w:rsidRDefault="0092556B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 w:hint="eastAsia"/>
                <w:color w:val="000000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4688746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91A54C7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2335A05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71131E2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</w:p>
        </w:tc>
      </w:tr>
      <w:tr w:rsidR="00537343" w14:paraId="08B7FF66" w14:textId="77777777">
        <w:trPr>
          <w:trHeight w:val="295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2FDC863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/>
                <w:b/>
                <w:color w:val="000000"/>
                <w:sz w:val="15"/>
                <w:szCs w:val="15"/>
                <w:lang w:eastAsia="zh-CN" w:bidi="ar"/>
              </w:rPr>
              <w:t>Severe myocarditi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CFD4C6A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C695F2B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174B43C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53343CD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ABCFFCB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FADCCF0" w14:textId="77777777" w:rsidR="00537343" w:rsidRDefault="00537343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99BE3E3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C8246FE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CEA5BB6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5CD1BFF" w14:textId="77777777" w:rsidR="00537343" w:rsidRDefault="0092556B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hint="eastAsia"/>
                <w:color w:val="000000"/>
                <w:sz w:val="16"/>
                <w:szCs w:val="16"/>
                <w:lang w:eastAsia="zh-CN" w:bidi="ar"/>
              </w:rPr>
              <w:t>0.108</w:t>
            </w:r>
          </w:p>
        </w:tc>
      </w:tr>
      <w:tr w:rsidR="00537343" w14:paraId="047F0A2E" w14:textId="77777777">
        <w:trPr>
          <w:trHeight w:val="295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5CDA5E7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D624B17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hint="eastAsia"/>
                <w:color w:val="000000"/>
                <w:sz w:val="16"/>
                <w:szCs w:val="16"/>
                <w:lang w:eastAsia="zh-CN" w:bidi="ar"/>
              </w:rPr>
              <w:t>No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EE75F5D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D423A7D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0CAC718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E44BCF6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NR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E11E9A7" w14:textId="77777777" w:rsidR="00537343" w:rsidRDefault="0092556B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.1594 (0.0676 to 0.3762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03DA607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81725D9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B13BE5D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F7AC907" w14:textId="77777777" w:rsidR="00537343" w:rsidRDefault="00537343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</w:p>
        </w:tc>
      </w:tr>
      <w:tr w:rsidR="00537343" w14:paraId="5B996FE9" w14:textId="77777777">
        <w:trPr>
          <w:trHeight w:val="295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8B64B20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46CB7E2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hint="eastAsia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9D727D9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3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E20AC5D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2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681416D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7B7E40A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89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4B42DA0" w14:textId="77777777" w:rsidR="00537343" w:rsidRDefault="0092556B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hint="eastAsia"/>
                <w:color w:val="000000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F470C5F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1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3B269A8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E8C475E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  <w:t>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69ACC38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</w:p>
        </w:tc>
      </w:tr>
      <w:tr w:rsidR="00537343" w14:paraId="4E40E334" w14:textId="77777777">
        <w:trPr>
          <w:trHeight w:val="295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867293E" w14:textId="0D2494F6" w:rsidR="00537343" w:rsidRDefault="0092556B">
            <w:pPr>
              <w:jc w:val="center"/>
              <w:rPr>
                <w:rFonts w:eastAsia="SimSu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/>
                <w:b/>
                <w:color w:val="000000"/>
                <w:sz w:val="15"/>
                <w:szCs w:val="15"/>
                <w:lang w:eastAsia="zh-CN" w:bidi="ar"/>
              </w:rPr>
              <w:t xml:space="preserve">Multi-organ </w:t>
            </w:r>
            <w:proofErr w:type="spellStart"/>
            <w:r>
              <w:rPr>
                <w:rFonts w:eastAsia="DengXian"/>
                <w:b/>
                <w:color w:val="000000"/>
                <w:sz w:val="15"/>
                <w:szCs w:val="15"/>
                <w:lang w:eastAsia="zh-CN" w:bidi="ar"/>
              </w:rPr>
              <w:t>irAEs</w:t>
            </w:r>
            <w:proofErr w:type="spellEnd"/>
            <w:r w:rsidR="000B76C8">
              <w:rPr>
                <w:rFonts w:eastAsia="DengXian"/>
                <w:b/>
                <w:color w:val="000000"/>
                <w:sz w:val="15"/>
                <w:szCs w:val="15"/>
                <w:lang w:eastAsia="zh-CN" w:bidi="ar"/>
              </w:rPr>
              <w:t xml:space="preserve"> w</w:t>
            </w:r>
            <w:r>
              <w:rPr>
                <w:rFonts w:eastAsia="DengXian" w:hint="eastAsia"/>
                <w:b/>
                <w:color w:val="000000"/>
                <w:sz w:val="15"/>
                <w:szCs w:val="15"/>
                <w:lang w:eastAsia="zh-CN" w:bidi="ar"/>
              </w:rPr>
              <w:t xml:space="preserve">ith myocarditis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8A60312" w14:textId="77777777" w:rsidR="00537343" w:rsidRDefault="00537343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3D09152" w14:textId="77777777" w:rsidR="00537343" w:rsidRDefault="00537343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363D113" w14:textId="77777777" w:rsidR="00537343" w:rsidRDefault="00537343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758C163" w14:textId="77777777" w:rsidR="00537343" w:rsidRDefault="00537343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2FFB3A0" w14:textId="77777777" w:rsidR="00537343" w:rsidRDefault="00537343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69AF7F6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2277582" w14:textId="77777777" w:rsidR="00537343" w:rsidRDefault="00537343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ED3A73D" w14:textId="77777777" w:rsidR="00537343" w:rsidRDefault="00537343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8C38CAD" w14:textId="77777777" w:rsidR="00537343" w:rsidRDefault="00537343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0F8A78F" w14:textId="77777777" w:rsidR="00537343" w:rsidRDefault="0092556B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 w:hint="eastAsia"/>
                <w:color w:val="000000"/>
                <w:sz w:val="16"/>
                <w:szCs w:val="16"/>
                <w:lang w:eastAsia="zh-CN"/>
              </w:rPr>
              <w:t>0.104</w:t>
            </w:r>
          </w:p>
        </w:tc>
      </w:tr>
      <w:tr w:rsidR="00537343" w14:paraId="5D2F9505" w14:textId="77777777">
        <w:trPr>
          <w:trHeight w:val="295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A591BF5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7924638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DengXian" w:hint="eastAsia"/>
                <w:color w:val="000000"/>
                <w:sz w:val="16"/>
                <w:szCs w:val="16"/>
                <w:lang w:eastAsia="zh-CN" w:bidi="ar"/>
              </w:rPr>
              <w:t>Yes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19C9F60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DengXian" w:hint="eastAsia"/>
                <w:color w:val="000000"/>
                <w:sz w:val="16"/>
                <w:szCs w:val="16"/>
                <w:lang w:eastAsia="zh-CN" w:bidi="ar"/>
              </w:rPr>
              <w:t>1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09ACEDC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DengXian" w:hint="eastAsia"/>
                <w:color w:val="000000"/>
                <w:sz w:val="16"/>
                <w:szCs w:val="16"/>
                <w:lang w:eastAsia="zh-CN" w:bidi="ar"/>
              </w:rPr>
              <w:t>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DFEB578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DengXian" w:hint="eastAsia"/>
                <w:color w:val="000000"/>
                <w:sz w:val="16"/>
                <w:szCs w:val="16"/>
                <w:lang w:eastAsia="zh-CN" w:bidi="ar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F84C963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DengXian" w:hint="eastAsia"/>
                <w:color w:val="000000"/>
                <w:sz w:val="16"/>
                <w:szCs w:val="16"/>
                <w:lang w:eastAsia="zh-CN" w:bidi="ar"/>
              </w:rPr>
              <w:t>178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42E9A22" w14:textId="18D0C9F4" w:rsidR="00537343" w:rsidRDefault="0092556B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DengXian" w:hint="eastAsia"/>
                <w:color w:val="000000"/>
                <w:sz w:val="16"/>
                <w:szCs w:val="16"/>
                <w:lang w:eastAsia="zh-CN"/>
              </w:rPr>
              <w:t>0.481</w:t>
            </w:r>
            <w:r w:rsidR="000B76C8">
              <w:rPr>
                <w:rFonts w:eastAsia="DengXian"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eastAsia="DengXian" w:hint="eastAsia"/>
                <w:color w:val="000000"/>
                <w:sz w:val="16"/>
                <w:szCs w:val="16"/>
                <w:lang w:eastAsia="zh-CN"/>
              </w:rPr>
              <w:t>(0.178 to 1.299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ADBC28C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DengXian" w:hint="eastAsia"/>
                <w:color w:val="000000"/>
                <w:sz w:val="16"/>
                <w:szCs w:val="16"/>
                <w:lang w:eastAsia="zh-CN" w:bidi="ar"/>
              </w:rPr>
              <w:t>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BC3578A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DengXian" w:hint="eastAsia"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0022B70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DengXian" w:hint="eastAsia"/>
                <w:color w:val="000000"/>
                <w:sz w:val="16"/>
                <w:szCs w:val="16"/>
                <w:lang w:eastAsia="zh-CN" w:bidi="ar"/>
              </w:rPr>
              <w:t>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E494D83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  <w:lang w:eastAsia="zh-CN"/>
              </w:rPr>
            </w:pPr>
          </w:p>
        </w:tc>
      </w:tr>
      <w:tr w:rsidR="00537343" w14:paraId="7098DA58" w14:textId="77777777">
        <w:trPr>
          <w:trHeight w:val="295"/>
        </w:trPr>
        <w:tc>
          <w:tcPr>
            <w:tcW w:w="10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574D988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EC9DB6B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DengXian" w:hint="eastAsia"/>
                <w:color w:val="000000"/>
                <w:sz w:val="16"/>
                <w:szCs w:val="16"/>
                <w:lang w:eastAsia="zh-CN" w:bidi="ar"/>
              </w:rPr>
              <w:t>No</w:t>
            </w:r>
          </w:p>
        </w:tc>
        <w:tc>
          <w:tcPr>
            <w:tcW w:w="4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0F38DBC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DengXian" w:hint="eastAsia"/>
                <w:color w:val="000000"/>
                <w:sz w:val="16"/>
                <w:szCs w:val="16"/>
                <w:lang w:eastAsia="zh-CN" w:bidi="ar"/>
              </w:rPr>
              <w:t>1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A91347F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DengXian" w:hint="eastAsia"/>
                <w:color w:val="000000"/>
                <w:sz w:val="16"/>
                <w:szCs w:val="16"/>
                <w:lang w:eastAsia="zh-CN" w:bidi="ar"/>
              </w:rPr>
              <w:t>1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F97C5C1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DengXian" w:hint="eastAsia"/>
                <w:color w:val="000000"/>
                <w:sz w:val="16"/>
                <w:szCs w:val="16"/>
                <w:lang w:eastAsia="zh-CN" w:bidi="ar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C8A39E2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DengXian" w:hint="eastAsia"/>
                <w:color w:val="000000"/>
                <w:sz w:val="16"/>
                <w:szCs w:val="16"/>
                <w:lang w:eastAsia="zh-CN" w:bidi="ar"/>
              </w:rPr>
              <w:t>14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DDB527D" w14:textId="77777777" w:rsidR="00537343" w:rsidRDefault="0092556B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>
              <w:rPr>
                <w:rFonts w:eastAsia="DengXian" w:hint="eastAsia"/>
                <w:color w:val="000000"/>
                <w:sz w:val="16"/>
                <w:szCs w:val="16"/>
                <w:lang w:eastAsia="zh-CN"/>
              </w:rPr>
              <w:t>Referenc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1F878DF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DengXian" w:hint="eastAsia"/>
                <w:color w:val="000000"/>
                <w:sz w:val="16"/>
                <w:szCs w:val="16"/>
                <w:lang w:eastAsia="zh-CN" w:bidi="ar"/>
              </w:rPr>
              <w:t>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441FFC5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DengXian" w:hint="eastAsia"/>
                <w:color w:val="000000"/>
                <w:sz w:val="16"/>
                <w:szCs w:val="16"/>
                <w:lang w:eastAsia="zh-CN" w:bidi="ar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2FDEC9A" w14:textId="77777777" w:rsidR="00537343" w:rsidRDefault="0092556B">
            <w:pPr>
              <w:jc w:val="center"/>
              <w:textAlignment w:val="bottom"/>
              <w:rPr>
                <w:rFonts w:eastAsia="DengXi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DengXian" w:hint="eastAsia"/>
                <w:color w:val="000000"/>
                <w:sz w:val="16"/>
                <w:szCs w:val="16"/>
                <w:lang w:eastAsia="zh-CN" w:bidi="ar"/>
              </w:rPr>
              <w:t>5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26AA717" w14:textId="77777777" w:rsidR="00537343" w:rsidRDefault="00537343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</w:p>
        </w:tc>
      </w:tr>
    </w:tbl>
    <w:p w14:paraId="32FD5CA1" w14:textId="77777777" w:rsidR="00537343" w:rsidRDefault="00537343"/>
    <w:p w14:paraId="3CD74D4D" w14:textId="77777777" w:rsidR="00537343" w:rsidRDefault="00537343"/>
    <w:p w14:paraId="2ABD6162" w14:textId="77777777" w:rsidR="00537343" w:rsidRDefault="00537343"/>
    <w:p w14:paraId="3E4DC159" w14:textId="77777777" w:rsidR="00537343" w:rsidRDefault="00537343"/>
    <w:p w14:paraId="47FF3784" w14:textId="77777777" w:rsidR="00537343" w:rsidRDefault="00537343"/>
    <w:p w14:paraId="2501A809" w14:textId="77777777" w:rsidR="00537343" w:rsidRDefault="00537343"/>
    <w:p w14:paraId="4B981605" w14:textId="77777777" w:rsidR="00537343" w:rsidRDefault="00537343"/>
    <w:p w14:paraId="249192DD" w14:textId="77777777" w:rsidR="00537343" w:rsidRDefault="00537343"/>
    <w:p w14:paraId="7FBBE1FA" w14:textId="77777777" w:rsidR="00537343" w:rsidRDefault="00537343"/>
    <w:p w14:paraId="65D92EC7" w14:textId="77777777" w:rsidR="00537343" w:rsidRDefault="00537343"/>
    <w:p w14:paraId="57E464FA" w14:textId="77777777" w:rsidR="00537343" w:rsidRDefault="00537343"/>
    <w:p w14:paraId="7002BF1B" w14:textId="1AEBDC32" w:rsidR="00537343" w:rsidRDefault="00462C1B" w:rsidP="00462C1B">
      <w:pPr>
        <w:spacing w:line="360" w:lineRule="auto"/>
      </w:pPr>
      <w:r w:rsidRPr="00462C1B">
        <w:rPr>
          <w:b/>
          <w:bCs/>
        </w:rPr>
        <w:lastRenderedPageBreak/>
        <w:t>Supplementary Table 6.</w:t>
      </w:r>
      <w:r w:rsidRPr="00462C1B">
        <w:t xml:space="preserve"> Characteristics of the in </w:t>
      </w:r>
      <w:r>
        <w:t>m</w:t>
      </w:r>
      <w:r w:rsidRPr="00462C1B">
        <w:t xml:space="preserve">ulti-organ </w:t>
      </w:r>
      <w:proofErr w:type="spellStart"/>
      <w:r w:rsidRPr="00462C1B">
        <w:t>irAEs</w:t>
      </w:r>
      <w:proofErr w:type="spellEnd"/>
      <w:r w:rsidRPr="00462C1B">
        <w:t xml:space="preserve"> patients </w:t>
      </w:r>
      <w:r>
        <w:t>w</w:t>
      </w:r>
      <w:r w:rsidRPr="00462C1B">
        <w:t xml:space="preserve">ith or without </w:t>
      </w:r>
      <w:r w:rsidR="005A3D94">
        <w:t>m</w:t>
      </w:r>
      <w:r w:rsidR="005A3D94" w:rsidRPr="005A3D94">
        <w:t>yositis</w:t>
      </w:r>
      <w:r w:rsidR="005A3D94">
        <w:t>.</w:t>
      </w:r>
    </w:p>
    <w:tbl>
      <w:tblPr>
        <w:tblpPr w:leftFromText="180" w:rightFromText="180" w:vertAnchor="text" w:horzAnchor="margin" w:tblpY="104"/>
        <w:tblOverlap w:val="never"/>
        <w:tblW w:w="5000" w:type="pct"/>
        <w:tblLook w:val="04A0" w:firstRow="1" w:lastRow="0" w:firstColumn="1" w:lastColumn="0" w:noHBand="0" w:noVBand="1"/>
      </w:tblPr>
      <w:tblGrid>
        <w:gridCol w:w="3016"/>
        <w:gridCol w:w="1782"/>
        <w:gridCol w:w="1782"/>
        <w:gridCol w:w="1137"/>
        <w:gridCol w:w="1139"/>
      </w:tblGrid>
      <w:tr w:rsidR="00462C1B" w14:paraId="66A83865" w14:textId="77777777" w:rsidTr="00856A26">
        <w:trPr>
          <w:trHeight w:val="142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5D5CE" w14:textId="77777777" w:rsidR="00462C1B" w:rsidRDefault="00462C1B" w:rsidP="00462C1B">
            <w:pPr>
              <w:spacing w:line="480" w:lineRule="auto"/>
              <w:jc w:val="both"/>
              <w:rPr>
                <w:rFonts w:eastAsia="SimSun"/>
                <w:color w:val="000000"/>
                <w:sz w:val="18"/>
                <w:szCs w:val="18"/>
              </w:rPr>
            </w:pPr>
          </w:p>
        </w:tc>
      </w:tr>
      <w:tr w:rsidR="00462C1B" w14:paraId="2E33EDCF" w14:textId="77777777" w:rsidTr="00462C1B">
        <w:trPr>
          <w:trHeight w:val="310"/>
        </w:trPr>
        <w:tc>
          <w:tcPr>
            <w:tcW w:w="1703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85E7F" w14:textId="77777777" w:rsidR="00462C1B" w:rsidRDefault="00462C1B" w:rsidP="00462C1B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2012" w:type="pct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09E05E1" w14:textId="577FACE8" w:rsidR="00462C1B" w:rsidRDefault="005A3D94" w:rsidP="00462C1B">
            <w:pPr>
              <w:spacing w:line="480" w:lineRule="auto"/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Patients w</w:t>
            </w:r>
            <w:r w:rsidR="00462C1B"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 xml:space="preserve">ith </w:t>
            </w:r>
            <w:r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m</w:t>
            </w:r>
            <w:r w:rsidRPr="005A3D94"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yositis</w:t>
            </w:r>
          </w:p>
        </w:tc>
        <w:tc>
          <w:tcPr>
            <w:tcW w:w="642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954571D" w14:textId="77777777" w:rsidR="00462C1B" w:rsidRDefault="00462C1B" w:rsidP="00462C1B">
            <w:pPr>
              <w:spacing w:line="480" w:lineRule="auto"/>
              <w:jc w:val="center"/>
              <w:textAlignment w:val="center"/>
              <w:rPr>
                <w:rFonts w:eastAsia="SimSu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SimSun"/>
                <w:i/>
                <w:iCs/>
                <w:color w:val="000000"/>
                <w:sz w:val="18"/>
                <w:szCs w:val="18"/>
                <w:lang w:eastAsia="zh-CN" w:bidi="ar"/>
              </w:rPr>
              <w:t>χ</w:t>
            </w:r>
            <w:r>
              <w:rPr>
                <w:rStyle w:val="font01"/>
                <w:rFonts w:eastAsia="SimSun"/>
                <w:lang w:eastAsia="zh-CN" w:bidi="ar"/>
              </w:rPr>
              <w:t>2</w:t>
            </w:r>
          </w:p>
        </w:tc>
        <w:tc>
          <w:tcPr>
            <w:tcW w:w="643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39ECD39" w14:textId="77777777" w:rsidR="00462C1B" w:rsidRDefault="00462C1B" w:rsidP="00462C1B">
            <w:pPr>
              <w:spacing w:line="480" w:lineRule="auto"/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p</w:t>
            </w:r>
          </w:p>
        </w:tc>
      </w:tr>
      <w:tr w:rsidR="00462C1B" w14:paraId="51384C82" w14:textId="77777777" w:rsidTr="00462C1B">
        <w:trPr>
          <w:trHeight w:val="295"/>
        </w:trPr>
        <w:tc>
          <w:tcPr>
            <w:tcW w:w="17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936D978" w14:textId="77777777" w:rsidR="00462C1B" w:rsidRDefault="00462C1B" w:rsidP="00462C1B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100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8419E11" w14:textId="40E69375" w:rsidR="00462C1B" w:rsidRDefault="00462C1B" w:rsidP="00462C1B">
            <w:pPr>
              <w:spacing w:line="480" w:lineRule="auto"/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Yes</w:t>
            </w:r>
            <w:r w:rsidR="005A3D94"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(N=14)</w:t>
            </w:r>
          </w:p>
        </w:tc>
        <w:tc>
          <w:tcPr>
            <w:tcW w:w="100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859EB56" w14:textId="68B3D900" w:rsidR="00462C1B" w:rsidRDefault="00462C1B" w:rsidP="00462C1B">
            <w:pPr>
              <w:spacing w:line="480" w:lineRule="auto"/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No</w:t>
            </w:r>
            <w:r w:rsidR="005A3D94"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(N=16)</w:t>
            </w:r>
          </w:p>
        </w:tc>
        <w:tc>
          <w:tcPr>
            <w:tcW w:w="642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CA61110" w14:textId="77777777" w:rsidR="00462C1B" w:rsidRDefault="00462C1B" w:rsidP="00462C1B">
            <w:pPr>
              <w:spacing w:line="480" w:lineRule="auto"/>
              <w:jc w:val="center"/>
              <w:rPr>
                <w:rFonts w:eastAsia="SimSu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9E99650" w14:textId="77777777" w:rsidR="00462C1B" w:rsidRDefault="00462C1B" w:rsidP="00462C1B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</w:p>
        </w:tc>
      </w:tr>
      <w:tr w:rsidR="00462C1B" w14:paraId="398A41C9" w14:textId="77777777" w:rsidTr="00462C1B">
        <w:trPr>
          <w:trHeight w:val="280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C0212" w14:textId="77777777" w:rsidR="00462C1B" w:rsidRDefault="00462C1B" w:rsidP="00462C1B">
            <w:pPr>
              <w:spacing w:line="480" w:lineRule="auto"/>
              <w:textAlignment w:val="top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Age (&lt;60 years old, %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86D7D" w14:textId="77777777" w:rsidR="00462C1B" w:rsidRDefault="00462C1B" w:rsidP="00462C1B">
            <w:pPr>
              <w:spacing w:line="480" w:lineRule="auto"/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7(50%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D457A" w14:textId="77777777" w:rsidR="00462C1B" w:rsidRDefault="00462C1B" w:rsidP="00462C1B">
            <w:pPr>
              <w:spacing w:line="480" w:lineRule="auto"/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8(50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F36D4" w14:textId="77777777" w:rsidR="00462C1B" w:rsidRDefault="00462C1B" w:rsidP="00462C1B">
            <w:pPr>
              <w:spacing w:line="480" w:lineRule="auto"/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7573C" w14:textId="77777777" w:rsidR="00462C1B" w:rsidRDefault="00462C1B" w:rsidP="00462C1B">
            <w:pPr>
              <w:spacing w:line="480" w:lineRule="auto"/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</w:tr>
      <w:tr w:rsidR="00462C1B" w14:paraId="41524575" w14:textId="77777777" w:rsidTr="00462C1B">
        <w:trPr>
          <w:trHeight w:val="280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A7D36" w14:textId="3A935311" w:rsidR="00462C1B" w:rsidRDefault="00462C1B" w:rsidP="00462C1B">
            <w:pPr>
              <w:spacing w:line="480" w:lineRule="auto"/>
              <w:textAlignment w:val="top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Gender (males,</w:t>
            </w:r>
            <w:r w:rsidR="005A3D94"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%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23525" w14:textId="77777777" w:rsidR="00462C1B" w:rsidRDefault="00462C1B" w:rsidP="00462C1B">
            <w:pPr>
              <w:spacing w:line="480" w:lineRule="auto"/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11(78.6%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D8C94" w14:textId="77777777" w:rsidR="00462C1B" w:rsidRDefault="00462C1B" w:rsidP="00462C1B">
            <w:pPr>
              <w:spacing w:line="480" w:lineRule="auto"/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14(87.5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6F630" w14:textId="77777777" w:rsidR="00462C1B" w:rsidRDefault="00462C1B" w:rsidP="00462C1B">
            <w:pPr>
              <w:spacing w:line="480" w:lineRule="auto"/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-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F62E9" w14:textId="77777777" w:rsidR="00462C1B" w:rsidRDefault="00462C1B" w:rsidP="00462C1B">
            <w:pPr>
              <w:spacing w:line="480" w:lineRule="auto"/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0.642</w:t>
            </w:r>
          </w:p>
        </w:tc>
      </w:tr>
      <w:tr w:rsidR="00462C1B" w14:paraId="2789228D" w14:textId="77777777" w:rsidTr="00462C1B">
        <w:trPr>
          <w:trHeight w:val="280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F77EB" w14:textId="77777777" w:rsidR="00462C1B" w:rsidRDefault="00462C1B" w:rsidP="00462C1B">
            <w:pPr>
              <w:spacing w:line="480" w:lineRule="auto"/>
              <w:textAlignment w:val="top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Smoking status (yes, %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820C0" w14:textId="77777777" w:rsidR="00462C1B" w:rsidRDefault="00462C1B" w:rsidP="00462C1B">
            <w:pPr>
              <w:spacing w:line="480" w:lineRule="auto"/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4(28.6%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D504C" w14:textId="77777777" w:rsidR="00462C1B" w:rsidRDefault="00462C1B" w:rsidP="00462C1B">
            <w:pPr>
              <w:spacing w:line="480" w:lineRule="auto"/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6(37.5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E58D7" w14:textId="77777777" w:rsidR="00462C1B" w:rsidRDefault="00462C1B" w:rsidP="00462C1B">
            <w:pPr>
              <w:spacing w:line="480" w:lineRule="auto"/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-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2F2CB" w14:textId="77777777" w:rsidR="00462C1B" w:rsidRDefault="00462C1B" w:rsidP="00462C1B">
            <w:pPr>
              <w:spacing w:line="480" w:lineRule="auto"/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0.709</w:t>
            </w:r>
          </w:p>
        </w:tc>
      </w:tr>
      <w:tr w:rsidR="00462C1B" w14:paraId="17B5F305" w14:textId="77777777" w:rsidTr="00462C1B">
        <w:trPr>
          <w:trHeight w:val="280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F35AA" w14:textId="65459C8A" w:rsidR="00462C1B" w:rsidRDefault="00462C1B" w:rsidP="00462C1B">
            <w:pPr>
              <w:spacing w:line="480" w:lineRule="auto"/>
              <w:textAlignment w:val="top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Heart-related risk factors</w:t>
            </w:r>
            <w:r w:rsidR="005A3D94"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Style w:val="font01"/>
                <w:rFonts w:eastAsia="SimSun"/>
                <w:lang w:eastAsia="zh-CN" w:bidi="ar"/>
              </w:rPr>
              <w:t>(yes, %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AAEAD" w14:textId="77777777" w:rsidR="00462C1B" w:rsidRDefault="00462C1B" w:rsidP="00462C1B">
            <w:pPr>
              <w:spacing w:line="480" w:lineRule="auto"/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5(35.7%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BD640" w14:textId="77777777" w:rsidR="00462C1B" w:rsidRDefault="00462C1B" w:rsidP="00462C1B">
            <w:pPr>
              <w:spacing w:line="480" w:lineRule="auto"/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6(37.5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71FF4" w14:textId="77777777" w:rsidR="00462C1B" w:rsidRDefault="00462C1B" w:rsidP="00462C1B">
            <w:pPr>
              <w:spacing w:line="480" w:lineRule="auto"/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0.0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1B126" w14:textId="77777777" w:rsidR="00462C1B" w:rsidRDefault="00462C1B" w:rsidP="00462C1B">
            <w:pPr>
              <w:spacing w:line="480" w:lineRule="auto"/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</w:tr>
      <w:tr w:rsidR="00462C1B" w14:paraId="4B42B9A2" w14:textId="77777777" w:rsidTr="00462C1B">
        <w:trPr>
          <w:trHeight w:val="280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8D62B" w14:textId="77777777" w:rsidR="00462C1B" w:rsidRDefault="00462C1B" w:rsidP="00462C1B">
            <w:pPr>
              <w:spacing w:line="480" w:lineRule="auto"/>
              <w:textAlignment w:val="top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Clinical stage (IV, %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CF0CF" w14:textId="77777777" w:rsidR="00462C1B" w:rsidRDefault="00462C1B" w:rsidP="00462C1B">
            <w:pPr>
              <w:spacing w:line="480" w:lineRule="auto"/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10(71.4%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F1017" w14:textId="77777777" w:rsidR="00462C1B" w:rsidRDefault="00462C1B" w:rsidP="00462C1B">
            <w:pPr>
              <w:spacing w:line="480" w:lineRule="auto"/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8(50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9027F" w14:textId="77777777" w:rsidR="00462C1B" w:rsidRDefault="00462C1B" w:rsidP="00462C1B">
            <w:pPr>
              <w:spacing w:line="480" w:lineRule="auto"/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1.42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18833" w14:textId="77777777" w:rsidR="00462C1B" w:rsidRDefault="00462C1B" w:rsidP="00462C1B">
            <w:pPr>
              <w:spacing w:line="480" w:lineRule="auto"/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0.284</w:t>
            </w:r>
          </w:p>
        </w:tc>
      </w:tr>
      <w:tr w:rsidR="00462C1B" w14:paraId="6FF9CB36" w14:textId="77777777" w:rsidTr="00462C1B">
        <w:trPr>
          <w:trHeight w:val="280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86307" w14:textId="77777777" w:rsidR="00462C1B" w:rsidRDefault="00462C1B" w:rsidP="00462C1B">
            <w:pPr>
              <w:spacing w:line="480" w:lineRule="auto"/>
              <w:textAlignment w:val="top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Cancer type, n (%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BE1F3" w14:textId="77777777" w:rsidR="00462C1B" w:rsidRDefault="00462C1B" w:rsidP="00462C1B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82263" w14:textId="77777777" w:rsidR="00462C1B" w:rsidRDefault="00462C1B" w:rsidP="00462C1B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BF426" w14:textId="77777777" w:rsidR="00462C1B" w:rsidRDefault="00462C1B" w:rsidP="00462C1B">
            <w:pPr>
              <w:spacing w:line="480" w:lineRule="auto"/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-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23AE2" w14:textId="77777777" w:rsidR="00462C1B" w:rsidRDefault="00462C1B" w:rsidP="00462C1B">
            <w:pPr>
              <w:spacing w:line="480" w:lineRule="auto"/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0.155</w:t>
            </w:r>
          </w:p>
        </w:tc>
      </w:tr>
      <w:tr w:rsidR="00462C1B" w14:paraId="38822AC7" w14:textId="77777777" w:rsidTr="00462C1B">
        <w:trPr>
          <w:trHeight w:val="280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5D206" w14:textId="77777777" w:rsidR="00462C1B" w:rsidRDefault="00462C1B" w:rsidP="00462C1B">
            <w:pPr>
              <w:spacing w:line="480" w:lineRule="auto"/>
              <w:jc w:val="right"/>
              <w:textAlignment w:val="top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Lung cancer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71050" w14:textId="77777777" w:rsidR="00462C1B" w:rsidRDefault="00462C1B" w:rsidP="00462C1B">
            <w:pPr>
              <w:spacing w:line="480" w:lineRule="auto"/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7(50%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9A8A1" w14:textId="77777777" w:rsidR="00462C1B" w:rsidRDefault="00462C1B" w:rsidP="00462C1B">
            <w:pPr>
              <w:spacing w:line="480" w:lineRule="auto"/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12(75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6DA9E" w14:textId="77777777" w:rsidR="00462C1B" w:rsidRDefault="00462C1B" w:rsidP="00462C1B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DA6BB" w14:textId="77777777" w:rsidR="00462C1B" w:rsidRDefault="00462C1B" w:rsidP="00462C1B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</w:p>
        </w:tc>
      </w:tr>
      <w:tr w:rsidR="00462C1B" w14:paraId="4DA6AA9B" w14:textId="77777777" w:rsidTr="00462C1B">
        <w:trPr>
          <w:trHeight w:val="280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FDBC6" w14:textId="77777777" w:rsidR="00462C1B" w:rsidRDefault="00462C1B" w:rsidP="00462C1B">
            <w:pPr>
              <w:spacing w:line="480" w:lineRule="auto"/>
              <w:jc w:val="right"/>
              <w:textAlignment w:val="top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Thymoma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F1FB6" w14:textId="77777777" w:rsidR="00462C1B" w:rsidRDefault="00462C1B" w:rsidP="00462C1B">
            <w:pPr>
              <w:spacing w:line="480" w:lineRule="auto"/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5(35.7%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0486F" w14:textId="77777777" w:rsidR="00462C1B" w:rsidRDefault="00462C1B" w:rsidP="00462C1B">
            <w:pPr>
              <w:spacing w:line="480" w:lineRule="auto"/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1(6.3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79075" w14:textId="77777777" w:rsidR="00462C1B" w:rsidRDefault="00462C1B" w:rsidP="00462C1B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DB2F1" w14:textId="77777777" w:rsidR="00462C1B" w:rsidRDefault="00462C1B" w:rsidP="00462C1B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</w:p>
        </w:tc>
      </w:tr>
      <w:tr w:rsidR="00462C1B" w14:paraId="50265E15" w14:textId="77777777" w:rsidTr="00462C1B">
        <w:trPr>
          <w:trHeight w:val="280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BDB19" w14:textId="77777777" w:rsidR="00462C1B" w:rsidRDefault="00462C1B" w:rsidP="00462C1B">
            <w:pPr>
              <w:spacing w:line="480" w:lineRule="auto"/>
              <w:jc w:val="right"/>
              <w:textAlignment w:val="top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Other cancers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0F8F1" w14:textId="77777777" w:rsidR="00462C1B" w:rsidRDefault="00462C1B" w:rsidP="00462C1B">
            <w:pPr>
              <w:spacing w:line="480" w:lineRule="auto"/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2(14.3%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B0B7E" w14:textId="77777777" w:rsidR="00462C1B" w:rsidRDefault="00462C1B" w:rsidP="00462C1B">
            <w:pPr>
              <w:spacing w:line="480" w:lineRule="auto"/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3(18.8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4C7B9" w14:textId="77777777" w:rsidR="00462C1B" w:rsidRDefault="00462C1B" w:rsidP="00462C1B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EF412" w14:textId="77777777" w:rsidR="00462C1B" w:rsidRDefault="00462C1B" w:rsidP="00462C1B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</w:p>
        </w:tc>
      </w:tr>
      <w:tr w:rsidR="00462C1B" w14:paraId="051F7297" w14:textId="77777777" w:rsidTr="00462C1B">
        <w:trPr>
          <w:trHeight w:val="280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43C18" w14:textId="77777777" w:rsidR="00462C1B" w:rsidRDefault="00462C1B" w:rsidP="00462C1B">
            <w:pPr>
              <w:spacing w:line="480" w:lineRule="auto"/>
              <w:textAlignment w:val="top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Previous treatment, (yes, %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25736" w14:textId="77777777" w:rsidR="00462C1B" w:rsidRDefault="00462C1B" w:rsidP="00462C1B">
            <w:pPr>
              <w:spacing w:line="480" w:lineRule="auto"/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8(57.1%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87B12" w14:textId="77777777" w:rsidR="00462C1B" w:rsidRDefault="00462C1B" w:rsidP="00462C1B">
            <w:pPr>
              <w:spacing w:line="480" w:lineRule="auto"/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9(56.3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6542F" w14:textId="77777777" w:rsidR="00462C1B" w:rsidRDefault="00462C1B" w:rsidP="00462C1B">
            <w:pPr>
              <w:spacing w:line="480" w:lineRule="auto"/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0.002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83F41" w14:textId="77777777" w:rsidR="00462C1B" w:rsidRDefault="00462C1B" w:rsidP="00462C1B">
            <w:pPr>
              <w:spacing w:line="480" w:lineRule="auto"/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</w:tr>
      <w:tr w:rsidR="00462C1B" w14:paraId="406BD73F" w14:textId="77777777" w:rsidTr="00462C1B">
        <w:trPr>
          <w:trHeight w:val="280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BB365" w14:textId="77777777" w:rsidR="00462C1B" w:rsidRDefault="00462C1B" w:rsidP="00462C1B">
            <w:pPr>
              <w:spacing w:line="480" w:lineRule="auto"/>
              <w:textAlignment w:val="top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Immunotherapy, (combination, %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DE76E" w14:textId="77777777" w:rsidR="00462C1B" w:rsidRDefault="00462C1B" w:rsidP="00462C1B">
            <w:pPr>
              <w:spacing w:line="480" w:lineRule="auto"/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8(57.1%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45A94" w14:textId="77777777" w:rsidR="00462C1B" w:rsidRDefault="00462C1B" w:rsidP="00462C1B">
            <w:pPr>
              <w:spacing w:line="480" w:lineRule="auto"/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12(75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39DBC" w14:textId="77777777" w:rsidR="00462C1B" w:rsidRDefault="00462C1B" w:rsidP="00462C1B">
            <w:pPr>
              <w:spacing w:line="480" w:lineRule="auto"/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1.07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6F117" w14:textId="77777777" w:rsidR="00462C1B" w:rsidRDefault="00462C1B" w:rsidP="00462C1B">
            <w:pPr>
              <w:spacing w:line="480" w:lineRule="auto"/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0.442</w:t>
            </w:r>
          </w:p>
        </w:tc>
      </w:tr>
      <w:tr w:rsidR="00462C1B" w14:paraId="45B25A1D" w14:textId="77777777" w:rsidTr="00462C1B">
        <w:trPr>
          <w:trHeight w:val="280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D6834" w14:textId="77777777" w:rsidR="00462C1B" w:rsidRDefault="00462C1B" w:rsidP="00462C1B">
            <w:pPr>
              <w:spacing w:line="480" w:lineRule="auto"/>
              <w:textAlignment w:val="top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Malignant arrhythmia, (yes, %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33DF9" w14:textId="77777777" w:rsidR="00462C1B" w:rsidRDefault="00462C1B" w:rsidP="00462C1B">
            <w:pPr>
              <w:spacing w:line="480" w:lineRule="auto"/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9(64.3%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D644E" w14:textId="77777777" w:rsidR="00462C1B" w:rsidRDefault="00462C1B" w:rsidP="00462C1B">
            <w:pPr>
              <w:spacing w:line="480" w:lineRule="auto"/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7(43.8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DDEEC" w14:textId="77777777" w:rsidR="00462C1B" w:rsidRDefault="00462C1B" w:rsidP="00462C1B">
            <w:pPr>
              <w:spacing w:line="480" w:lineRule="auto"/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1.26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DF4BA" w14:textId="77777777" w:rsidR="00462C1B" w:rsidRDefault="00462C1B" w:rsidP="00462C1B">
            <w:pPr>
              <w:spacing w:line="480" w:lineRule="auto"/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0.299</w:t>
            </w:r>
          </w:p>
        </w:tc>
      </w:tr>
      <w:tr w:rsidR="00462C1B" w14:paraId="721F70B3" w14:textId="77777777" w:rsidTr="00462C1B">
        <w:trPr>
          <w:trHeight w:val="280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7DC81" w14:textId="11CE189D" w:rsidR="00462C1B" w:rsidRDefault="00462C1B" w:rsidP="00462C1B">
            <w:pPr>
              <w:spacing w:line="480" w:lineRule="auto"/>
              <w:textAlignment w:val="top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Heart failure grade (Grade 3-4,</w:t>
            </w:r>
            <w:r w:rsidR="005A3D94"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%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33621" w14:textId="77777777" w:rsidR="00462C1B" w:rsidRDefault="00462C1B" w:rsidP="00462C1B">
            <w:pPr>
              <w:spacing w:line="480" w:lineRule="auto"/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13(92.9%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04DBA" w14:textId="77777777" w:rsidR="00462C1B" w:rsidRDefault="00462C1B" w:rsidP="00462C1B">
            <w:pPr>
              <w:spacing w:line="480" w:lineRule="auto"/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14(87.5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2CC2F" w14:textId="77777777" w:rsidR="00462C1B" w:rsidRDefault="00462C1B" w:rsidP="00462C1B">
            <w:pPr>
              <w:spacing w:line="480" w:lineRule="auto"/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-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00B55" w14:textId="77777777" w:rsidR="00462C1B" w:rsidRDefault="00462C1B" w:rsidP="00462C1B">
            <w:pPr>
              <w:spacing w:line="480" w:lineRule="auto"/>
              <w:jc w:val="center"/>
              <w:rPr>
                <w:rFonts w:eastAsia="SimSun"/>
                <w:color w:val="000000"/>
                <w:sz w:val="18"/>
                <w:szCs w:val="18"/>
              </w:rPr>
            </w:pPr>
          </w:p>
        </w:tc>
      </w:tr>
      <w:tr w:rsidR="00462C1B" w14:paraId="611B5AE9" w14:textId="77777777" w:rsidTr="00462C1B">
        <w:trPr>
          <w:trHeight w:val="295"/>
        </w:trPr>
        <w:tc>
          <w:tcPr>
            <w:tcW w:w="170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3B338567" w14:textId="2A930578" w:rsidR="00462C1B" w:rsidRDefault="00462C1B" w:rsidP="00462C1B">
            <w:pPr>
              <w:spacing w:line="480" w:lineRule="auto"/>
              <w:textAlignment w:val="top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Myocarditis grade (Grade 3-4,</w:t>
            </w:r>
            <w:r w:rsidR="005A3D94"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%)</w:t>
            </w:r>
          </w:p>
        </w:tc>
        <w:tc>
          <w:tcPr>
            <w:tcW w:w="100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2919C5B" w14:textId="77777777" w:rsidR="00462C1B" w:rsidRDefault="00462C1B" w:rsidP="00462C1B">
            <w:pPr>
              <w:spacing w:line="480" w:lineRule="auto"/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13(92.9%)</w:t>
            </w:r>
          </w:p>
        </w:tc>
        <w:tc>
          <w:tcPr>
            <w:tcW w:w="100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7282406" w14:textId="77777777" w:rsidR="00462C1B" w:rsidRDefault="00462C1B" w:rsidP="00462C1B">
            <w:pPr>
              <w:spacing w:line="480" w:lineRule="auto"/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14(87.5%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9FAF9A3" w14:textId="77777777" w:rsidR="00462C1B" w:rsidRDefault="00462C1B" w:rsidP="00462C1B">
            <w:pPr>
              <w:spacing w:line="480" w:lineRule="auto"/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-</w:t>
            </w:r>
          </w:p>
        </w:tc>
        <w:tc>
          <w:tcPr>
            <w:tcW w:w="64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C479490" w14:textId="77777777" w:rsidR="00462C1B" w:rsidRDefault="00462C1B" w:rsidP="00462C1B">
            <w:pPr>
              <w:spacing w:line="480" w:lineRule="auto"/>
              <w:jc w:val="center"/>
              <w:textAlignment w:val="center"/>
              <w:rPr>
                <w:rFonts w:eastAsia="SimSun"/>
                <w:color w:val="000000"/>
                <w:sz w:val="18"/>
                <w:szCs w:val="18"/>
              </w:rPr>
            </w:pPr>
            <w:r>
              <w:rPr>
                <w:rFonts w:eastAsia="SimSun"/>
                <w:color w:val="000000"/>
                <w:sz w:val="18"/>
                <w:szCs w:val="18"/>
                <w:lang w:eastAsia="zh-CN" w:bidi="ar"/>
              </w:rPr>
              <w:t>1</w:t>
            </w:r>
          </w:p>
        </w:tc>
      </w:tr>
    </w:tbl>
    <w:p w14:paraId="5E3D7F53" w14:textId="77777777" w:rsidR="00537343" w:rsidRDefault="00537343"/>
    <w:p w14:paraId="784A796D" w14:textId="77777777" w:rsidR="00537343" w:rsidRDefault="00537343"/>
    <w:p w14:paraId="5C21487A" w14:textId="77777777" w:rsidR="00537343" w:rsidRDefault="00537343"/>
    <w:p w14:paraId="03E65028" w14:textId="77777777" w:rsidR="00537343" w:rsidRDefault="00537343">
      <w:pPr>
        <w:sectPr w:rsidR="00537343">
          <w:pgSz w:w="12240" w:h="15840"/>
          <w:pgMar w:top="1440" w:right="1800" w:bottom="1440" w:left="1800" w:header="720" w:footer="720" w:gutter="0"/>
          <w:cols w:space="720"/>
        </w:sect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675"/>
        <w:gridCol w:w="258"/>
        <w:gridCol w:w="451"/>
        <w:gridCol w:w="208"/>
        <w:gridCol w:w="216"/>
        <w:gridCol w:w="250"/>
        <w:gridCol w:w="743"/>
        <w:gridCol w:w="348"/>
        <w:gridCol w:w="928"/>
        <w:gridCol w:w="142"/>
        <w:gridCol w:w="709"/>
        <w:gridCol w:w="456"/>
        <w:gridCol w:w="962"/>
        <w:gridCol w:w="567"/>
        <w:gridCol w:w="192"/>
        <w:gridCol w:w="1723"/>
        <w:gridCol w:w="353"/>
        <w:gridCol w:w="622"/>
        <w:gridCol w:w="1357"/>
        <w:gridCol w:w="846"/>
        <w:gridCol w:w="1170"/>
      </w:tblGrid>
      <w:tr w:rsidR="00537343" w14:paraId="01FD2353" w14:textId="77777777" w:rsidTr="00621F56">
        <w:trPr>
          <w:trHeight w:val="295"/>
        </w:trPr>
        <w:tc>
          <w:tcPr>
            <w:tcW w:w="5000" w:type="pct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DCE39" w14:textId="7DCD65AF" w:rsidR="00537343" w:rsidRDefault="0092556B">
            <w:pPr>
              <w:rPr>
                <w:rFonts w:ascii="SimSun" w:eastAsia="SimSun" w:hAnsi="SimSun" w:cs="SimSun"/>
                <w:color w:val="000000"/>
                <w:sz w:val="13"/>
                <w:szCs w:val="13"/>
              </w:rPr>
            </w:pPr>
            <w:r>
              <w:rPr>
                <w:rStyle w:val="Strong"/>
                <w:rFonts w:hint="eastAsia"/>
                <w:bCs w:val="0"/>
                <w:lang w:eastAsia="zh-CN"/>
              </w:rPr>
              <w:lastRenderedPageBreak/>
              <w:t>Supplementary</w:t>
            </w:r>
            <w:r>
              <w:rPr>
                <w:rStyle w:val="Strong"/>
                <w:bCs w:val="0"/>
              </w:rPr>
              <w:t xml:space="preserve"> Table </w:t>
            </w:r>
            <w:r>
              <w:rPr>
                <w:rStyle w:val="Strong"/>
                <w:rFonts w:hint="eastAsia"/>
                <w:bCs w:val="0"/>
                <w:lang w:eastAsia="zh-CN"/>
              </w:rPr>
              <w:t>7</w:t>
            </w:r>
            <w:r w:rsidR="00DE2DA2">
              <w:rPr>
                <w:rStyle w:val="Strong"/>
                <w:bCs w:val="0"/>
                <w:lang w:eastAsia="zh-CN"/>
              </w:rPr>
              <w:t>.</w:t>
            </w:r>
            <w:r>
              <w:rPr>
                <w:rStyle w:val="Strong"/>
                <w:rFonts w:hint="eastAsia"/>
                <w:bCs w:val="0"/>
                <w:lang w:eastAsia="zh-CN"/>
              </w:rPr>
              <w:t xml:space="preserve"> </w:t>
            </w:r>
            <w:r w:rsidRPr="004535C7">
              <w:rPr>
                <w:rStyle w:val="Strong"/>
                <w:rFonts w:hint="eastAsia"/>
                <w:b w:val="0"/>
                <w:lang w:eastAsia="zh-CN"/>
              </w:rPr>
              <w:t xml:space="preserve">Partial clinical data of all </w:t>
            </w:r>
            <w:r w:rsidR="004535C7">
              <w:rPr>
                <w:rStyle w:val="Strong"/>
                <w:b w:val="0"/>
                <w:lang w:eastAsia="zh-CN"/>
              </w:rPr>
              <w:t>c</w:t>
            </w:r>
            <w:r w:rsidRPr="004535C7">
              <w:rPr>
                <w:bCs/>
              </w:rPr>
              <w:t>ases</w:t>
            </w:r>
            <w:r w:rsidR="00DE2DA2" w:rsidRPr="004535C7">
              <w:rPr>
                <w:bCs/>
              </w:rPr>
              <w:t>.</w:t>
            </w:r>
          </w:p>
        </w:tc>
      </w:tr>
      <w:tr w:rsidR="00396A04" w:rsidRPr="00DE2DA2" w14:paraId="7677E508" w14:textId="77777777" w:rsidTr="00396A04">
        <w:trPr>
          <w:trHeight w:val="1020"/>
        </w:trPr>
        <w:tc>
          <w:tcPr>
            <w:tcW w:w="354" w:type="pct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008134F" w14:textId="77777777" w:rsidR="00004525" w:rsidRDefault="00396A04">
            <w:pPr>
              <w:jc w:val="center"/>
              <w:textAlignment w:val="center"/>
              <w:rPr>
                <w:rFonts w:eastAsia="SimSun"/>
                <w:b/>
                <w:bCs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eastAsia="SimSun"/>
                <w:b/>
                <w:bCs/>
                <w:color w:val="000000"/>
                <w:sz w:val="15"/>
                <w:szCs w:val="15"/>
                <w:lang w:eastAsia="zh-CN" w:bidi="ar"/>
              </w:rPr>
              <w:t>P</w:t>
            </w:r>
            <w:r w:rsidRPr="00DE2DA2">
              <w:rPr>
                <w:rFonts w:eastAsia="SimSun"/>
                <w:b/>
                <w:bCs/>
                <w:color w:val="000000"/>
                <w:sz w:val="15"/>
                <w:szCs w:val="15"/>
                <w:lang w:eastAsia="zh-CN" w:bidi="ar"/>
              </w:rPr>
              <w:t>atient</w:t>
            </w:r>
            <w:r>
              <w:rPr>
                <w:rFonts w:eastAsia="SimSun"/>
                <w:b/>
                <w:bCs/>
                <w:color w:val="000000"/>
                <w:sz w:val="15"/>
                <w:szCs w:val="15"/>
                <w:lang w:eastAsia="zh-CN" w:bidi="ar"/>
              </w:rPr>
              <w:t xml:space="preserve"> </w:t>
            </w:r>
          </w:p>
          <w:p w14:paraId="6740C69F" w14:textId="41980517" w:rsidR="00396A04" w:rsidRPr="00DE2DA2" w:rsidRDefault="00396A04">
            <w:pPr>
              <w:jc w:val="center"/>
              <w:textAlignment w:val="center"/>
              <w:rPr>
                <w:rFonts w:eastAsia="SimSu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SimSun"/>
                <w:b/>
                <w:bCs/>
                <w:color w:val="000000"/>
                <w:sz w:val="15"/>
                <w:szCs w:val="15"/>
                <w:lang w:eastAsia="zh-CN" w:bidi="ar"/>
              </w:rPr>
              <w:t>No.</w:t>
            </w:r>
          </w:p>
        </w:tc>
        <w:tc>
          <w:tcPr>
            <w:tcW w:w="250" w:type="pct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B10A6B1" w14:textId="77777777" w:rsidR="00396A04" w:rsidRPr="00DE2DA2" w:rsidRDefault="00396A04" w:rsidP="00004525">
            <w:pPr>
              <w:textAlignment w:val="center"/>
              <w:rPr>
                <w:rFonts w:eastAsia="SimSun"/>
                <w:b/>
                <w:bCs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b/>
                <w:bCs/>
                <w:color w:val="000000"/>
                <w:sz w:val="15"/>
                <w:szCs w:val="15"/>
                <w:lang w:eastAsia="zh-CN" w:bidi="ar"/>
              </w:rPr>
              <w:t>Sex</w:t>
            </w:r>
          </w:p>
        </w:tc>
        <w:tc>
          <w:tcPr>
            <w:tcW w:w="177" w:type="pct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8D7B87C" w14:textId="77777777" w:rsidR="00396A04" w:rsidRPr="00DE2DA2" w:rsidRDefault="00396A04" w:rsidP="00004525">
            <w:pPr>
              <w:textAlignment w:val="center"/>
              <w:rPr>
                <w:rFonts w:eastAsia="SimSun"/>
                <w:b/>
                <w:bCs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b/>
                <w:bCs/>
                <w:color w:val="000000"/>
                <w:sz w:val="15"/>
                <w:szCs w:val="15"/>
                <w:lang w:eastAsia="zh-CN" w:bidi="ar"/>
              </w:rPr>
              <w:t>Age</w:t>
            </w:r>
          </w:p>
        </w:tc>
        <w:tc>
          <w:tcPr>
            <w:tcW w:w="414" w:type="pct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6CD1AE7" w14:textId="0AA5975C" w:rsidR="00396A04" w:rsidRPr="00DE2DA2" w:rsidRDefault="00396A04">
            <w:pPr>
              <w:jc w:val="center"/>
              <w:textAlignment w:val="center"/>
              <w:rPr>
                <w:rFonts w:eastAsia="SimSu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SimSun"/>
                <w:b/>
                <w:bCs/>
                <w:color w:val="000000"/>
                <w:sz w:val="15"/>
                <w:szCs w:val="15"/>
                <w:lang w:eastAsia="zh-CN" w:bidi="ar"/>
              </w:rPr>
              <w:t>H</w:t>
            </w:r>
            <w:r w:rsidRPr="00621F56">
              <w:rPr>
                <w:rFonts w:eastAsia="SimSun"/>
                <w:b/>
                <w:bCs/>
                <w:color w:val="000000"/>
                <w:sz w:val="15"/>
                <w:szCs w:val="15"/>
                <w:lang w:eastAsia="zh-CN" w:bidi="ar"/>
              </w:rPr>
              <w:t>eart-related risk factors</w:t>
            </w:r>
          </w:p>
        </w:tc>
        <w:tc>
          <w:tcPr>
            <w:tcW w:w="406" w:type="pct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58DF00E" w14:textId="77777777" w:rsidR="00396A04" w:rsidRPr="00DE2DA2" w:rsidRDefault="00396A04" w:rsidP="00004525">
            <w:pPr>
              <w:textAlignment w:val="center"/>
              <w:rPr>
                <w:rFonts w:eastAsia="SimSun"/>
                <w:b/>
                <w:bCs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b/>
                <w:bCs/>
                <w:color w:val="000000"/>
                <w:sz w:val="15"/>
                <w:szCs w:val="15"/>
                <w:lang w:eastAsia="zh-CN" w:bidi="ar"/>
              </w:rPr>
              <w:t>Cancer type</w:t>
            </w:r>
          </w:p>
        </w:tc>
        <w:tc>
          <w:tcPr>
            <w:tcW w:w="442" w:type="pct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13EFE4A" w14:textId="0DAC6683" w:rsidR="00396A04" w:rsidRPr="00DE2DA2" w:rsidRDefault="00396A04" w:rsidP="00004525">
            <w:pPr>
              <w:textAlignment w:val="center"/>
              <w:rPr>
                <w:rFonts w:eastAsia="SimSun"/>
                <w:b/>
                <w:bCs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b/>
                <w:bCs/>
                <w:color w:val="000000"/>
                <w:sz w:val="15"/>
                <w:szCs w:val="15"/>
                <w:lang w:eastAsia="zh-CN" w:bidi="ar"/>
              </w:rPr>
              <w:t>Previous treatment</w:t>
            </w:r>
          </w:p>
        </w:tc>
        <w:tc>
          <w:tcPr>
            <w:tcW w:w="653" w:type="pct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E0F71BF" w14:textId="2DA1C4D3" w:rsidR="00396A04" w:rsidRPr="00DE2DA2" w:rsidRDefault="00396A04" w:rsidP="00004525">
            <w:pPr>
              <w:textAlignment w:val="center"/>
              <w:rPr>
                <w:rFonts w:eastAsia="SimSu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SimSun" w:hint="eastAsia"/>
                <w:b/>
                <w:bCs/>
                <w:color w:val="000000"/>
                <w:sz w:val="15"/>
                <w:szCs w:val="15"/>
                <w:lang w:eastAsia="zh-CN"/>
              </w:rPr>
              <w:t>Immuno</w:t>
            </w:r>
            <w:r>
              <w:rPr>
                <w:rFonts w:eastAsia="SimSun"/>
                <w:b/>
                <w:bCs/>
                <w:color w:val="000000"/>
                <w:sz w:val="15"/>
                <w:szCs w:val="15"/>
                <w:lang w:eastAsia="zh-CN"/>
              </w:rPr>
              <w:t xml:space="preserve">therapy              </w:t>
            </w:r>
          </w:p>
        </w:tc>
        <w:tc>
          <w:tcPr>
            <w:tcW w:w="654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8AE0F02" w14:textId="13A84B41" w:rsidR="00396A04" w:rsidRPr="00DE2DA2" w:rsidRDefault="00396A04">
            <w:pPr>
              <w:jc w:val="center"/>
              <w:textAlignment w:val="center"/>
              <w:rPr>
                <w:rFonts w:eastAsia="SimSun"/>
                <w:b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"/>
                <w:b/>
                <w:bCs/>
                <w:color w:val="000000"/>
                <w:sz w:val="15"/>
                <w:szCs w:val="15"/>
                <w:lang w:eastAsia="zh-CN"/>
              </w:rPr>
              <w:t>Combined therapy</w:t>
            </w:r>
          </w:p>
        </w:tc>
        <w:tc>
          <w:tcPr>
            <w:tcW w:w="370" w:type="pct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882AD6B" w14:textId="77777777" w:rsidR="00396A04" w:rsidRPr="00DE2DA2" w:rsidRDefault="00396A04">
            <w:pPr>
              <w:jc w:val="center"/>
              <w:textAlignment w:val="center"/>
              <w:rPr>
                <w:rFonts w:eastAsia="SimSun"/>
                <w:b/>
                <w:bCs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b/>
                <w:bCs/>
                <w:color w:val="000000"/>
                <w:sz w:val="15"/>
                <w:szCs w:val="15"/>
                <w:lang w:eastAsia="zh-CN" w:bidi="ar"/>
              </w:rPr>
              <w:t>Grade of myocarditis</w:t>
            </w:r>
          </w:p>
        </w:tc>
        <w:tc>
          <w:tcPr>
            <w:tcW w:w="515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843EA8A" w14:textId="150B8DCF" w:rsidR="00396A04" w:rsidRPr="00DE2DA2" w:rsidRDefault="00B71F3A">
            <w:pPr>
              <w:jc w:val="center"/>
              <w:textAlignment w:val="center"/>
              <w:rPr>
                <w:rFonts w:eastAsia="SimSun"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SimSun"/>
                <w:b/>
                <w:bCs/>
                <w:color w:val="000000"/>
                <w:sz w:val="15"/>
                <w:szCs w:val="15"/>
                <w:lang w:eastAsia="zh-CN" w:bidi="ar"/>
              </w:rPr>
              <w:t>S</w:t>
            </w:r>
            <w:r w:rsidRPr="00B71F3A">
              <w:rPr>
                <w:rFonts w:eastAsia="SimSun"/>
                <w:b/>
                <w:bCs/>
                <w:color w:val="000000"/>
                <w:sz w:val="15"/>
                <w:szCs w:val="15"/>
                <w:lang w:eastAsia="zh-CN" w:bidi="ar"/>
              </w:rPr>
              <w:t xml:space="preserve">equential order of </w:t>
            </w:r>
            <w:r w:rsidR="00396A04" w:rsidRPr="00DE2DA2">
              <w:rPr>
                <w:rFonts w:eastAsia="SimSun"/>
                <w:b/>
                <w:bCs/>
                <w:color w:val="000000"/>
                <w:sz w:val="15"/>
                <w:szCs w:val="15"/>
                <w:lang w:eastAsia="zh-CN" w:bidi="ar"/>
              </w:rPr>
              <w:t xml:space="preserve">myocarditis and other </w:t>
            </w:r>
            <w:proofErr w:type="spellStart"/>
            <w:r w:rsidR="00396A04" w:rsidRPr="00DE2DA2">
              <w:rPr>
                <w:rFonts w:eastAsia="SimSun"/>
                <w:b/>
                <w:bCs/>
                <w:color w:val="000000"/>
                <w:sz w:val="15"/>
                <w:szCs w:val="15"/>
                <w:lang w:eastAsia="zh-CN" w:bidi="ar"/>
              </w:rPr>
              <w:t>irAEs</w:t>
            </w:r>
            <w:proofErr w:type="spellEnd"/>
          </w:p>
        </w:tc>
        <w:tc>
          <w:tcPr>
            <w:tcW w:w="321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08995F5" w14:textId="5F5BA742" w:rsidR="00396A04" w:rsidRPr="00DE2DA2" w:rsidRDefault="00396A04">
            <w:pPr>
              <w:jc w:val="center"/>
              <w:textAlignment w:val="center"/>
              <w:rPr>
                <w:rFonts w:eastAsia="SimSun"/>
                <w:b/>
                <w:bCs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b/>
                <w:bCs/>
                <w:color w:val="000000"/>
                <w:sz w:val="15"/>
                <w:szCs w:val="15"/>
                <w:lang w:eastAsia="zh-CN" w:bidi="ar"/>
              </w:rPr>
              <w:t>OS (days)</w:t>
            </w:r>
          </w:p>
        </w:tc>
        <w:tc>
          <w:tcPr>
            <w:tcW w:w="444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94AD26F" w14:textId="77777777" w:rsidR="00396A04" w:rsidRPr="00DE2DA2" w:rsidRDefault="00396A04">
            <w:pPr>
              <w:jc w:val="center"/>
              <w:textAlignment w:val="center"/>
              <w:rPr>
                <w:rFonts w:eastAsia="SimSun"/>
                <w:b/>
                <w:bCs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b/>
                <w:bCs/>
                <w:color w:val="000000"/>
                <w:sz w:val="15"/>
                <w:szCs w:val="15"/>
                <w:lang w:eastAsia="zh-CN" w:bidi="ar"/>
              </w:rPr>
              <w:t>Status</w:t>
            </w:r>
          </w:p>
        </w:tc>
      </w:tr>
      <w:tr w:rsidR="00712721" w:rsidRPr="00DE2DA2" w14:paraId="73E239D4" w14:textId="77777777" w:rsidTr="00712721">
        <w:trPr>
          <w:trHeight w:val="30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A55A5" w14:textId="6171526B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1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490F3" w14:textId="3FC0C991" w:rsidR="00537343" w:rsidRPr="00DE2DA2" w:rsidRDefault="00004525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M</w:t>
            </w:r>
          </w:p>
        </w:tc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9BDC7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57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24CBD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o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6D982" w14:textId="304F5ED7" w:rsidR="00537343" w:rsidRPr="00DE2DA2" w:rsidRDefault="006B5E19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6B5E19">
              <w:rPr>
                <w:rFonts w:eastAsiaTheme="minorEastAsia" w:hint="eastAsia"/>
                <w:sz w:val="15"/>
                <w:szCs w:val="15"/>
                <w:lang w:eastAsia="zh-CN"/>
              </w:rPr>
              <w:t>N</w:t>
            </w:r>
            <w:r w:rsidRPr="006B5E19">
              <w:rPr>
                <w:rFonts w:eastAsiaTheme="minorEastAsia"/>
                <w:sz w:val="15"/>
                <w:szCs w:val="15"/>
                <w:lang w:eastAsia="zh-CN"/>
              </w:rPr>
              <w:t>SCLC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32AD1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o</w:t>
            </w:r>
          </w:p>
        </w:tc>
        <w:tc>
          <w:tcPr>
            <w:tcW w:w="5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E5E8E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proofErr w:type="spellStart"/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Sintilimab</w:t>
            </w:r>
            <w:proofErr w:type="spellEnd"/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E4420" w14:textId="5DCB852B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PD-1</w:t>
            </w:r>
          </w:p>
        </w:tc>
        <w:tc>
          <w:tcPr>
            <w:tcW w:w="8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877F6" w14:textId="6BF5F087" w:rsidR="00537343" w:rsidRPr="00DE2DA2" w:rsidRDefault="002F1283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2F1283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Pemetrexed + Carboplati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EE76A" w14:textId="77777777" w:rsidR="00537343" w:rsidRPr="00DE2DA2" w:rsidRDefault="0092556B" w:rsidP="00712721">
            <w:pPr>
              <w:spacing w:line="276" w:lineRule="auto"/>
              <w:jc w:val="center"/>
              <w:textAlignment w:val="bottom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0BF8D" w14:textId="548DCC46" w:rsidR="00537343" w:rsidRPr="00DE2DA2" w:rsidRDefault="00F02959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Concurrent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1493B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34170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Dead</w:t>
            </w:r>
          </w:p>
        </w:tc>
      </w:tr>
      <w:tr w:rsidR="00712721" w:rsidRPr="00DE2DA2" w14:paraId="33D1FB50" w14:textId="77777777" w:rsidTr="00712721">
        <w:trPr>
          <w:trHeight w:val="30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1798B" w14:textId="5373B39A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2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0A955" w14:textId="710F5E45" w:rsidR="00537343" w:rsidRPr="00DE2DA2" w:rsidRDefault="00004525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M</w:t>
            </w:r>
          </w:p>
        </w:tc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CE192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71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660A7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o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6AC80" w14:textId="4F4F4451" w:rsidR="00537343" w:rsidRPr="00DE2DA2" w:rsidRDefault="006B5E19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6B5E19">
              <w:rPr>
                <w:rFonts w:eastAsiaTheme="minorEastAsia" w:hint="eastAsia"/>
                <w:sz w:val="15"/>
                <w:szCs w:val="15"/>
                <w:lang w:eastAsia="zh-CN"/>
              </w:rPr>
              <w:t>N</w:t>
            </w:r>
            <w:r w:rsidRPr="006B5E19">
              <w:rPr>
                <w:rFonts w:eastAsiaTheme="minorEastAsia"/>
                <w:sz w:val="15"/>
                <w:szCs w:val="15"/>
                <w:lang w:eastAsia="zh-CN"/>
              </w:rPr>
              <w:t>SCLC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48F6D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o</w:t>
            </w:r>
          </w:p>
        </w:tc>
        <w:tc>
          <w:tcPr>
            <w:tcW w:w="5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F3C23" w14:textId="00BB5B6A" w:rsidR="00537343" w:rsidRPr="00DE2DA2" w:rsidRDefault="00557C04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Pembrolizumab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2E800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PD-1</w:t>
            </w:r>
          </w:p>
        </w:tc>
        <w:tc>
          <w:tcPr>
            <w:tcW w:w="8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B274E" w14:textId="243472D3" w:rsidR="00537343" w:rsidRPr="00DE2DA2" w:rsidRDefault="00396A04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-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FDD56" w14:textId="77777777" w:rsidR="00537343" w:rsidRPr="00DE2DA2" w:rsidRDefault="0092556B" w:rsidP="00712721">
            <w:pPr>
              <w:spacing w:line="276" w:lineRule="auto"/>
              <w:jc w:val="center"/>
              <w:textAlignment w:val="bottom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B0BC7" w14:textId="2F75BADD" w:rsidR="00537343" w:rsidRPr="00DE2DA2" w:rsidRDefault="00F02959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Concurrent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F9B8C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F23ED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Dead</w:t>
            </w:r>
          </w:p>
        </w:tc>
      </w:tr>
      <w:tr w:rsidR="00712721" w:rsidRPr="00DE2DA2" w14:paraId="703542EF" w14:textId="77777777" w:rsidTr="00712721">
        <w:trPr>
          <w:trHeight w:val="30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2F917" w14:textId="18BE07E5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3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AB6B5" w14:textId="28DE72A5" w:rsidR="00537343" w:rsidRPr="00DE2DA2" w:rsidRDefault="00004525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M</w:t>
            </w:r>
          </w:p>
        </w:tc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FFEF2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63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43E71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o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C3531" w14:textId="2EEFD1F6" w:rsidR="00537343" w:rsidRPr="00DE2DA2" w:rsidRDefault="006B5E19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6B5E19">
              <w:rPr>
                <w:rFonts w:eastAsiaTheme="minorEastAsia" w:hint="eastAsia"/>
                <w:sz w:val="15"/>
                <w:szCs w:val="15"/>
                <w:lang w:eastAsia="zh-CN"/>
              </w:rPr>
              <w:t>N</w:t>
            </w:r>
            <w:r w:rsidRPr="006B5E19">
              <w:rPr>
                <w:rFonts w:eastAsiaTheme="minorEastAsia"/>
                <w:sz w:val="15"/>
                <w:szCs w:val="15"/>
                <w:lang w:eastAsia="zh-CN"/>
              </w:rPr>
              <w:t>SCLC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15EDC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Yes</w:t>
            </w:r>
          </w:p>
        </w:tc>
        <w:tc>
          <w:tcPr>
            <w:tcW w:w="5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0F165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proofErr w:type="spellStart"/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Sintilimab</w:t>
            </w:r>
            <w:proofErr w:type="spellEnd"/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97082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PD-1</w:t>
            </w:r>
          </w:p>
        </w:tc>
        <w:tc>
          <w:tcPr>
            <w:tcW w:w="8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DE346" w14:textId="459762A8" w:rsidR="00537343" w:rsidRPr="00DE2DA2" w:rsidRDefault="00396A04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-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4C92D" w14:textId="77777777" w:rsidR="00537343" w:rsidRPr="00DE2DA2" w:rsidRDefault="0092556B" w:rsidP="00712721">
            <w:pPr>
              <w:spacing w:line="276" w:lineRule="auto"/>
              <w:jc w:val="center"/>
              <w:textAlignment w:val="bottom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68789" w14:textId="3CE37283" w:rsidR="00537343" w:rsidRPr="00DE2DA2" w:rsidRDefault="00F02959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Concurrent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A517C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4DD29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Dead</w:t>
            </w:r>
          </w:p>
        </w:tc>
      </w:tr>
      <w:tr w:rsidR="00712721" w:rsidRPr="00DE2DA2" w14:paraId="746AF571" w14:textId="77777777" w:rsidTr="00712721">
        <w:trPr>
          <w:trHeight w:val="30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5D13F" w14:textId="4D4193B6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4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932A1" w14:textId="68F94466" w:rsidR="00537343" w:rsidRPr="00DE2DA2" w:rsidRDefault="00004525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M</w:t>
            </w:r>
          </w:p>
        </w:tc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83509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69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77F59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o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D5472" w14:textId="07B4C6D5" w:rsidR="00537343" w:rsidRPr="00DE2DA2" w:rsidRDefault="006B5E19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6B5E19">
              <w:rPr>
                <w:rFonts w:eastAsiaTheme="minorEastAsia" w:hint="eastAsia"/>
                <w:sz w:val="15"/>
                <w:szCs w:val="15"/>
                <w:lang w:eastAsia="zh-CN"/>
              </w:rPr>
              <w:t>N</w:t>
            </w:r>
            <w:r w:rsidRPr="006B5E19">
              <w:rPr>
                <w:rFonts w:eastAsiaTheme="minorEastAsia"/>
                <w:sz w:val="15"/>
                <w:szCs w:val="15"/>
                <w:lang w:eastAsia="zh-CN"/>
              </w:rPr>
              <w:t>SCLC</w:t>
            </w: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 xml:space="preserve"> 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D6E75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o</w:t>
            </w:r>
          </w:p>
        </w:tc>
        <w:tc>
          <w:tcPr>
            <w:tcW w:w="5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35E90" w14:textId="7F213084" w:rsidR="00537343" w:rsidRPr="00DE2DA2" w:rsidRDefault="00557C04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Pembrolizumab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F8EE9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PD-1</w:t>
            </w:r>
          </w:p>
        </w:tc>
        <w:tc>
          <w:tcPr>
            <w:tcW w:w="8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A36E4" w14:textId="35BEFEC5" w:rsidR="00537343" w:rsidRPr="00DE2DA2" w:rsidRDefault="00396A04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396A04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Pemetrexed + Carboplati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8B626" w14:textId="77777777" w:rsidR="00537343" w:rsidRPr="00DE2DA2" w:rsidRDefault="0092556B" w:rsidP="00712721">
            <w:pPr>
              <w:spacing w:line="276" w:lineRule="auto"/>
              <w:jc w:val="center"/>
              <w:textAlignment w:val="bottom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0AA3F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Myocarditis first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FEF95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17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6DF8D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Dead</w:t>
            </w:r>
          </w:p>
        </w:tc>
      </w:tr>
      <w:tr w:rsidR="00712721" w:rsidRPr="00DE2DA2" w14:paraId="4711288E" w14:textId="77777777" w:rsidTr="00712721">
        <w:trPr>
          <w:trHeight w:val="30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6EC5B" w14:textId="67CC9DCF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5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64617" w14:textId="70D78232" w:rsidR="00537343" w:rsidRPr="00DE2DA2" w:rsidRDefault="00004525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F</w:t>
            </w:r>
          </w:p>
        </w:tc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B8A77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50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BD437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o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92BC7" w14:textId="6A217AF0" w:rsidR="00537343" w:rsidRPr="00DE2DA2" w:rsidRDefault="00E8580C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6B5E19">
              <w:rPr>
                <w:rFonts w:eastAsiaTheme="minorEastAsia" w:hint="eastAsia"/>
                <w:sz w:val="15"/>
                <w:szCs w:val="15"/>
                <w:lang w:eastAsia="zh-CN"/>
              </w:rPr>
              <w:t>N</w:t>
            </w:r>
            <w:r w:rsidRPr="006B5E19">
              <w:rPr>
                <w:rFonts w:eastAsiaTheme="minorEastAsia"/>
                <w:sz w:val="15"/>
                <w:szCs w:val="15"/>
                <w:lang w:eastAsia="zh-CN"/>
              </w:rPr>
              <w:t>SCLC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15D69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Yes</w:t>
            </w:r>
          </w:p>
        </w:tc>
        <w:tc>
          <w:tcPr>
            <w:tcW w:w="5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9898C" w14:textId="73D8676F" w:rsidR="00537343" w:rsidRPr="00DE2DA2" w:rsidRDefault="00557C04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Pembrolizumab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E71D6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PD-1</w:t>
            </w:r>
          </w:p>
        </w:tc>
        <w:tc>
          <w:tcPr>
            <w:tcW w:w="8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1FE80" w14:textId="31F243F0" w:rsidR="00537343" w:rsidRPr="00DE2DA2" w:rsidRDefault="00396A04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396A04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Gemcitabine + Nedaplati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D5395" w14:textId="77777777" w:rsidR="00537343" w:rsidRPr="00DE2DA2" w:rsidRDefault="0092556B" w:rsidP="00712721">
            <w:pPr>
              <w:spacing w:line="276" w:lineRule="auto"/>
              <w:jc w:val="center"/>
              <w:textAlignment w:val="bottom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C683A" w14:textId="0D32DDEF" w:rsidR="00537343" w:rsidRPr="00DE2DA2" w:rsidRDefault="00F02959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Concurrent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73E88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12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6A97E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Alive or Censored</w:t>
            </w:r>
          </w:p>
        </w:tc>
      </w:tr>
      <w:tr w:rsidR="00712721" w:rsidRPr="00DE2DA2" w14:paraId="569094F4" w14:textId="77777777" w:rsidTr="00712721">
        <w:trPr>
          <w:trHeight w:val="30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DAAFF" w14:textId="2FCEEF3C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6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5E98D" w14:textId="77D3E7EA" w:rsidR="00537343" w:rsidRPr="00DE2DA2" w:rsidRDefault="00004525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M</w:t>
            </w:r>
          </w:p>
        </w:tc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DBC3C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79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B26DB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Yes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E9054" w14:textId="4EC29757" w:rsidR="00537343" w:rsidRPr="00DE2DA2" w:rsidRDefault="00E8580C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SCLC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3A828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Yes</w:t>
            </w:r>
          </w:p>
        </w:tc>
        <w:tc>
          <w:tcPr>
            <w:tcW w:w="5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6BE82" w14:textId="6B2CF9A6" w:rsidR="00537343" w:rsidRPr="00DE2DA2" w:rsidRDefault="00557C04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Pembrolizumab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728A3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PD-1</w:t>
            </w:r>
          </w:p>
        </w:tc>
        <w:tc>
          <w:tcPr>
            <w:tcW w:w="8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EE3E3" w14:textId="762DA629" w:rsidR="00537343" w:rsidRPr="00DE2DA2" w:rsidRDefault="00396A04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396A04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Bevacizumab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939CE" w14:textId="77777777" w:rsidR="00537343" w:rsidRPr="00DE2DA2" w:rsidRDefault="0092556B" w:rsidP="00712721">
            <w:pPr>
              <w:spacing w:line="276" w:lineRule="auto"/>
              <w:jc w:val="center"/>
              <w:textAlignment w:val="bottom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B7279" w14:textId="7C51D5AD" w:rsidR="00537343" w:rsidRPr="00DE2DA2" w:rsidRDefault="00F02959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Concurrent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34F3E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8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3DBB5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Dead</w:t>
            </w:r>
          </w:p>
        </w:tc>
      </w:tr>
      <w:tr w:rsidR="00712721" w:rsidRPr="00DE2DA2" w14:paraId="65636F6C" w14:textId="77777777" w:rsidTr="00712721">
        <w:trPr>
          <w:trHeight w:val="30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F4B8E" w14:textId="30BC8CE4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7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2442D" w14:textId="2D2AEE96" w:rsidR="00537343" w:rsidRPr="00DE2DA2" w:rsidRDefault="00004525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F</w:t>
            </w:r>
          </w:p>
        </w:tc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E5806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66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3CAC0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o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60928" w14:textId="757AC193" w:rsidR="00537343" w:rsidRPr="00DE2DA2" w:rsidRDefault="00E8580C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SCLC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A2277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Yes</w:t>
            </w:r>
          </w:p>
        </w:tc>
        <w:tc>
          <w:tcPr>
            <w:tcW w:w="5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90E64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proofErr w:type="spellStart"/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Sintilimab</w:t>
            </w:r>
            <w:proofErr w:type="spellEnd"/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9E007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PD-1</w:t>
            </w:r>
          </w:p>
        </w:tc>
        <w:tc>
          <w:tcPr>
            <w:tcW w:w="8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4543E" w14:textId="1293FC69" w:rsidR="00537343" w:rsidRPr="00DE2DA2" w:rsidRDefault="00396A04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396A04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Gemcitabine + Recombinant human endostati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0B75A" w14:textId="77777777" w:rsidR="00537343" w:rsidRPr="00DE2DA2" w:rsidRDefault="0092556B" w:rsidP="00712721">
            <w:pPr>
              <w:spacing w:line="276" w:lineRule="auto"/>
              <w:jc w:val="center"/>
              <w:textAlignment w:val="bottom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6AF97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B2107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ED5F8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Dead</w:t>
            </w:r>
          </w:p>
        </w:tc>
      </w:tr>
      <w:tr w:rsidR="00712721" w:rsidRPr="00DE2DA2" w14:paraId="04F63BF2" w14:textId="77777777" w:rsidTr="00712721">
        <w:trPr>
          <w:trHeight w:val="30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66464" w14:textId="5A2C8849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8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62839" w14:textId="6CE3B24D" w:rsidR="00537343" w:rsidRPr="00DE2DA2" w:rsidRDefault="00004525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F</w:t>
            </w:r>
          </w:p>
        </w:tc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1C8A8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52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BA67C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o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E812C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Thymoma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E2937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Yes</w:t>
            </w:r>
          </w:p>
        </w:tc>
        <w:tc>
          <w:tcPr>
            <w:tcW w:w="5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FD2C0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proofErr w:type="spellStart"/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Sintilimab</w:t>
            </w:r>
            <w:proofErr w:type="spellEnd"/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4CE93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PD-1</w:t>
            </w:r>
          </w:p>
        </w:tc>
        <w:tc>
          <w:tcPr>
            <w:tcW w:w="8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5D627" w14:textId="53F1E74E" w:rsidR="00537343" w:rsidRPr="00DE2DA2" w:rsidRDefault="00396A04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proofErr w:type="spellStart"/>
            <w:r w:rsidRPr="00396A04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Epirubicin</w:t>
            </w:r>
            <w:proofErr w:type="spellEnd"/>
            <w:r w:rsidRPr="00396A04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 xml:space="preserve"> + Cyclophosphamide + Cisplati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551E3" w14:textId="77777777" w:rsidR="00537343" w:rsidRPr="00DE2DA2" w:rsidRDefault="0092556B" w:rsidP="00712721">
            <w:pPr>
              <w:spacing w:line="276" w:lineRule="auto"/>
              <w:jc w:val="center"/>
              <w:textAlignment w:val="bottom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34262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Myocarditis later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6B065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4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A0A33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Alive or Censored</w:t>
            </w:r>
          </w:p>
        </w:tc>
      </w:tr>
      <w:tr w:rsidR="00712721" w:rsidRPr="00DE2DA2" w14:paraId="5EEB6FAD" w14:textId="77777777" w:rsidTr="00712721">
        <w:trPr>
          <w:trHeight w:val="30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6584D" w14:textId="7975354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9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6744F" w14:textId="08AF2F7B" w:rsidR="00537343" w:rsidRPr="00DE2DA2" w:rsidRDefault="00004525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M</w:t>
            </w:r>
          </w:p>
        </w:tc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90217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64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23540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Yes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1ACB3" w14:textId="037BE607" w:rsidR="00537343" w:rsidRPr="00DE2DA2" w:rsidRDefault="00E8580C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SCLC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AF758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Yes</w:t>
            </w:r>
          </w:p>
        </w:tc>
        <w:tc>
          <w:tcPr>
            <w:tcW w:w="5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F93CE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proofErr w:type="spellStart"/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Sintilimab</w:t>
            </w:r>
            <w:proofErr w:type="spellEnd"/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61F73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PD-1</w:t>
            </w:r>
          </w:p>
        </w:tc>
        <w:tc>
          <w:tcPr>
            <w:tcW w:w="8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161E8" w14:textId="5F009F86" w:rsidR="00537343" w:rsidRPr="00DE2DA2" w:rsidRDefault="00396A04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396A04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Pemetrexed + Cisplati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5E709" w14:textId="77777777" w:rsidR="00537343" w:rsidRPr="00DE2DA2" w:rsidRDefault="0092556B" w:rsidP="00712721">
            <w:pPr>
              <w:spacing w:line="276" w:lineRule="auto"/>
              <w:jc w:val="center"/>
              <w:textAlignment w:val="bottom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D115F" w14:textId="3007A44D" w:rsidR="00537343" w:rsidRPr="00DE2DA2" w:rsidRDefault="00F02959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Concurrent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03FD5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D8B71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Alive or Censored</w:t>
            </w:r>
          </w:p>
        </w:tc>
      </w:tr>
      <w:tr w:rsidR="00712721" w:rsidRPr="00DE2DA2" w14:paraId="08812370" w14:textId="77777777" w:rsidTr="00712721">
        <w:trPr>
          <w:trHeight w:val="30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822D5" w14:textId="2089E00D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10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CF6D4" w14:textId="4FBDF443" w:rsidR="00537343" w:rsidRPr="00DE2DA2" w:rsidRDefault="00004525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M</w:t>
            </w:r>
          </w:p>
        </w:tc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61EB9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58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574C6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o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DBA66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Thymoma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4DF86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Yes</w:t>
            </w:r>
          </w:p>
        </w:tc>
        <w:tc>
          <w:tcPr>
            <w:tcW w:w="5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01D46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proofErr w:type="spellStart"/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Sintilimab</w:t>
            </w:r>
            <w:proofErr w:type="spellEnd"/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00189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PD-1</w:t>
            </w:r>
          </w:p>
        </w:tc>
        <w:tc>
          <w:tcPr>
            <w:tcW w:w="8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7CF51" w14:textId="7D0063B4" w:rsidR="00537343" w:rsidRPr="00DE2DA2" w:rsidRDefault="00396A04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396A04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Paclitaxel Liposome + Carboplati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93B82" w14:textId="77777777" w:rsidR="00537343" w:rsidRPr="00DE2DA2" w:rsidRDefault="0092556B" w:rsidP="00712721">
            <w:pPr>
              <w:spacing w:line="276" w:lineRule="auto"/>
              <w:jc w:val="center"/>
              <w:textAlignment w:val="bottom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C9EF9" w14:textId="43F98456" w:rsidR="00537343" w:rsidRPr="00DE2DA2" w:rsidRDefault="00F02959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Concurrent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BB1DE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34B6C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Dead</w:t>
            </w:r>
          </w:p>
        </w:tc>
      </w:tr>
      <w:tr w:rsidR="00712721" w:rsidRPr="00DE2DA2" w14:paraId="6F7E6C80" w14:textId="77777777" w:rsidTr="00712721">
        <w:trPr>
          <w:trHeight w:val="30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931D0" w14:textId="646524EB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11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8E641" w14:textId="3B93D4C2" w:rsidR="00537343" w:rsidRPr="00DE2DA2" w:rsidRDefault="00004525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M</w:t>
            </w:r>
          </w:p>
        </w:tc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648D1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58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467D9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o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0B54B" w14:textId="47A21E7F" w:rsidR="00537343" w:rsidRPr="00DE2DA2" w:rsidRDefault="00E8580C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SCLC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7C054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o</w:t>
            </w:r>
          </w:p>
        </w:tc>
        <w:tc>
          <w:tcPr>
            <w:tcW w:w="5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A5EAA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proofErr w:type="spellStart"/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Camrelizumab</w:t>
            </w:r>
            <w:proofErr w:type="spellEnd"/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E54E2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PD-1</w:t>
            </w:r>
          </w:p>
        </w:tc>
        <w:tc>
          <w:tcPr>
            <w:tcW w:w="8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B33A0" w14:textId="50C4E626" w:rsidR="00537343" w:rsidRPr="00DE2DA2" w:rsidRDefault="00455B8D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455B8D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Albumin Paclitaxel + Carboplati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84C94" w14:textId="77777777" w:rsidR="00537343" w:rsidRPr="00DE2DA2" w:rsidRDefault="0092556B" w:rsidP="00712721">
            <w:pPr>
              <w:spacing w:line="276" w:lineRule="auto"/>
              <w:jc w:val="center"/>
              <w:textAlignment w:val="bottom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EA03B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5E8CD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0D37E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Alive or Censored</w:t>
            </w:r>
          </w:p>
        </w:tc>
      </w:tr>
      <w:tr w:rsidR="00712721" w:rsidRPr="00DE2DA2" w14:paraId="103BB46D" w14:textId="77777777" w:rsidTr="00712721">
        <w:trPr>
          <w:trHeight w:val="30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561A2" w14:textId="17462F2E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12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F7CDD" w14:textId="467BA16B" w:rsidR="00537343" w:rsidRPr="00DE2DA2" w:rsidRDefault="00004525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M</w:t>
            </w:r>
          </w:p>
        </w:tc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5EB2D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53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BDC5D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o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1AC69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Lymphoma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FFCB5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Yes</w:t>
            </w:r>
          </w:p>
        </w:tc>
        <w:tc>
          <w:tcPr>
            <w:tcW w:w="5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E66F3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proofErr w:type="spellStart"/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Sintilimab</w:t>
            </w:r>
            <w:proofErr w:type="spellEnd"/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03ECA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PD-1</w:t>
            </w:r>
          </w:p>
        </w:tc>
        <w:tc>
          <w:tcPr>
            <w:tcW w:w="8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57BEF" w14:textId="2B51DB6B" w:rsidR="00537343" w:rsidRPr="00DE2DA2" w:rsidRDefault="000C611D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0C611D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Lenalidomide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074A4" w14:textId="77777777" w:rsidR="00537343" w:rsidRPr="00DE2DA2" w:rsidRDefault="0092556B" w:rsidP="00712721">
            <w:pPr>
              <w:spacing w:line="276" w:lineRule="auto"/>
              <w:jc w:val="center"/>
              <w:textAlignment w:val="bottom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77D56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Myocarditis later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02A33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FDE30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Dead</w:t>
            </w:r>
          </w:p>
        </w:tc>
      </w:tr>
      <w:tr w:rsidR="00712721" w:rsidRPr="00DE2DA2" w14:paraId="051AC8E0" w14:textId="77777777" w:rsidTr="00712721">
        <w:trPr>
          <w:trHeight w:val="30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57D08" w14:textId="7A8CA916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13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A8807" w14:textId="7D1498C6" w:rsidR="00537343" w:rsidRPr="00DE2DA2" w:rsidRDefault="00004525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M</w:t>
            </w:r>
          </w:p>
        </w:tc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15281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53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6F028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Yes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831CF" w14:textId="384E0D10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 xml:space="preserve">Kidney </w:t>
            </w:r>
            <w:r w:rsidR="00E8580C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c</w:t>
            </w: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ancer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B8EAB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Yes</w:t>
            </w:r>
          </w:p>
        </w:tc>
        <w:tc>
          <w:tcPr>
            <w:tcW w:w="5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CFFFF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proofErr w:type="spellStart"/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Toripalimab</w:t>
            </w:r>
            <w:proofErr w:type="spellEnd"/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5DD96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PD-1</w:t>
            </w:r>
          </w:p>
        </w:tc>
        <w:tc>
          <w:tcPr>
            <w:tcW w:w="8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29863" w14:textId="19303421" w:rsidR="00537343" w:rsidRPr="00DE2DA2" w:rsidRDefault="000C611D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proofErr w:type="spellStart"/>
            <w:r w:rsidRPr="000C611D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Cabozantinib</w:t>
            </w:r>
            <w:proofErr w:type="spellEnd"/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CE017" w14:textId="77777777" w:rsidR="00537343" w:rsidRPr="00DE2DA2" w:rsidRDefault="0092556B" w:rsidP="00712721">
            <w:pPr>
              <w:spacing w:line="276" w:lineRule="auto"/>
              <w:jc w:val="center"/>
              <w:textAlignment w:val="bottom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D88D4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708E1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0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C6DBC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Alive or Censored</w:t>
            </w:r>
          </w:p>
        </w:tc>
      </w:tr>
      <w:tr w:rsidR="00712721" w:rsidRPr="00DE2DA2" w14:paraId="2D85D98C" w14:textId="77777777" w:rsidTr="00712721">
        <w:trPr>
          <w:trHeight w:val="30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8EB59" w14:textId="013FA5BC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14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9BB74" w14:textId="1EF9AF7C" w:rsidR="00537343" w:rsidRPr="00DE2DA2" w:rsidRDefault="00004525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M</w:t>
            </w:r>
          </w:p>
        </w:tc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93060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73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1A78C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Yes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56314" w14:textId="0012C537" w:rsidR="00537343" w:rsidRPr="00DE2DA2" w:rsidRDefault="00E8580C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SCLC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6B91A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Yes</w:t>
            </w:r>
          </w:p>
        </w:tc>
        <w:tc>
          <w:tcPr>
            <w:tcW w:w="5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7F530" w14:textId="370DDC25" w:rsidR="00537343" w:rsidRPr="00DE2DA2" w:rsidRDefault="00557C04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Pembrolizumab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5E4A4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PD-1</w:t>
            </w:r>
          </w:p>
        </w:tc>
        <w:tc>
          <w:tcPr>
            <w:tcW w:w="8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135E0" w14:textId="10254F17" w:rsidR="00537343" w:rsidRPr="00DE2DA2" w:rsidRDefault="000C611D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0C611D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Pemetrexed + Carboplatin + Bevacizumab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CCB76" w14:textId="77777777" w:rsidR="00537343" w:rsidRPr="00DE2DA2" w:rsidRDefault="0092556B" w:rsidP="00712721">
            <w:pPr>
              <w:spacing w:line="276" w:lineRule="auto"/>
              <w:jc w:val="center"/>
              <w:textAlignment w:val="bottom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635B9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7DB76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9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B353B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Alive or Censored</w:t>
            </w:r>
          </w:p>
        </w:tc>
      </w:tr>
      <w:tr w:rsidR="00712721" w:rsidRPr="00DE2DA2" w14:paraId="1115F484" w14:textId="77777777" w:rsidTr="00712721">
        <w:trPr>
          <w:trHeight w:val="30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7A3C8" w14:textId="01C5D0C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15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2F3EA" w14:textId="563CF4E4" w:rsidR="00537343" w:rsidRPr="00DE2DA2" w:rsidRDefault="00004525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M</w:t>
            </w:r>
          </w:p>
        </w:tc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4440F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46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3BB28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o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FC0DB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Melanoma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64470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Yes</w:t>
            </w:r>
          </w:p>
        </w:tc>
        <w:tc>
          <w:tcPr>
            <w:tcW w:w="5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C3CF9" w14:textId="456B24D2" w:rsidR="00537343" w:rsidRPr="00DE2DA2" w:rsidRDefault="00557C04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Pembrolizumab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C2251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PD-1</w:t>
            </w:r>
          </w:p>
        </w:tc>
        <w:tc>
          <w:tcPr>
            <w:tcW w:w="8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D576B" w14:textId="3835D51F" w:rsidR="00537343" w:rsidRPr="00DE2DA2" w:rsidRDefault="000C611D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0C611D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Dacarbazine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F5D1E" w14:textId="77777777" w:rsidR="00537343" w:rsidRPr="00DE2DA2" w:rsidRDefault="0092556B" w:rsidP="00712721">
            <w:pPr>
              <w:spacing w:line="276" w:lineRule="auto"/>
              <w:jc w:val="center"/>
              <w:textAlignment w:val="bottom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4190B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1B056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8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6981A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Alive or Censored</w:t>
            </w:r>
          </w:p>
        </w:tc>
      </w:tr>
      <w:tr w:rsidR="00712721" w:rsidRPr="00DE2DA2" w14:paraId="608F95A8" w14:textId="77777777" w:rsidTr="00712721">
        <w:trPr>
          <w:trHeight w:val="30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221FB" w14:textId="1CE70D9B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16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E4C3C" w14:textId="37FAB7FC" w:rsidR="00537343" w:rsidRPr="00DE2DA2" w:rsidRDefault="00004525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M</w:t>
            </w:r>
          </w:p>
        </w:tc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F8087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36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26FB7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Yes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4B3EB" w14:textId="27C60B20" w:rsidR="00537343" w:rsidRPr="00DE2DA2" w:rsidRDefault="00E8580C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PC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7228C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Yes</w:t>
            </w:r>
          </w:p>
        </w:tc>
        <w:tc>
          <w:tcPr>
            <w:tcW w:w="5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54F85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proofErr w:type="spellStart"/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Toripalimab</w:t>
            </w:r>
            <w:proofErr w:type="spellEnd"/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86222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PD-1</w:t>
            </w:r>
          </w:p>
        </w:tc>
        <w:tc>
          <w:tcPr>
            <w:tcW w:w="8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96A65" w14:textId="08ABB01E" w:rsidR="00537343" w:rsidRPr="00DE2DA2" w:rsidRDefault="000C611D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0C611D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Albumin Paclitaxel + Cisplatin + Capecitabine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39FCC" w14:textId="77777777" w:rsidR="00537343" w:rsidRPr="00DE2DA2" w:rsidRDefault="0092556B" w:rsidP="00712721">
            <w:pPr>
              <w:spacing w:line="276" w:lineRule="auto"/>
              <w:jc w:val="center"/>
              <w:textAlignment w:val="bottom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63FBC" w14:textId="54A3BD85" w:rsidR="00537343" w:rsidRPr="00DE2DA2" w:rsidRDefault="00F02959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Concurrent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7D50F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8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5580C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Alive or Censored</w:t>
            </w:r>
          </w:p>
        </w:tc>
      </w:tr>
      <w:tr w:rsidR="00712721" w:rsidRPr="00DE2DA2" w14:paraId="0EA99789" w14:textId="77777777" w:rsidTr="00712721">
        <w:trPr>
          <w:trHeight w:val="30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D2AF0" w14:textId="6701B1D5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17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54262" w14:textId="12CA81C8" w:rsidR="00537343" w:rsidRPr="00DE2DA2" w:rsidRDefault="00004525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M</w:t>
            </w:r>
          </w:p>
        </w:tc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0738E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36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DF323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o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57CC6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Rectal cancer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0A9E5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o</w:t>
            </w:r>
          </w:p>
        </w:tc>
        <w:tc>
          <w:tcPr>
            <w:tcW w:w="5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29A98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proofErr w:type="spellStart"/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Sintilimab</w:t>
            </w:r>
            <w:proofErr w:type="spellEnd"/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1A257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PD-1</w:t>
            </w:r>
          </w:p>
        </w:tc>
        <w:tc>
          <w:tcPr>
            <w:tcW w:w="8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DDDD0" w14:textId="20BBB42D" w:rsidR="00537343" w:rsidRPr="00DE2DA2" w:rsidRDefault="000C611D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0C611D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Oxaliplatin + Capecitabine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35839" w14:textId="77777777" w:rsidR="00537343" w:rsidRPr="00DE2DA2" w:rsidRDefault="0092556B" w:rsidP="00712721">
            <w:pPr>
              <w:spacing w:line="276" w:lineRule="auto"/>
              <w:jc w:val="center"/>
              <w:textAlignment w:val="bottom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C264C" w14:textId="2D650179" w:rsidR="00537343" w:rsidRPr="00DE2DA2" w:rsidRDefault="00F02959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Concurrent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6162A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6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D19F5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Alive or Censored</w:t>
            </w:r>
          </w:p>
        </w:tc>
      </w:tr>
      <w:tr w:rsidR="00712721" w:rsidRPr="00DE2DA2" w14:paraId="25B5903D" w14:textId="77777777" w:rsidTr="00712721">
        <w:trPr>
          <w:trHeight w:val="30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719D8" w14:textId="4710249D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18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73A5A" w14:textId="52565801" w:rsidR="00537343" w:rsidRPr="00DE2DA2" w:rsidRDefault="00004525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M</w:t>
            </w:r>
          </w:p>
        </w:tc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66218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40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DEC90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o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932D9" w14:textId="31A3BD6F" w:rsidR="00537343" w:rsidRPr="00DE2DA2" w:rsidRDefault="00E8580C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PC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05CD6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Yes</w:t>
            </w:r>
          </w:p>
        </w:tc>
        <w:tc>
          <w:tcPr>
            <w:tcW w:w="5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66BCF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proofErr w:type="spellStart"/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Camrelizumab</w:t>
            </w:r>
            <w:proofErr w:type="spellEnd"/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2DDE1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PD-1</w:t>
            </w:r>
          </w:p>
        </w:tc>
        <w:tc>
          <w:tcPr>
            <w:tcW w:w="8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70057" w14:textId="2327FA3B" w:rsidR="00537343" w:rsidRPr="00DE2DA2" w:rsidRDefault="000C611D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0C611D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 xml:space="preserve">Albumin paclitaxel + Capecitabine + </w:t>
            </w:r>
            <w:proofErr w:type="spellStart"/>
            <w:r w:rsidRPr="000C611D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Apatinib</w:t>
            </w:r>
            <w:proofErr w:type="spellEnd"/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4F056" w14:textId="77777777" w:rsidR="00537343" w:rsidRPr="00DE2DA2" w:rsidRDefault="0092556B" w:rsidP="00712721">
            <w:pPr>
              <w:spacing w:line="276" w:lineRule="auto"/>
              <w:jc w:val="center"/>
              <w:textAlignment w:val="bottom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4C7D8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37093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5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29FB3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Alive or Censored</w:t>
            </w:r>
          </w:p>
        </w:tc>
      </w:tr>
      <w:tr w:rsidR="00712721" w:rsidRPr="00DE2DA2" w14:paraId="42964F6F" w14:textId="77777777" w:rsidTr="00712721">
        <w:trPr>
          <w:trHeight w:val="30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B3174" w14:textId="5159704E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19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4F8F2" w14:textId="7ECFD256" w:rsidR="00537343" w:rsidRPr="00DE2DA2" w:rsidRDefault="00004525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F</w:t>
            </w:r>
          </w:p>
        </w:tc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F3287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52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26458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o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07530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Endometrial cancer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C7785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Yes</w:t>
            </w:r>
          </w:p>
        </w:tc>
        <w:tc>
          <w:tcPr>
            <w:tcW w:w="5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2154B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proofErr w:type="spellStart"/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Sintilimab</w:t>
            </w:r>
            <w:proofErr w:type="spellEnd"/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787FC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PD-1</w:t>
            </w:r>
          </w:p>
        </w:tc>
        <w:tc>
          <w:tcPr>
            <w:tcW w:w="8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888B0" w14:textId="719BF18A" w:rsidR="00537343" w:rsidRPr="00DE2DA2" w:rsidRDefault="000C611D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proofErr w:type="spellStart"/>
            <w:r w:rsidRPr="000C611D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Fruquintinib</w:t>
            </w:r>
            <w:proofErr w:type="spellEnd"/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0C658" w14:textId="77777777" w:rsidR="00537343" w:rsidRPr="00DE2DA2" w:rsidRDefault="0092556B" w:rsidP="00712721">
            <w:pPr>
              <w:spacing w:line="276" w:lineRule="auto"/>
              <w:jc w:val="center"/>
              <w:textAlignment w:val="bottom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5E1EF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937A3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3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82953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Alive or Censored</w:t>
            </w:r>
          </w:p>
        </w:tc>
      </w:tr>
      <w:tr w:rsidR="00712721" w:rsidRPr="00DE2DA2" w14:paraId="4236192B" w14:textId="77777777" w:rsidTr="00712721">
        <w:trPr>
          <w:trHeight w:val="30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23FF3" w14:textId="6F362EEF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20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C12F7" w14:textId="76175B0F" w:rsidR="00537343" w:rsidRPr="00DE2DA2" w:rsidRDefault="00004525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F</w:t>
            </w:r>
          </w:p>
        </w:tc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03E5C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49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524D7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o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328A5" w14:textId="3266A3A8" w:rsidR="00537343" w:rsidRPr="00DE2DA2" w:rsidRDefault="00E8580C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PC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B01EE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Yes</w:t>
            </w:r>
          </w:p>
        </w:tc>
        <w:tc>
          <w:tcPr>
            <w:tcW w:w="5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5E5F2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proofErr w:type="spellStart"/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Toripalimab</w:t>
            </w:r>
            <w:proofErr w:type="spellEnd"/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350A0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PD-1</w:t>
            </w:r>
          </w:p>
        </w:tc>
        <w:tc>
          <w:tcPr>
            <w:tcW w:w="8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8F08D" w14:textId="47B11476" w:rsidR="00537343" w:rsidRPr="00DE2DA2" w:rsidRDefault="000C611D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0C611D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Albumin Paclitaxel + Cisplati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136AE" w14:textId="77777777" w:rsidR="00537343" w:rsidRPr="00DE2DA2" w:rsidRDefault="0092556B" w:rsidP="00712721">
            <w:pPr>
              <w:spacing w:line="276" w:lineRule="auto"/>
              <w:jc w:val="center"/>
              <w:textAlignment w:val="bottom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B6270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C497E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16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C2DCF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Alive or Censored</w:t>
            </w:r>
          </w:p>
        </w:tc>
      </w:tr>
      <w:tr w:rsidR="00712721" w:rsidRPr="00DE2DA2" w14:paraId="3B9A7ED7" w14:textId="77777777" w:rsidTr="00712721">
        <w:trPr>
          <w:trHeight w:val="30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05E97" w14:textId="0CB3756C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21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983C5" w14:textId="7AA82781" w:rsidR="00537343" w:rsidRPr="00DE2DA2" w:rsidRDefault="00004525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M</w:t>
            </w:r>
          </w:p>
        </w:tc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11041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53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978D6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Yes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D80D0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Melanoma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36196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o</w:t>
            </w:r>
          </w:p>
        </w:tc>
        <w:tc>
          <w:tcPr>
            <w:tcW w:w="5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38FE8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proofErr w:type="spellStart"/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Camrelizumab</w:t>
            </w:r>
            <w:proofErr w:type="spellEnd"/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49E02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PD-1</w:t>
            </w:r>
          </w:p>
        </w:tc>
        <w:tc>
          <w:tcPr>
            <w:tcW w:w="8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E8DB1" w14:textId="5B74DF83" w:rsidR="00537343" w:rsidRPr="00DE2DA2" w:rsidRDefault="000C611D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0C611D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Dacarbazine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E8668" w14:textId="77777777" w:rsidR="00537343" w:rsidRPr="00DE2DA2" w:rsidRDefault="0092556B" w:rsidP="00712721">
            <w:pPr>
              <w:spacing w:line="276" w:lineRule="auto"/>
              <w:jc w:val="center"/>
              <w:textAlignment w:val="bottom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72C15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2F579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0069E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Alive or Censored</w:t>
            </w:r>
          </w:p>
        </w:tc>
      </w:tr>
      <w:tr w:rsidR="00712721" w:rsidRPr="00DE2DA2" w14:paraId="3EEA093C" w14:textId="77777777" w:rsidTr="00712721">
        <w:trPr>
          <w:trHeight w:val="30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0D4B9" w14:textId="5BAC679B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lastRenderedPageBreak/>
              <w:t>22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D9627" w14:textId="4D74A6FA" w:rsidR="00537343" w:rsidRPr="00DE2DA2" w:rsidRDefault="00004525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M</w:t>
            </w:r>
          </w:p>
        </w:tc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5FA95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59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B0A9C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o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2CC68" w14:textId="70FB87B4" w:rsidR="00537343" w:rsidRPr="00DE2DA2" w:rsidRDefault="00E8580C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SCLC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85B11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Yes</w:t>
            </w:r>
          </w:p>
        </w:tc>
        <w:tc>
          <w:tcPr>
            <w:tcW w:w="5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A783E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ivolumab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39D91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PD-1</w:t>
            </w:r>
          </w:p>
        </w:tc>
        <w:tc>
          <w:tcPr>
            <w:tcW w:w="8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0A29C" w14:textId="1FD3B6CF" w:rsidR="00537343" w:rsidRPr="00DE2DA2" w:rsidRDefault="00396A04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-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B254B" w14:textId="77777777" w:rsidR="00537343" w:rsidRPr="00DE2DA2" w:rsidRDefault="0092556B" w:rsidP="00712721">
            <w:pPr>
              <w:spacing w:line="276" w:lineRule="auto"/>
              <w:jc w:val="center"/>
              <w:textAlignment w:val="bottom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29A4B" w14:textId="010A5AB2" w:rsidR="00537343" w:rsidRPr="00DE2DA2" w:rsidRDefault="00F02959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Concurrent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60663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FE752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Dead</w:t>
            </w:r>
          </w:p>
        </w:tc>
      </w:tr>
      <w:tr w:rsidR="00712721" w:rsidRPr="00DE2DA2" w14:paraId="55836D0D" w14:textId="77777777" w:rsidTr="00712721">
        <w:trPr>
          <w:trHeight w:val="30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11179" w14:textId="000F8811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23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81E29" w14:textId="3BA87FA1" w:rsidR="00537343" w:rsidRPr="00DE2DA2" w:rsidRDefault="00004525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M</w:t>
            </w:r>
          </w:p>
        </w:tc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9BE26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72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07493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Yes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4EACA" w14:textId="0648E9AE" w:rsidR="00537343" w:rsidRPr="00DE2DA2" w:rsidRDefault="00E8580C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SCLC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03AD9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Yes</w:t>
            </w:r>
          </w:p>
        </w:tc>
        <w:tc>
          <w:tcPr>
            <w:tcW w:w="5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E6D3A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ivolumab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10E1B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PD-1</w:t>
            </w:r>
          </w:p>
        </w:tc>
        <w:tc>
          <w:tcPr>
            <w:tcW w:w="8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6F8F4" w14:textId="0FE44F00" w:rsidR="00537343" w:rsidRPr="00DE2DA2" w:rsidRDefault="00396A04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-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965A3" w14:textId="77777777" w:rsidR="00537343" w:rsidRPr="00DE2DA2" w:rsidRDefault="0092556B" w:rsidP="00712721">
            <w:pPr>
              <w:spacing w:line="276" w:lineRule="auto"/>
              <w:jc w:val="center"/>
              <w:textAlignment w:val="bottom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CCC26" w14:textId="6A41771F" w:rsidR="00537343" w:rsidRPr="00DE2DA2" w:rsidRDefault="00F02959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Concurrent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08E8B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941F1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Dead</w:t>
            </w:r>
          </w:p>
        </w:tc>
      </w:tr>
      <w:tr w:rsidR="00712721" w:rsidRPr="00DE2DA2" w14:paraId="6DE903CD" w14:textId="77777777" w:rsidTr="00712721">
        <w:trPr>
          <w:trHeight w:val="30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B75E6" w14:textId="6EE3B716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24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6BACB" w14:textId="73178CA9" w:rsidR="00537343" w:rsidRPr="00DE2DA2" w:rsidRDefault="00004525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M</w:t>
            </w:r>
          </w:p>
        </w:tc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8C71B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58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B039D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Yes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68FB3" w14:textId="5401CF51" w:rsidR="00537343" w:rsidRPr="00DE2DA2" w:rsidRDefault="00E8580C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SCLC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3B4EC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o</w:t>
            </w:r>
          </w:p>
        </w:tc>
        <w:tc>
          <w:tcPr>
            <w:tcW w:w="5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094FB" w14:textId="0313C84C" w:rsidR="00537343" w:rsidRPr="00DE2DA2" w:rsidRDefault="00557C04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Pembrolizumab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03374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PD-1</w:t>
            </w:r>
          </w:p>
        </w:tc>
        <w:tc>
          <w:tcPr>
            <w:tcW w:w="8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2D3E9" w14:textId="4D79B1C7" w:rsidR="00537343" w:rsidRPr="00DE2DA2" w:rsidRDefault="000C611D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0C611D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Albumin Paclitaxel + Carboplati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88BB5" w14:textId="77777777" w:rsidR="00537343" w:rsidRPr="00DE2DA2" w:rsidRDefault="0092556B" w:rsidP="00712721">
            <w:pPr>
              <w:spacing w:line="276" w:lineRule="auto"/>
              <w:jc w:val="center"/>
              <w:textAlignment w:val="bottom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44E2E" w14:textId="198A9168" w:rsidR="00537343" w:rsidRPr="00DE2DA2" w:rsidRDefault="00F02959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Concurrent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83A17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2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95619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Dead</w:t>
            </w:r>
          </w:p>
        </w:tc>
      </w:tr>
      <w:tr w:rsidR="00712721" w:rsidRPr="00DE2DA2" w14:paraId="18D4AEB0" w14:textId="77777777" w:rsidTr="00712721">
        <w:trPr>
          <w:trHeight w:val="30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3C018" w14:textId="30F3A8B4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25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D0C80" w14:textId="57CB6556" w:rsidR="00537343" w:rsidRPr="00DE2DA2" w:rsidRDefault="00004525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M</w:t>
            </w:r>
          </w:p>
        </w:tc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52B52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80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BB1B1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Yes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CC964" w14:textId="56B8E6CB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L</w:t>
            </w:r>
            <w:r w:rsidR="00621F56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C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6BEFE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Yes</w:t>
            </w:r>
          </w:p>
        </w:tc>
        <w:tc>
          <w:tcPr>
            <w:tcW w:w="5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A02EB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proofErr w:type="spellStart"/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Sintilimab</w:t>
            </w:r>
            <w:proofErr w:type="spellEnd"/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ED9BF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PD-1</w:t>
            </w:r>
          </w:p>
        </w:tc>
        <w:tc>
          <w:tcPr>
            <w:tcW w:w="8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44F32" w14:textId="4BE5DC5A" w:rsidR="00537343" w:rsidRPr="00DE2DA2" w:rsidRDefault="00396A04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-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F370F" w14:textId="77777777" w:rsidR="00537343" w:rsidRPr="00DE2DA2" w:rsidRDefault="0092556B" w:rsidP="00712721">
            <w:pPr>
              <w:spacing w:line="276" w:lineRule="auto"/>
              <w:jc w:val="center"/>
              <w:textAlignment w:val="bottom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02B11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1053D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9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2DBBE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Alive or Censored</w:t>
            </w:r>
          </w:p>
        </w:tc>
      </w:tr>
      <w:tr w:rsidR="00712721" w:rsidRPr="00DE2DA2" w14:paraId="0F41630E" w14:textId="77777777" w:rsidTr="00712721">
        <w:trPr>
          <w:trHeight w:val="30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E654A" w14:textId="0E9BBD43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26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08913" w14:textId="3B24F17F" w:rsidR="00537343" w:rsidRPr="00DE2DA2" w:rsidRDefault="00004525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M</w:t>
            </w:r>
          </w:p>
        </w:tc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7526D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73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2061A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o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0D981" w14:textId="6478F810" w:rsidR="00537343" w:rsidRPr="00DE2DA2" w:rsidRDefault="00E8580C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SCLC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4FD56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Yes</w:t>
            </w:r>
          </w:p>
        </w:tc>
        <w:tc>
          <w:tcPr>
            <w:tcW w:w="5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78D0F" w14:textId="42312EC3" w:rsidR="00537343" w:rsidRPr="00DE2DA2" w:rsidRDefault="00557C04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Pembrolizumab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B307E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PD-1</w:t>
            </w:r>
          </w:p>
        </w:tc>
        <w:tc>
          <w:tcPr>
            <w:tcW w:w="8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04CE1" w14:textId="4D33BE3B" w:rsidR="00537343" w:rsidRPr="00DE2DA2" w:rsidRDefault="00396A04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-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23E5D" w14:textId="77777777" w:rsidR="00537343" w:rsidRPr="00DE2DA2" w:rsidRDefault="0092556B" w:rsidP="00712721">
            <w:pPr>
              <w:spacing w:line="276" w:lineRule="auto"/>
              <w:jc w:val="center"/>
              <w:textAlignment w:val="bottom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F3B77" w14:textId="34702C98" w:rsidR="00537343" w:rsidRPr="00DE2DA2" w:rsidRDefault="00F02959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Concurrent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94196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17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5ECFD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Dead</w:t>
            </w:r>
          </w:p>
        </w:tc>
      </w:tr>
      <w:tr w:rsidR="00712721" w:rsidRPr="00DE2DA2" w14:paraId="259B1D2C" w14:textId="77777777" w:rsidTr="00712721">
        <w:trPr>
          <w:trHeight w:val="30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1CBF4" w14:textId="07B86BD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27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A2E80" w14:textId="357D259B" w:rsidR="00537343" w:rsidRPr="00DE2DA2" w:rsidRDefault="00004525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M</w:t>
            </w:r>
          </w:p>
        </w:tc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6BCB1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64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1A41F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Yes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22096" w14:textId="71388401" w:rsidR="00537343" w:rsidRPr="00DE2DA2" w:rsidRDefault="00E8580C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SCLC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906D7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Yes</w:t>
            </w:r>
          </w:p>
        </w:tc>
        <w:tc>
          <w:tcPr>
            <w:tcW w:w="5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8329C" w14:textId="53637939" w:rsidR="00537343" w:rsidRPr="00DE2DA2" w:rsidRDefault="00557C04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Pembrolizumab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A4F9C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PD-1</w:t>
            </w:r>
          </w:p>
        </w:tc>
        <w:tc>
          <w:tcPr>
            <w:tcW w:w="8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CCB57" w14:textId="401E067E" w:rsidR="00537343" w:rsidRPr="00DE2DA2" w:rsidRDefault="00396A04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-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1C73C" w14:textId="77777777" w:rsidR="00537343" w:rsidRPr="00DE2DA2" w:rsidRDefault="0092556B" w:rsidP="00712721">
            <w:pPr>
              <w:spacing w:line="276" w:lineRule="auto"/>
              <w:jc w:val="center"/>
              <w:textAlignment w:val="bottom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52D20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Myocarditis first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106C9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9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DFE8C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Alive or Censored</w:t>
            </w:r>
          </w:p>
        </w:tc>
      </w:tr>
      <w:tr w:rsidR="00712721" w:rsidRPr="00DE2DA2" w14:paraId="259FE22C" w14:textId="77777777" w:rsidTr="00712721">
        <w:trPr>
          <w:trHeight w:val="30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AF26E" w14:textId="490DC8EF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28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350D0" w14:textId="0BC36EB2" w:rsidR="00537343" w:rsidRPr="00DE2DA2" w:rsidRDefault="00004525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F</w:t>
            </w:r>
          </w:p>
        </w:tc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FEFCA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48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EE304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o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7CC23" w14:textId="7B7E1425" w:rsidR="00537343" w:rsidRPr="00DE2DA2" w:rsidRDefault="00E8580C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SCLC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F14F9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Yes</w:t>
            </w:r>
          </w:p>
        </w:tc>
        <w:tc>
          <w:tcPr>
            <w:tcW w:w="5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463C5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proofErr w:type="spellStart"/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Sintilimab</w:t>
            </w:r>
            <w:proofErr w:type="spellEnd"/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44D7D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PD-1</w:t>
            </w:r>
          </w:p>
        </w:tc>
        <w:tc>
          <w:tcPr>
            <w:tcW w:w="8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D94D8" w14:textId="08134633" w:rsidR="00537343" w:rsidRPr="00DE2DA2" w:rsidRDefault="000C611D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0C611D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Albumin Paclitaxel + Carboplati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3F38C" w14:textId="77777777" w:rsidR="00537343" w:rsidRPr="00DE2DA2" w:rsidRDefault="0092556B" w:rsidP="00712721">
            <w:pPr>
              <w:spacing w:line="276" w:lineRule="auto"/>
              <w:jc w:val="center"/>
              <w:textAlignment w:val="bottom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2E381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E94B3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B44EC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Dead</w:t>
            </w:r>
          </w:p>
        </w:tc>
      </w:tr>
      <w:tr w:rsidR="00712721" w:rsidRPr="00DE2DA2" w14:paraId="2E9979C9" w14:textId="77777777" w:rsidTr="00712721">
        <w:trPr>
          <w:trHeight w:val="30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4784F" w14:textId="30E24AA6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29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82105" w14:textId="6732EA98" w:rsidR="00537343" w:rsidRPr="00DE2DA2" w:rsidRDefault="00004525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M</w:t>
            </w:r>
          </w:p>
        </w:tc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75C07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52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248E4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o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34FA9" w14:textId="2984D069" w:rsidR="00537343" w:rsidRPr="00DE2DA2" w:rsidRDefault="00E8580C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SCLC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3D18D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Yes</w:t>
            </w:r>
          </w:p>
        </w:tc>
        <w:tc>
          <w:tcPr>
            <w:tcW w:w="5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AC8D1" w14:textId="52FF758F" w:rsidR="00537343" w:rsidRPr="00DE2DA2" w:rsidRDefault="00557C04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Pembrolizumab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6D56B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PD-1</w:t>
            </w:r>
          </w:p>
        </w:tc>
        <w:tc>
          <w:tcPr>
            <w:tcW w:w="8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61508" w14:textId="2B56BA11" w:rsidR="00537343" w:rsidRPr="00DE2DA2" w:rsidRDefault="000C611D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0C611D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Pemetrexed + Carboplati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19F5C" w14:textId="77777777" w:rsidR="00537343" w:rsidRPr="00DE2DA2" w:rsidRDefault="0092556B" w:rsidP="00712721">
            <w:pPr>
              <w:spacing w:line="276" w:lineRule="auto"/>
              <w:jc w:val="center"/>
              <w:textAlignment w:val="bottom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B62E3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Myocarditis later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D8FD4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1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3B165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Dead</w:t>
            </w:r>
          </w:p>
        </w:tc>
      </w:tr>
      <w:tr w:rsidR="00712721" w:rsidRPr="00DE2DA2" w14:paraId="2B78DB8E" w14:textId="77777777" w:rsidTr="00712721">
        <w:trPr>
          <w:trHeight w:val="30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1E4DE" w14:textId="74568344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30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5F21E" w14:textId="777F4724" w:rsidR="00537343" w:rsidRPr="00DE2DA2" w:rsidRDefault="00004525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M</w:t>
            </w:r>
          </w:p>
        </w:tc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617BB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66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92891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Yes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60F07" w14:textId="063FCC1D" w:rsidR="00537343" w:rsidRPr="00DE2DA2" w:rsidRDefault="00E8580C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SCLC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B5CE7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Yes</w:t>
            </w:r>
          </w:p>
        </w:tc>
        <w:tc>
          <w:tcPr>
            <w:tcW w:w="5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7F032" w14:textId="1EC8E047" w:rsidR="00537343" w:rsidRPr="00DE2DA2" w:rsidRDefault="00557C04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Pembrolizumab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685AE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PD-1</w:t>
            </w:r>
          </w:p>
        </w:tc>
        <w:tc>
          <w:tcPr>
            <w:tcW w:w="8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3440B" w14:textId="276529F7" w:rsidR="00537343" w:rsidRPr="00DE2DA2" w:rsidRDefault="00396A04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-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6400D" w14:textId="77777777" w:rsidR="00537343" w:rsidRPr="00DE2DA2" w:rsidRDefault="0092556B" w:rsidP="00712721">
            <w:pPr>
              <w:spacing w:line="276" w:lineRule="auto"/>
              <w:jc w:val="center"/>
              <w:textAlignment w:val="bottom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3F556" w14:textId="0EDA3821" w:rsidR="00537343" w:rsidRPr="00DE2DA2" w:rsidRDefault="00F02959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Concurrent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7AA13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6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47FD5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Dead</w:t>
            </w:r>
          </w:p>
        </w:tc>
      </w:tr>
      <w:tr w:rsidR="00712721" w:rsidRPr="00DE2DA2" w14:paraId="13DCD630" w14:textId="77777777" w:rsidTr="00712721">
        <w:trPr>
          <w:trHeight w:val="30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BB3DF" w14:textId="35F6B40D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31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05152" w14:textId="67DCEE06" w:rsidR="00537343" w:rsidRPr="00DE2DA2" w:rsidRDefault="00004525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F</w:t>
            </w:r>
          </w:p>
        </w:tc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C926C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52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A3F0E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Yes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1E5D0" w14:textId="30630E1D" w:rsidR="00537343" w:rsidRPr="00DE2DA2" w:rsidRDefault="00E8580C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SCLC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A1B5B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o</w:t>
            </w:r>
          </w:p>
        </w:tc>
        <w:tc>
          <w:tcPr>
            <w:tcW w:w="5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82DC7" w14:textId="050087CF" w:rsidR="00537343" w:rsidRPr="00DE2DA2" w:rsidRDefault="00557C04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Pembrolizumab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0FC37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PD-1</w:t>
            </w:r>
          </w:p>
        </w:tc>
        <w:tc>
          <w:tcPr>
            <w:tcW w:w="8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8AA6A" w14:textId="344E05C2" w:rsidR="00537343" w:rsidRPr="00DE2DA2" w:rsidRDefault="000C611D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0C611D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Docetaxel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E7595" w14:textId="77777777" w:rsidR="00537343" w:rsidRPr="00DE2DA2" w:rsidRDefault="0092556B" w:rsidP="00712721">
            <w:pPr>
              <w:spacing w:line="276" w:lineRule="auto"/>
              <w:jc w:val="center"/>
              <w:textAlignment w:val="bottom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19D23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6108D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9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5939D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Alive or Censored</w:t>
            </w:r>
          </w:p>
        </w:tc>
      </w:tr>
      <w:tr w:rsidR="00712721" w:rsidRPr="00DE2DA2" w14:paraId="3E980488" w14:textId="77777777" w:rsidTr="00712721">
        <w:trPr>
          <w:trHeight w:val="30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1B559" w14:textId="54662360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32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6DCDE" w14:textId="10C69330" w:rsidR="00537343" w:rsidRPr="00DE2DA2" w:rsidRDefault="00004525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M</w:t>
            </w:r>
          </w:p>
        </w:tc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3F9B4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65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F4C0E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Yes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56A83" w14:textId="0C2D9BB8" w:rsidR="00537343" w:rsidRPr="00DE2DA2" w:rsidRDefault="00E8580C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SCLC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3EAA0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Yes</w:t>
            </w:r>
          </w:p>
        </w:tc>
        <w:tc>
          <w:tcPr>
            <w:tcW w:w="5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CB717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proofErr w:type="spellStart"/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Sintilimab</w:t>
            </w:r>
            <w:proofErr w:type="spellEnd"/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8EBAE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PD-1</w:t>
            </w:r>
          </w:p>
        </w:tc>
        <w:tc>
          <w:tcPr>
            <w:tcW w:w="8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67C02" w14:textId="2887B109" w:rsidR="00537343" w:rsidRPr="00DE2DA2" w:rsidRDefault="00396A04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-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00DB4" w14:textId="77777777" w:rsidR="00537343" w:rsidRPr="00DE2DA2" w:rsidRDefault="0092556B" w:rsidP="00712721">
            <w:pPr>
              <w:spacing w:line="276" w:lineRule="auto"/>
              <w:jc w:val="center"/>
              <w:textAlignment w:val="bottom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A75FA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CCB84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9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85CAC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Alive or Censored</w:t>
            </w:r>
          </w:p>
        </w:tc>
      </w:tr>
      <w:tr w:rsidR="00712721" w:rsidRPr="00DE2DA2" w14:paraId="5547BBEB" w14:textId="77777777" w:rsidTr="00712721">
        <w:trPr>
          <w:trHeight w:val="30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2AB46" w14:textId="6D67ECBE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33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17C6A" w14:textId="58AF41CF" w:rsidR="00537343" w:rsidRPr="00DE2DA2" w:rsidRDefault="00004525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M</w:t>
            </w:r>
          </w:p>
        </w:tc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EBC23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57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44516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o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B2394" w14:textId="52A7249C" w:rsidR="00537343" w:rsidRPr="00DE2DA2" w:rsidRDefault="00E8580C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SCLC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09C49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Yes</w:t>
            </w:r>
          </w:p>
        </w:tc>
        <w:tc>
          <w:tcPr>
            <w:tcW w:w="5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88D36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Tislelizumab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E48A8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PD-1</w:t>
            </w:r>
          </w:p>
        </w:tc>
        <w:tc>
          <w:tcPr>
            <w:tcW w:w="8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6080F" w14:textId="16E9278A" w:rsidR="00537343" w:rsidRPr="00DE2DA2" w:rsidRDefault="00396A04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-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FF5AC" w14:textId="77777777" w:rsidR="00537343" w:rsidRPr="00DE2DA2" w:rsidRDefault="0092556B" w:rsidP="00712721">
            <w:pPr>
              <w:spacing w:line="276" w:lineRule="auto"/>
              <w:jc w:val="center"/>
              <w:textAlignment w:val="bottom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0B99A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D14ED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1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8829F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Alive or Censored</w:t>
            </w:r>
          </w:p>
        </w:tc>
      </w:tr>
      <w:tr w:rsidR="00712721" w:rsidRPr="00DE2DA2" w14:paraId="02E39CFC" w14:textId="77777777" w:rsidTr="00712721">
        <w:trPr>
          <w:trHeight w:val="30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0FC04" w14:textId="46F2312E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34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0F089" w14:textId="013C36F9" w:rsidR="00537343" w:rsidRPr="00DE2DA2" w:rsidRDefault="00004525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M</w:t>
            </w:r>
          </w:p>
        </w:tc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86B65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75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CE14D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Yes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C181F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Ureteral cancer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62C3D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o</w:t>
            </w:r>
          </w:p>
        </w:tc>
        <w:tc>
          <w:tcPr>
            <w:tcW w:w="5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BE4DF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Tislelizumab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80824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PD-1</w:t>
            </w:r>
          </w:p>
        </w:tc>
        <w:tc>
          <w:tcPr>
            <w:tcW w:w="8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D31B5" w14:textId="2079EF18" w:rsidR="00537343" w:rsidRPr="00DE2DA2" w:rsidRDefault="00004525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004525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Gemcitabine + Cisplati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8C46B" w14:textId="77777777" w:rsidR="00537343" w:rsidRPr="00DE2DA2" w:rsidRDefault="0092556B" w:rsidP="00712721">
            <w:pPr>
              <w:spacing w:line="276" w:lineRule="auto"/>
              <w:jc w:val="center"/>
              <w:textAlignment w:val="bottom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42AA5" w14:textId="1B2F55DB" w:rsidR="00537343" w:rsidRPr="00DE2DA2" w:rsidRDefault="00F02959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Concurrent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4B378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11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5A68F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Alive or Censored</w:t>
            </w:r>
          </w:p>
        </w:tc>
      </w:tr>
      <w:tr w:rsidR="00712721" w:rsidRPr="00DE2DA2" w14:paraId="09B9C64B" w14:textId="77777777" w:rsidTr="00712721">
        <w:trPr>
          <w:trHeight w:val="30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A2BA3" w14:textId="54558ACD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35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8FFFC" w14:textId="1D5CD1BC" w:rsidR="00537343" w:rsidRPr="00DE2DA2" w:rsidRDefault="00004525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M</w:t>
            </w:r>
          </w:p>
        </w:tc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12303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76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91A56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Yes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40C77" w14:textId="3A49500A" w:rsidR="00537343" w:rsidRPr="00DE2DA2" w:rsidRDefault="00621F56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L</w:t>
            </w: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C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F060D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o</w:t>
            </w:r>
          </w:p>
        </w:tc>
        <w:tc>
          <w:tcPr>
            <w:tcW w:w="5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7EBE1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proofErr w:type="spellStart"/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Camrelizumab</w:t>
            </w:r>
            <w:proofErr w:type="spellEnd"/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0D155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PD-1</w:t>
            </w:r>
          </w:p>
        </w:tc>
        <w:tc>
          <w:tcPr>
            <w:tcW w:w="8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B855F" w14:textId="076B68FC" w:rsidR="00537343" w:rsidRPr="00DE2DA2" w:rsidRDefault="00396A04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-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838AC" w14:textId="77777777" w:rsidR="00537343" w:rsidRPr="00DE2DA2" w:rsidRDefault="0092556B" w:rsidP="00712721">
            <w:pPr>
              <w:spacing w:line="276" w:lineRule="auto"/>
              <w:jc w:val="center"/>
              <w:textAlignment w:val="bottom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2E9F0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572A7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C6208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Dead</w:t>
            </w:r>
          </w:p>
        </w:tc>
      </w:tr>
      <w:tr w:rsidR="00712721" w:rsidRPr="00DE2DA2" w14:paraId="1D75BBB5" w14:textId="77777777" w:rsidTr="00712721">
        <w:trPr>
          <w:trHeight w:val="30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8E89D" w14:textId="70BAB32F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36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09FD0" w14:textId="0FCE7CA3" w:rsidR="00537343" w:rsidRPr="00DE2DA2" w:rsidRDefault="00004525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M</w:t>
            </w:r>
          </w:p>
        </w:tc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F9AB2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69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E77FA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Yes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D9F71" w14:textId="216DB830" w:rsidR="00537343" w:rsidRPr="00DE2DA2" w:rsidRDefault="00621F56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L</w:t>
            </w: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C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A81ED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o</w:t>
            </w:r>
          </w:p>
        </w:tc>
        <w:tc>
          <w:tcPr>
            <w:tcW w:w="5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72CB3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proofErr w:type="spellStart"/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Camrelizumab</w:t>
            </w:r>
            <w:proofErr w:type="spellEnd"/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AB36E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PD-1</w:t>
            </w:r>
          </w:p>
        </w:tc>
        <w:tc>
          <w:tcPr>
            <w:tcW w:w="8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26C15" w14:textId="315798C9" w:rsidR="00537343" w:rsidRPr="00DE2DA2" w:rsidRDefault="00396A04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-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95BC4" w14:textId="77777777" w:rsidR="00537343" w:rsidRPr="00DE2DA2" w:rsidRDefault="0092556B" w:rsidP="00712721">
            <w:pPr>
              <w:spacing w:line="276" w:lineRule="auto"/>
              <w:jc w:val="center"/>
              <w:textAlignment w:val="bottom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22486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01CF8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11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42C57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Alive or Censored</w:t>
            </w:r>
          </w:p>
        </w:tc>
      </w:tr>
      <w:tr w:rsidR="00712721" w:rsidRPr="00DE2DA2" w14:paraId="08313F41" w14:textId="77777777" w:rsidTr="00712721">
        <w:trPr>
          <w:trHeight w:val="30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EC7C6" w14:textId="457914AD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37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2D988" w14:textId="58A218E3" w:rsidR="00537343" w:rsidRPr="00DE2DA2" w:rsidRDefault="00004525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M</w:t>
            </w:r>
          </w:p>
        </w:tc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0381B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63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54DD6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Yes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7BF0B" w14:textId="7D4D796D" w:rsidR="00537343" w:rsidRPr="00DE2DA2" w:rsidRDefault="00E8580C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SCLC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8DA98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Yes</w:t>
            </w:r>
          </w:p>
        </w:tc>
        <w:tc>
          <w:tcPr>
            <w:tcW w:w="5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6CBA4" w14:textId="003163C0" w:rsidR="00537343" w:rsidRPr="00DE2DA2" w:rsidRDefault="00557C04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Pembrolizumab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F24EE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PD-1</w:t>
            </w:r>
          </w:p>
        </w:tc>
        <w:tc>
          <w:tcPr>
            <w:tcW w:w="8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8637A" w14:textId="395ABA47" w:rsidR="00537343" w:rsidRPr="00DE2DA2" w:rsidRDefault="00004525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004525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Docetaxel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D0ED1" w14:textId="77777777" w:rsidR="00537343" w:rsidRPr="00DE2DA2" w:rsidRDefault="0092556B" w:rsidP="00712721">
            <w:pPr>
              <w:spacing w:line="276" w:lineRule="auto"/>
              <w:jc w:val="center"/>
              <w:textAlignment w:val="bottom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E5D6A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Myocarditis later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27E28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1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E856C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Dead</w:t>
            </w:r>
          </w:p>
        </w:tc>
      </w:tr>
      <w:tr w:rsidR="00712721" w:rsidRPr="00DE2DA2" w14:paraId="198BE787" w14:textId="77777777" w:rsidTr="00712721">
        <w:trPr>
          <w:trHeight w:val="30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44ADF" w14:textId="511AFB6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38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937F0" w14:textId="360954D9" w:rsidR="00537343" w:rsidRPr="00DE2DA2" w:rsidRDefault="00004525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F</w:t>
            </w:r>
          </w:p>
        </w:tc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3AD62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7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F4F1B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o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ABC16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Thymoma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E8CCE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o</w:t>
            </w:r>
          </w:p>
        </w:tc>
        <w:tc>
          <w:tcPr>
            <w:tcW w:w="5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C9B91" w14:textId="19DACE0D" w:rsidR="00537343" w:rsidRPr="00DE2DA2" w:rsidRDefault="00557C04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Pembrolizumab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8F69F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PD-1</w:t>
            </w:r>
          </w:p>
        </w:tc>
        <w:tc>
          <w:tcPr>
            <w:tcW w:w="8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A0FA5" w14:textId="15BC35A7" w:rsidR="00537343" w:rsidRPr="00DE2DA2" w:rsidRDefault="00004525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004525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Albumin Paclitaxel + Carboplati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71DA2" w14:textId="77777777" w:rsidR="00537343" w:rsidRPr="00DE2DA2" w:rsidRDefault="0092556B" w:rsidP="00712721">
            <w:pPr>
              <w:spacing w:line="276" w:lineRule="auto"/>
              <w:jc w:val="center"/>
              <w:textAlignment w:val="bottom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8B0E3" w14:textId="70D8BD98" w:rsidR="00537343" w:rsidRPr="00DE2DA2" w:rsidRDefault="00F02959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Concurrent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6B08F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02B59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Dead</w:t>
            </w:r>
          </w:p>
        </w:tc>
      </w:tr>
      <w:tr w:rsidR="00712721" w:rsidRPr="00DE2DA2" w14:paraId="1FAC87B0" w14:textId="77777777" w:rsidTr="00712721">
        <w:trPr>
          <w:trHeight w:val="30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DD2A1" w14:textId="132B6DFF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39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620E4" w14:textId="68C7626C" w:rsidR="00537343" w:rsidRPr="00DE2DA2" w:rsidRDefault="00004525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M</w:t>
            </w:r>
          </w:p>
        </w:tc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8795D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3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4908B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Yes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A0156" w14:textId="77777777" w:rsidR="00537343" w:rsidRPr="00621F56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621F56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Small cell lung cancer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1F5BE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o</w:t>
            </w:r>
          </w:p>
        </w:tc>
        <w:tc>
          <w:tcPr>
            <w:tcW w:w="5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D4807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proofErr w:type="spellStart"/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Sintilimab</w:t>
            </w:r>
            <w:proofErr w:type="spellEnd"/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0EB64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PD-1</w:t>
            </w:r>
          </w:p>
        </w:tc>
        <w:tc>
          <w:tcPr>
            <w:tcW w:w="8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333AB" w14:textId="739E7B04" w:rsidR="00537343" w:rsidRPr="00DE2DA2" w:rsidRDefault="00004525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004525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Pemetrexed + Irinotecan + Nedaplati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206E1" w14:textId="77777777" w:rsidR="00537343" w:rsidRPr="00DE2DA2" w:rsidRDefault="0092556B" w:rsidP="00712721">
            <w:pPr>
              <w:spacing w:line="276" w:lineRule="auto"/>
              <w:jc w:val="center"/>
              <w:textAlignment w:val="bottom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EC4D2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Myocarditis later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19963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6306D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Dead</w:t>
            </w:r>
          </w:p>
        </w:tc>
      </w:tr>
      <w:tr w:rsidR="00712721" w:rsidRPr="00DE2DA2" w14:paraId="3F88E0ED" w14:textId="77777777" w:rsidTr="00712721">
        <w:trPr>
          <w:trHeight w:val="30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E265B" w14:textId="04277F5F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40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24C79" w14:textId="5BBACBD9" w:rsidR="00537343" w:rsidRPr="00DE2DA2" w:rsidRDefault="00004525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M</w:t>
            </w:r>
          </w:p>
        </w:tc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C8882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5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DD929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o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0F65A" w14:textId="2741D2C3" w:rsidR="00537343" w:rsidRPr="00DE2DA2" w:rsidRDefault="00E8580C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SCLC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7A939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o</w:t>
            </w:r>
          </w:p>
        </w:tc>
        <w:tc>
          <w:tcPr>
            <w:tcW w:w="5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3B0F8" w14:textId="278F62D8" w:rsidR="00537343" w:rsidRPr="00DE2DA2" w:rsidRDefault="00557C04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Pembrolizumab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8FBF3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PD-1</w:t>
            </w:r>
          </w:p>
        </w:tc>
        <w:tc>
          <w:tcPr>
            <w:tcW w:w="8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67BD0" w14:textId="067FDA19" w:rsidR="00537343" w:rsidRPr="00DE2DA2" w:rsidRDefault="00004525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004525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Albumin Paclitaxel + Carboplatin + Recombinant human endostati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88891" w14:textId="77777777" w:rsidR="00537343" w:rsidRPr="00DE2DA2" w:rsidRDefault="0092556B" w:rsidP="00712721">
            <w:pPr>
              <w:spacing w:line="276" w:lineRule="auto"/>
              <w:jc w:val="center"/>
              <w:textAlignment w:val="bottom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C10BE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Myocarditis later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B42B5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1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AF2FF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Dead</w:t>
            </w:r>
          </w:p>
        </w:tc>
      </w:tr>
      <w:tr w:rsidR="00712721" w:rsidRPr="00DE2DA2" w14:paraId="36FE57D5" w14:textId="77777777" w:rsidTr="00712721">
        <w:trPr>
          <w:trHeight w:val="30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9B819" w14:textId="7A4E07AC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41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83BF3" w14:textId="18C7E50A" w:rsidR="00537343" w:rsidRPr="00DE2DA2" w:rsidRDefault="00004525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M</w:t>
            </w:r>
          </w:p>
        </w:tc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09AD7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74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10CF0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o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A1D12" w14:textId="4C1EE712" w:rsidR="00537343" w:rsidRPr="00DE2DA2" w:rsidRDefault="00E8580C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SCLC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9F2C2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o</w:t>
            </w:r>
          </w:p>
        </w:tc>
        <w:tc>
          <w:tcPr>
            <w:tcW w:w="5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2F7A9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proofErr w:type="spellStart"/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Sintilimab</w:t>
            </w:r>
            <w:proofErr w:type="spellEnd"/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3D98C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PD-1</w:t>
            </w:r>
          </w:p>
        </w:tc>
        <w:tc>
          <w:tcPr>
            <w:tcW w:w="8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DB0D1" w14:textId="2633E3ED" w:rsidR="00537343" w:rsidRPr="00DE2DA2" w:rsidRDefault="00396A04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-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51D6A" w14:textId="77777777" w:rsidR="00537343" w:rsidRPr="00DE2DA2" w:rsidRDefault="0092556B" w:rsidP="00712721">
            <w:pPr>
              <w:spacing w:line="276" w:lineRule="auto"/>
              <w:jc w:val="center"/>
              <w:textAlignment w:val="bottom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63D08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Myocarditis later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0275D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2CAE4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Dead</w:t>
            </w:r>
          </w:p>
        </w:tc>
      </w:tr>
      <w:tr w:rsidR="00712721" w:rsidRPr="00DE2DA2" w14:paraId="6EBF6E91" w14:textId="77777777" w:rsidTr="00712721">
        <w:trPr>
          <w:trHeight w:val="30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C5966" w14:textId="1E89391D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42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E81C8" w14:textId="7005C9E0" w:rsidR="00537343" w:rsidRPr="00DE2DA2" w:rsidRDefault="00004525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M</w:t>
            </w:r>
          </w:p>
        </w:tc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5CCCB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5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E5A64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o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E9594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Thymoma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D344C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Yes</w:t>
            </w:r>
          </w:p>
        </w:tc>
        <w:tc>
          <w:tcPr>
            <w:tcW w:w="5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BFFCF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Tislelizumab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16485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PD-1</w:t>
            </w:r>
          </w:p>
        </w:tc>
        <w:tc>
          <w:tcPr>
            <w:tcW w:w="8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9FE42" w14:textId="527A9D27" w:rsidR="00537343" w:rsidRPr="00DE2DA2" w:rsidRDefault="00396A04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-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C0FCE" w14:textId="77777777" w:rsidR="00537343" w:rsidRPr="00DE2DA2" w:rsidRDefault="0092556B" w:rsidP="00712721">
            <w:pPr>
              <w:spacing w:line="276" w:lineRule="auto"/>
              <w:jc w:val="center"/>
              <w:textAlignment w:val="bottom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725FB" w14:textId="6687117A" w:rsidR="00537343" w:rsidRPr="00DE2DA2" w:rsidRDefault="00F02959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Concurrent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8E759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02105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Alive or Censored</w:t>
            </w:r>
          </w:p>
        </w:tc>
      </w:tr>
      <w:tr w:rsidR="00712721" w:rsidRPr="00DE2DA2" w14:paraId="30F70C02" w14:textId="77777777" w:rsidTr="00712721">
        <w:trPr>
          <w:trHeight w:val="30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1A1E5" w14:textId="1160C91B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43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C9359" w14:textId="321DBB78" w:rsidR="00537343" w:rsidRPr="00DE2DA2" w:rsidRDefault="00004525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F</w:t>
            </w:r>
          </w:p>
        </w:tc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DB045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9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0397C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Yes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A0B88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Thymoma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9572A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o</w:t>
            </w:r>
          </w:p>
        </w:tc>
        <w:tc>
          <w:tcPr>
            <w:tcW w:w="5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1E2A4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Tislelizumab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07523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PD-1</w:t>
            </w:r>
          </w:p>
        </w:tc>
        <w:tc>
          <w:tcPr>
            <w:tcW w:w="8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A8519" w14:textId="1628C739" w:rsidR="00537343" w:rsidRPr="00DE2DA2" w:rsidRDefault="00004525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004525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Pemetrexed + Carboplati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0F190" w14:textId="77777777" w:rsidR="00537343" w:rsidRPr="00DE2DA2" w:rsidRDefault="0092556B" w:rsidP="00712721">
            <w:pPr>
              <w:spacing w:line="276" w:lineRule="auto"/>
              <w:jc w:val="center"/>
              <w:textAlignment w:val="bottom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00738" w14:textId="7F0F9B23" w:rsidR="00537343" w:rsidRPr="00DE2DA2" w:rsidRDefault="00F02959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Concurrent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1A404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10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E21E4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Alive or Censored</w:t>
            </w:r>
          </w:p>
        </w:tc>
      </w:tr>
      <w:tr w:rsidR="00712721" w:rsidRPr="00DE2DA2" w14:paraId="1B5B8AC7" w14:textId="77777777" w:rsidTr="00712721">
        <w:trPr>
          <w:trHeight w:val="30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47CF3" w14:textId="490FD3CB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44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A300C" w14:textId="58BD7A5C" w:rsidR="00537343" w:rsidRPr="00DE2DA2" w:rsidRDefault="00004525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F</w:t>
            </w:r>
          </w:p>
        </w:tc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217EB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7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C913A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o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C257B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Thymoma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69722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o</w:t>
            </w:r>
          </w:p>
        </w:tc>
        <w:tc>
          <w:tcPr>
            <w:tcW w:w="5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0B6B7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proofErr w:type="spellStart"/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Sintilimab</w:t>
            </w:r>
            <w:proofErr w:type="spellEnd"/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E4946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PD-1</w:t>
            </w:r>
          </w:p>
        </w:tc>
        <w:tc>
          <w:tcPr>
            <w:tcW w:w="8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DBE27" w14:textId="25746ABE" w:rsidR="00537343" w:rsidRPr="00DE2DA2" w:rsidRDefault="00396A04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-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488BB" w14:textId="77777777" w:rsidR="00537343" w:rsidRPr="00DE2DA2" w:rsidRDefault="0092556B" w:rsidP="00712721">
            <w:pPr>
              <w:spacing w:line="276" w:lineRule="auto"/>
              <w:jc w:val="center"/>
              <w:textAlignment w:val="bottom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E2801" w14:textId="10644833" w:rsidR="00537343" w:rsidRPr="00DE2DA2" w:rsidRDefault="00F02959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Concurrent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18AF0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2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BEFCD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Alive or Censored</w:t>
            </w:r>
          </w:p>
        </w:tc>
      </w:tr>
      <w:tr w:rsidR="00712721" w:rsidRPr="00DE2DA2" w14:paraId="3060E190" w14:textId="77777777" w:rsidTr="00712721">
        <w:trPr>
          <w:trHeight w:val="300"/>
        </w:trPr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7BF13" w14:textId="7F3CFB6B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45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9FA04" w14:textId="0B0CD2EC" w:rsidR="00537343" w:rsidRPr="00DE2DA2" w:rsidRDefault="00004525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M</w:t>
            </w:r>
          </w:p>
        </w:tc>
        <w:tc>
          <w:tcPr>
            <w:tcW w:w="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95B8B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69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9D981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o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A2D5C" w14:textId="2C54B60A" w:rsidR="00537343" w:rsidRPr="00DE2DA2" w:rsidRDefault="00E8580C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SCLC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B1A3B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o</w:t>
            </w:r>
          </w:p>
        </w:tc>
        <w:tc>
          <w:tcPr>
            <w:tcW w:w="5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A3448" w14:textId="3887C099" w:rsidR="00537343" w:rsidRPr="00DE2DA2" w:rsidRDefault="00557C04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Pembrolizumab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488BF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PD-1</w:t>
            </w:r>
          </w:p>
        </w:tc>
        <w:tc>
          <w:tcPr>
            <w:tcW w:w="8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ED205" w14:textId="6356FE66" w:rsidR="00537343" w:rsidRPr="00DE2DA2" w:rsidRDefault="00004525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004525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Irinotecan + Nedaplati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BBA00" w14:textId="77777777" w:rsidR="00537343" w:rsidRPr="00DE2DA2" w:rsidRDefault="0092556B" w:rsidP="00712721">
            <w:pPr>
              <w:spacing w:line="276" w:lineRule="auto"/>
              <w:jc w:val="center"/>
              <w:textAlignment w:val="bottom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B3D9B" w14:textId="148B2D60" w:rsidR="00537343" w:rsidRPr="00DE2DA2" w:rsidRDefault="00F02959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Concurrent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75892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DBD38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Dead</w:t>
            </w:r>
          </w:p>
        </w:tc>
      </w:tr>
      <w:tr w:rsidR="00712721" w:rsidRPr="00DE2DA2" w14:paraId="37D80513" w14:textId="77777777" w:rsidTr="00712721">
        <w:trPr>
          <w:trHeight w:val="315"/>
        </w:trPr>
        <w:tc>
          <w:tcPr>
            <w:tcW w:w="25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FBA3173" w14:textId="61862E8E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46</w:t>
            </w:r>
          </w:p>
        </w:tc>
        <w:tc>
          <w:tcPr>
            <w:tcW w:w="269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507BDF9" w14:textId="6E51ADA0" w:rsidR="00537343" w:rsidRPr="00DE2DA2" w:rsidRDefault="00004525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M</w:t>
            </w:r>
          </w:p>
        </w:tc>
        <w:tc>
          <w:tcPr>
            <w:tcW w:w="161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50FF850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53</w:t>
            </w:r>
          </w:p>
        </w:tc>
        <w:tc>
          <w:tcPr>
            <w:tcW w:w="377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0B5DC79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o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BD7C568" w14:textId="33F9084B" w:rsidR="00537343" w:rsidRPr="00DE2DA2" w:rsidRDefault="00E8580C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SCLC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FBCEA25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Yes</w:t>
            </w:r>
          </w:p>
        </w:tc>
        <w:tc>
          <w:tcPr>
            <w:tcW w:w="538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D6F4C3B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Tislelizumab</w:t>
            </w:r>
          </w:p>
        </w:tc>
        <w:tc>
          <w:tcPr>
            <w:tcW w:w="21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1CC5585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PD-1</w:t>
            </w:r>
          </w:p>
        </w:tc>
        <w:tc>
          <w:tcPr>
            <w:tcW w:w="861" w:type="pct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6F979E0" w14:textId="41C4B956" w:rsidR="00537343" w:rsidRPr="00DE2DA2" w:rsidRDefault="00004525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004525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Albumin Paclitaxel + Carboplatin</w:t>
            </w:r>
          </w:p>
        </w:tc>
        <w:tc>
          <w:tcPr>
            <w:tcW w:w="23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0BC566D0" w14:textId="77777777" w:rsidR="00537343" w:rsidRPr="00DE2DA2" w:rsidRDefault="0092556B" w:rsidP="00712721">
            <w:pPr>
              <w:spacing w:line="276" w:lineRule="auto"/>
              <w:jc w:val="center"/>
              <w:textAlignment w:val="bottom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F05E446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5"/>
                <w:szCs w:val="15"/>
              </w:rPr>
            </w:pPr>
            <w:r w:rsidRPr="00DE2DA2">
              <w:rPr>
                <w:rFonts w:eastAsia="SimSun"/>
                <w:color w:val="000000"/>
                <w:sz w:val="15"/>
                <w:szCs w:val="15"/>
                <w:lang w:eastAsia="zh-CN" w:bidi="ar"/>
              </w:rPr>
              <w:t>NA</w:t>
            </w:r>
          </w:p>
        </w:tc>
        <w:tc>
          <w:tcPr>
            <w:tcW w:w="32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0131970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48</w:t>
            </w:r>
          </w:p>
        </w:tc>
        <w:tc>
          <w:tcPr>
            <w:tcW w:w="44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7C3A685" w14:textId="77777777" w:rsidR="00537343" w:rsidRPr="00DE2DA2" w:rsidRDefault="0092556B" w:rsidP="00712721">
            <w:pPr>
              <w:spacing w:line="276" w:lineRule="auto"/>
              <w:jc w:val="center"/>
              <w:textAlignment w:val="center"/>
              <w:rPr>
                <w:rFonts w:eastAsia="SimSun"/>
                <w:color w:val="000000"/>
                <w:sz w:val="13"/>
                <w:szCs w:val="13"/>
              </w:rPr>
            </w:pPr>
            <w:r w:rsidRPr="00DE2DA2">
              <w:rPr>
                <w:rFonts w:eastAsia="SimSun"/>
                <w:color w:val="000000"/>
                <w:sz w:val="13"/>
                <w:szCs w:val="13"/>
                <w:lang w:eastAsia="zh-CN" w:bidi="ar"/>
              </w:rPr>
              <w:t>Alive or Censored</w:t>
            </w:r>
          </w:p>
        </w:tc>
      </w:tr>
    </w:tbl>
    <w:p w14:paraId="75476BB0" w14:textId="5D4E5494" w:rsidR="00537343" w:rsidRPr="006B5E19" w:rsidRDefault="00004525">
      <w:pPr>
        <w:rPr>
          <w:rFonts w:eastAsiaTheme="minorEastAsia"/>
          <w:sz w:val="15"/>
          <w:szCs w:val="15"/>
          <w:lang w:eastAsia="zh-CN"/>
        </w:rPr>
      </w:pPr>
      <w:r>
        <w:rPr>
          <w:rFonts w:eastAsiaTheme="minorEastAsia"/>
          <w:sz w:val="15"/>
          <w:szCs w:val="15"/>
          <w:lang w:eastAsia="zh-CN"/>
        </w:rPr>
        <w:t xml:space="preserve">M, male; F, female; </w:t>
      </w:r>
      <w:r w:rsidR="006B5E19" w:rsidRPr="006B5E19">
        <w:rPr>
          <w:rFonts w:eastAsiaTheme="minorEastAsia" w:hint="eastAsia"/>
          <w:sz w:val="15"/>
          <w:szCs w:val="15"/>
          <w:lang w:eastAsia="zh-CN"/>
        </w:rPr>
        <w:t>N</w:t>
      </w:r>
      <w:r w:rsidR="006B5E19" w:rsidRPr="006B5E19">
        <w:rPr>
          <w:rFonts w:eastAsiaTheme="minorEastAsia"/>
          <w:sz w:val="15"/>
          <w:szCs w:val="15"/>
          <w:lang w:eastAsia="zh-CN"/>
        </w:rPr>
        <w:t>SCLC</w:t>
      </w:r>
      <w:r w:rsidR="00E8580C">
        <w:rPr>
          <w:rFonts w:eastAsiaTheme="minorEastAsia"/>
          <w:sz w:val="15"/>
          <w:szCs w:val="15"/>
          <w:lang w:eastAsia="zh-CN"/>
        </w:rPr>
        <w:t xml:space="preserve">, </w:t>
      </w:r>
      <w:r w:rsidR="00E8580C">
        <w:rPr>
          <w:rFonts w:eastAsia="SimSun"/>
          <w:color w:val="000000"/>
          <w:sz w:val="15"/>
          <w:szCs w:val="15"/>
          <w:lang w:eastAsia="zh-CN" w:bidi="ar"/>
        </w:rPr>
        <w:t>non-small cell lung cancer; NPC, n</w:t>
      </w:r>
      <w:r w:rsidR="00E8580C" w:rsidRPr="00DE2DA2">
        <w:rPr>
          <w:rFonts w:eastAsia="SimSun"/>
          <w:color w:val="000000"/>
          <w:sz w:val="15"/>
          <w:szCs w:val="15"/>
          <w:lang w:eastAsia="zh-CN" w:bidi="ar"/>
        </w:rPr>
        <w:t>asopharyngeal carcinoma</w:t>
      </w:r>
      <w:r w:rsidR="00621F56">
        <w:rPr>
          <w:rFonts w:eastAsia="SimSun"/>
          <w:color w:val="000000"/>
          <w:sz w:val="15"/>
          <w:szCs w:val="15"/>
          <w:lang w:eastAsia="zh-CN" w:bidi="ar"/>
        </w:rPr>
        <w:t>; LC, liver cancer.</w:t>
      </w:r>
    </w:p>
    <w:sectPr w:rsidR="00537343" w:rsidRPr="006B5E19">
      <w:pgSz w:w="15840" w:h="12240" w:orient="landscape"/>
      <w:pgMar w:top="1800" w:right="1440" w:bottom="180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9EF049" w14:textId="77777777" w:rsidR="00FB21FE" w:rsidRDefault="00FB21FE">
      <w:r>
        <w:separator/>
      </w:r>
    </w:p>
  </w:endnote>
  <w:endnote w:type="continuationSeparator" w:id="0">
    <w:p w14:paraId="23232AB6" w14:textId="77777777" w:rsidR="00FB21FE" w:rsidRDefault="00FB21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3FCB0F" w14:textId="77777777" w:rsidR="00537343" w:rsidRDefault="0092556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55E0308" w14:textId="77777777" w:rsidR="00537343" w:rsidRDefault="0053734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546B89" w14:textId="77777777" w:rsidR="00537343" w:rsidRDefault="0092556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  <w:p w14:paraId="2FAE35AC" w14:textId="77777777" w:rsidR="00537343" w:rsidRDefault="0053734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26F9D9" w14:textId="77777777" w:rsidR="00FB21FE" w:rsidRDefault="00FB21FE">
      <w:r>
        <w:separator/>
      </w:r>
    </w:p>
  </w:footnote>
  <w:footnote w:type="continuationSeparator" w:id="0">
    <w:p w14:paraId="6C06F384" w14:textId="77777777" w:rsidR="00FB21FE" w:rsidRDefault="00FB21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ne_stylename" w:val="中华人民共和国国家标准_GBT_7714-2005"/>
  </w:docVars>
  <w:rsids>
    <w:rsidRoot w:val="00172A27"/>
    <w:rsid w:val="00004525"/>
    <w:rsid w:val="000B02B5"/>
    <w:rsid w:val="000B76C8"/>
    <w:rsid w:val="000C1E8F"/>
    <w:rsid w:val="000C611D"/>
    <w:rsid w:val="000C746A"/>
    <w:rsid w:val="00154DB3"/>
    <w:rsid w:val="00172A27"/>
    <w:rsid w:val="002A2933"/>
    <w:rsid w:val="002F1283"/>
    <w:rsid w:val="00362A5A"/>
    <w:rsid w:val="00367FA6"/>
    <w:rsid w:val="00396A04"/>
    <w:rsid w:val="004535C7"/>
    <w:rsid w:val="00455B8D"/>
    <w:rsid w:val="00462C1B"/>
    <w:rsid w:val="004B5498"/>
    <w:rsid w:val="00537343"/>
    <w:rsid w:val="00557C04"/>
    <w:rsid w:val="005A3D94"/>
    <w:rsid w:val="005E5987"/>
    <w:rsid w:val="00621F56"/>
    <w:rsid w:val="006B5E19"/>
    <w:rsid w:val="00712721"/>
    <w:rsid w:val="00731304"/>
    <w:rsid w:val="00795311"/>
    <w:rsid w:val="007A5BF0"/>
    <w:rsid w:val="007D79B5"/>
    <w:rsid w:val="00856A26"/>
    <w:rsid w:val="00910793"/>
    <w:rsid w:val="0092556B"/>
    <w:rsid w:val="0096374C"/>
    <w:rsid w:val="009F1C66"/>
    <w:rsid w:val="00A2576A"/>
    <w:rsid w:val="00A933EE"/>
    <w:rsid w:val="00B71F3A"/>
    <w:rsid w:val="00C07306"/>
    <w:rsid w:val="00C10563"/>
    <w:rsid w:val="00D3160C"/>
    <w:rsid w:val="00D631CF"/>
    <w:rsid w:val="00DE2DA2"/>
    <w:rsid w:val="00E8580C"/>
    <w:rsid w:val="00EC169C"/>
    <w:rsid w:val="00ED2BDB"/>
    <w:rsid w:val="00F02959"/>
    <w:rsid w:val="00FB21FE"/>
    <w:rsid w:val="021A6C4F"/>
    <w:rsid w:val="05FE7B71"/>
    <w:rsid w:val="07142A78"/>
    <w:rsid w:val="0F0F7FB2"/>
    <w:rsid w:val="17B52FF1"/>
    <w:rsid w:val="1AF50616"/>
    <w:rsid w:val="2023762E"/>
    <w:rsid w:val="2284495C"/>
    <w:rsid w:val="3D3170B6"/>
    <w:rsid w:val="54951D15"/>
    <w:rsid w:val="688D1BAA"/>
    <w:rsid w:val="6CE87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5AFE2F"/>
  <w15:docId w15:val="{55986599-9A16-4BAE-9D6A-1BD55C4BD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9" w:qFormat="1"/>
    <w:lsdException w:name="heading 2" w:uiPriority="99" w:unhideWhenUsed="1" w:qFormat="1"/>
    <w:lsdException w:name="heading 3" w:uiPriority="9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footer" w:uiPriority="99" w:unhideWhenUsed="1" w:qFormat="1"/>
    <w:lsdException w:name="caption" w:semiHidden="1" w:unhideWhenUsed="1" w:qFormat="1"/>
    <w:lsdException w:name="page number" w:semiHidden="1" w:uiPriority="99" w:unhideWhenUsed="1" w:qFormat="1"/>
    <w:lsdException w:name="Title" w:qFormat="1"/>
    <w:lsdException w:name="Default Paragraph Font" w:semiHidden="1"/>
    <w:lsdException w:name="Subtitle" w:uiPriority="11" w:qFormat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eastAsia="MS Mincho"/>
      <w:sz w:val="24"/>
      <w:szCs w:val="24"/>
      <w:lang w:eastAsia="en-US"/>
    </w:rPr>
  </w:style>
  <w:style w:type="paragraph" w:styleId="Heading1">
    <w:name w:val="heading 1"/>
    <w:next w:val="Normal"/>
    <w:uiPriority w:val="99"/>
    <w:unhideWhenUsed/>
    <w:qFormat/>
    <w:pPr>
      <w:widowControl w:val="0"/>
      <w:autoSpaceDE w:val="0"/>
      <w:autoSpaceDN w:val="0"/>
      <w:adjustRightInd w:val="0"/>
      <w:outlineLvl w:val="0"/>
    </w:pPr>
    <w:rPr>
      <w:rFonts w:ascii="MingLiU" w:eastAsia="MingLiU" w:hAnsi="MingLiU"/>
      <w:b/>
      <w:color w:val="000000"/>
      <w:sz w:val="32"/>
      <w:szCs w:val="24"/>
    </w:rPr>
  </w:style>
  <w:style w:type="paragraph" w:styleId="Heading2">
    <w:name w:val="heading 2"/>
    <w:next w:val="Normal"/>
    <w:uiPriority w:val="99"/>
    <w:unhideWhenUsed/>
    <w:qFormat/>
    <w:pPr>
      <w:widowControl w:val="0"/>
      <w:autoSpaceDE w:val="0"/>
      <w:autoSpaceDN w:val="0"/>
      <w:adjustRightInd w:val="0"/>
      <w:outlineLvl w:val="1"/>
    </w:pPr>
    <w:rPr>
      <w:rFonts w:ascii="MingLiU" w:eastAsia="MingLiU" w:hAnsi="MingLiU"/>
      <w:b/>
      <w:i/>
      <w:color w:val="000000"/>
      <w:sz w:val="28"/>
      <w:szCs w:val="24"/>
    </w:rPr>
  </w:style>
  <w:style w:type="paragraph" w:styleId="Heading3">
    <w:name w:val="heading 3"/>
    <w:next w:val="Normal"/>
    <w:uiPriority w:val="99"/>
    <w:unhideWhenUsed/>
    <w:qFormat/>
    <w:pPr>
      <w:widowControl w:val="0"/>
      <w:autoSpaceDE w:val="0"/>
      <w:autoSpaceDN w:val="0"/>
      <w:adjustRightInd w:val="0"/>
      <w:outlineLvl w:val="2"/>
    </w:pPr>
    <w:rPr>
      <w:rFonts w:ascii="MingLiU" w:eastAsia="MingLiU" w:hAnsi="MingLiU"/>
      <w:b/>
      <w:color w:val="000000"/>
      <w:sz w:val="2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</w:style>
  <w:style w:type="paragraph" w:styleId="Footer">
    <w:name w:val="footer"/>
    <w:basedOn w:val="Normal"/>
    <w:uiPriority w:val="99"/>
    <w:unhideWhenUsed/>
    <w:qFormat/>
    <w:pPr>
      <w:tabs>
        <w:tab w:val="center" w:pos="4320"/>
        <w:tab w:val="right" w:pos="8640"/>
      </w:tabs>
    </w:pPr>
  </w:style>
  <w:style w:type="paragraph" w:styleId="Subtitle">
    <w:name w:val="Subtitle"/>
    <w:basedOn w:val="Normal"/>
    <w:next w:val="Normal"/>
    <w:uiPriority w:val="11"/>
    <w:qFormat/>
    <w:rPr>
      <w:rFonts w:asciiTheme="majorHAnsi" w:eastAsiaTheme="majorEastAsia" w:hAnsiTheme="majorHAnsi" w:cstheme="majorBidi"/>
      <w:i/>
      <w:iCs/>
      <w:color w:val="5B9BD5" w:themeColor="accent1"/>
      <w:spacing w:val="15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 w:cs="Times New Roman"/>
      <w:b/>
      <w:bCs/>
      <w:color w:val="auto"/>
    </w:rPr>
  </w:style>
  <w:style w:type="character" w:styleId="PageNumber">
    <w:name w:val="page number"/>
    <w:basedOn w:val="DefaultParagraphFont"/>
    <w:uiPriority w:val="99"/>
    <w:semiHidden/>
    <w:unhideWhenUsed/>
    <w:qFormat/>
  </w:style>
  <w:style w:type="paragraph" w:styleId="NoSpacing">
    <w:name w:val="No Spacing"/>
    <w:uiPriority w:val="1"/>
    <w:qFormat/>
    <w:rPr>
      <w:rFonts w:eastAsiaTheme="minorEastAsia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paragraph" w:styleId="Header">
    <w:name w:val="header"/>
    <w:basedOn w:val="Normal"/>
    <w:link w:val="HeaderChar"/>
    <w:rsid w:val="009637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96374C"/>
    <w:rPr>
      <w:rFonts w:eastAsia="MS Mincho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594</Words>
  <Characters>9086</Characters>
  <Application>Microsoft Office Word</Application>
  <DocSecurity>0</DocSecurity>
  <Lines>75</Lines>
  <Paragraphs>21</Paragraphs>
  <ScaleCrop>false</ScaleCrop>
  <Company/>
  <LinksUpToDate>false</LinksUpToDate>
  <CharactersWithSpaces>10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  王李强</dc:creator>
  <cp:lastModifiedBy>Lorn Fraser</cp:lastModifiedBy>
  <cp:revision>2</cp:revision>
  <dcterms:created xsi:type="dcterms:W3CDTF">2022-06-14T10:52:00Z</dcterms:created>
  <dcterms:modified xsi:type="dcterms:W3CDTF">2022-06-14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566</vt:lpwstr>
  </property>
  <property fmtid="{D5CDD505-2E9C-101B-9397-08002B2CF9AE}" pid="3" name="ICV">
    <vt:lpwstr>1EB787B3437143E6BF10FC4190505FDB</vt:lpwstr>
  </property>
</Properties>
</file>